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96289" w14:textId="77777777" w:rsidR="00D43E5D" w:rsidRPr="00994CAF" w:rsidRDefault="00D43E5D" w:rsidP="00571BDC">
      <w:pPr>
        <w:tabs>
          <w:tab w:val="left" w:pos="8820"/>
        </w:tabs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994CAF">
        <w:rPr>
          <w:rFonts w:ascii="Arial" w:hAnsi="Arial" w:cs="Arial"/>
          <w:b/>
          <w:sz w:val="24"/>
          <w:szCs w:val="24"/>
        </w:rPr>
        <w:t>Supplementary Appendix</w:t>
      </w:r>
    </w:p>
    <w:p w14:paraId="6200BAA6" w14:textId="06F156B0" w:rsidR="001A14C2" w:rsidRPr="003B7962" w:rsidRDefault="001A14C2" w:rsidP="003B7962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color w:val="0D0D0D"/>
          <w:sz w:val="20"/>
          <w:szCs w:val="20"/>
        </w:rPr>
      </w:pPr>
      <w:r w:rsidRPr="003B7962">
        <w:rPr>
          <w:rFonts w:ascii="Arial" w:hAnsi="Arial" w:cs="Arial"/>
          <w:b/>
          <w:bCs/>
          <w:color w:val="0D0D0D"/>
          <w:sz w:val="20"/>
          <w:szCs w:val="20"/>
        </w:rPr>
        <w:t xml:space="preserve">Matching-adjusted indirect treatment comparison of </w:t>
      </w:r>
      <w:r w:rsidR="00DA3272">
        <w:rPr>
          <w:rFonts w:ascii="Arial" w:hAnsi="Arial" w:cs="Arial"/>
          <w:b/>
          <w:bCs/>
          <w:color w:val="0D0D0D"/>
          <w:sz w:val="20"/>
          <w:szCs w:val="20"/>
        </w:rPr>
        <w:t>chimeric antigen receptor</w:t>
      </w:r>
      <w:r w:rsidR="00DA3272" w:rsidRPr="003B7962">
        <w:rPr>
          <w:rFonts w:ascii="Arial" w:hAnsi="Arial" w:cs="Arial"/>
          <w:b/>
          <w:bCs/>
          <w:color w:val="0D0D0D"/>
          <w:sz w:val="20"/>
          <w:szCs w:val="20"/>
        </w:rPr>
        <w:t xml:space="preserve"> </w:t>
      </w:r>
      <w:r w:rsidRPr="003B7962">
        <w:rPr>
          <w:rFonts w:ascii="Arial" w:hAnsi="Arial" w:cs="Arial"/>
          <w:b/>
          <w:bCs/>
          <w:color w:val="0D0D0D"/>
          <w:sz w:val="20"/>
          <w:szCs w:val="20"/>
        </w:rPr>
        <w:t xml:space="preserve">T-cell therapies for third-line or later treatment of relapsed or refractory large B-cell lymphoma: lisocabtagene maraleucel </w:t>
      </w:r>
      <w:r w:rsidRPr="000E7153">
        <w:rPr>
          <w:rFonts w:ascii="Arial" w:hAnsi="Arial" w:cs="Arial"/>
          <w:b/>
          <w:bCs/>
          <w:color w:val="0D0D0D"/>
          <w:sz w:val="20"/>
          <w:szCs w:val="20"/>
        </w:rPr>
        <w:t>v</w:t>
      </w:r>
      <w:r w:rsidR="00443C5F" w:rsidRPr="000E7153">
        <w:rPr>
          <w:rFonts w:ascii="Arial" w:hAnsi="Arial" w:cs="Arial"/>
          <w:b/>
          <w:bCs/>
          <w:color w:val="0D0D0D"/>
          <w:sz w:val="20"/>
          <w:szCs w:val="20"/>
        </w:rPr>
        <w:t>ersu</w:t>
      </w:r>
      <w:r w:rsidRPr="000E7153">
        <w:rPr>
          <w:rFonts w:ascii="Arial" w:hAnsi="Arial" w:cs="Arial"/>
          <w:b/>
          <w:bCs/>
          <w:color w:val="0D0D0D"/>
          <w:sz w:val="20"/>
          <w:szCs w:val="20"/>
        </w:rPr>
        <w:t>s</w:t>
      </w:r>
      <w:r w:rsidRPr="003B7962">
        <w:rPr>
          <w:rFonts w:ascii="Arial" w:hAnsi="Arial" w:cs="Arial"/>
          <w:b/>
          <w:bCs/>
          <w:color w:val="0D0D0D"/>
          <w:sz w:val="20"/>
          <w:szCs w:val="20"/>
        </w:rPr>
        <w:t xml:space="preserve"> tisagenlecleucel</w:t>
      </w:r>
    </w:p>
    <w:p w14:paraId="39463675" w14:textId="19BCB69E" w:rsidR="005633AD" w:rsidRPr="00536FF7" w:rsidRDefault="000C0265" w:rsidP="003B7962">
      <w:pPr>
        <w:widowControl w:val="0"/>
        <w:autoSpaceDE w:val="0"/>
        <w:autoSpaceDN w:val="0"/>
        <w:adjustRightInd w:val="0"/>
        <w:spacing w:before="120" w:after="0" w:line="240" w:lineRule="auto"/>
        <w:rPr>
          <w:rFonts w:ascii="Arial" w:hAnsi="Arial" w:cs="Arial"/>
          <w:sz w:val="20"/>
          <w:szCs w:val="20"/>
        </w:rPr>
      </w:pPr>
      <w:r w:rsidRPr="000C0265">
        <w:rPr>
          <w:rFonts w:ascii="Arial" w:hAnsi="Arial" w:cs="Arial"/>
          <w:sz w:val="20"/>
          <w:szCs w:val="20"/>
        </w:rPr>
        <w:t>Guillaume Cartron, Christopher P. Fox, Fei Fei Liu, Ana Kostic, Jens Hasskarl, Daniel Li, Ashley Bonner, Yixie Zhang, David G. Maloney and John Kuruvilla</w:t>
      </w:r>
    </w:p>
    <w:p w14:paraId="4D2526CF" w14:textId="7967FEED" w:rsidR="00870A5E" w:rsidRDefault="00870A5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sdt>
      <w:sdtPr>
        <w:rPr>
          <w:rFonts w:ascii="Arial" w:eastAsiaTheme="minorHAnsi" w:hAnsi="Arial" w:cs="Arial"/>
          <w:color w:val="auto"/>
          <w:sz w:val="16"/>
          <w:szCs w:val="16"/>
        </w:rPr>
        <w:id w:val="-57374303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3CDFA3E" w14:textId="309858C1" w:rsidR="002D13DB" w:rsidRPr="008F63A9" w:rsidRDefault="002D13DB" w:rsidP="002D13DB">
          <w:pPr>
            <w:pStyle w:val="TOCHeading"/>
            <w:spacing w:before="0" w:after="120" w:line="240" w:lineRule="auto"/>
            <w:rPr>
              <w:rFonts w:ascii="Arial" w:hAnsi="Arial" w:cs="Arial"/>
              <w:b/>
              <w:bCs/>
              <w:color w:val="auto"/>
              <w:sz w:val="20"/>
              <w:szCs w:val="20"/>
            </w:rPr>
          </w:pPr>
          <w:r w:rsidRPr="008F63A9">
            <w:rPr>
              <w:rFonts w:ascii="Arial" w:hAnsi="Arial" w:cs="Arial"/>
              <w:b/>
              <w:bCs/>
              <w:color w:val="auto"/>
              <w:sz w:val="20"/>
              <w:szCs w:val="20"/>
            </w:rPr>
            <w:t>Table of Contents</w:t>
          </w:r>
        </w:p>
        <w:p w14:paraId="509F4B36" w14:textId="43EB6008" w:rsidR="008F63A9" w:rsidRPr="008F63A9" w:rsidRDefault="002D13DB">
          <w:pPr>
            <w:pStyle w:val="TOC1"/>
            <w:rPr>
              <w:rFonts w:ascii="Arial" w:eastAsiaTheme="minorEastAsia" w:hAnsi="Arial" w:cs="Arial"/>
              <w:noProof/>
              <w:sz w:val="20"/>
              <w:szCs w:val="20"/>
            </w:rPr>
          </w:pPr>
          <w:r w:rsidRPr="008F63A9">
            <w:rPr>
              <w:rFonts w:ascii="Arial" w:hAnsi="Arial" w:cs="Arial"/>
              <w:sz w:val="20"/>
              <w:szCs w:val="20"/>
            </w:rPr>
            <w:fldChar w:fldCharType="begin"/>
          </w:r>
          <w:r w:rsidRPr="008F63A9">
            <w:rPr>
              <w:rFonts w:ascii="Arial" w:hAnsi="Arial" w:cs="Arial"/>
              <w:sz w:val="20"/>
              <w:szCs w:val="20"/>
            </w:rPr>
            <w:instrText xml:space="preserve"> TOC \o "1-3" \h \z \u </w:instrText>
          </w:r>
          <w:r w:rsidRPr="008F63A9">
            <w:rPr>
              <w:rFonts w:ascii="Arial" w:hAnsi="Arial" w:cs="Arial"/>
              <w:sz w:val="20"/>
              <w:szCs w:val="20"/>
            </w:rPr>
            <w:fldChar w:fldCharType="separate"/>
          </w:r>
          <w:hyperlink w:anchor="_Toc74731249" w:history="1">
            <w:r w:rsidR="008F63A9" w:rsidRPr="008F63A9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Results</w: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74731249 \h </w:instrTex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t>3</w: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A1526CB" w14:textId="6F7C66E1" w:rsidR="008F63A9" w:rsidRPr="008F63A9" w:rsidRDefault="00141AD2">
          <w:pPr>
            <w:pStyle w:val="TOC2"/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74731250" w:history="1">
            <w:r w:rsidR="008F63A9" w:rsidRPr="008F63A9">
              <w:rPr>
                <w:rStyle w:val="Hyperlink"/>
                <w:rFonts w:ascii="Arial" w:hAnsi="Arial" w:cs="Arial"/>
                <w:bCs/>
                <w:noProof/>
                <w:sz w:val="20"/>
                <w:szCs w:val="20"/>
              </w:rPr>
              <w:t>Table</w:t>
            </w:r>
            <w:r w:rsidR="008F63A9" w:rsidRPr="008F63A9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 xml:space="preserve"> S1. Clinical factors included for primary and sensitivity analyses comparing liso-cel with tisagenlecleucel.</w: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74731250 \h </w:instrTex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t>3</w: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87DFADB" w14:textId="1283A98C" w:rsidR="008F63A9" w:rsidRPr="008F63A9" w:rsidRDefault="00141AD2">
          <w:pPr>
            <w:pStyle w:val="TOC2"/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74731251" w:history="1">
            <w:r w:rsidR="008F63A9" w:rsidRPr="008F63A9">
              <w:rPr>
                <w:rStyle w:val="Hyperlink"/>
                <w:rFonts w:ascii="Arial" w:hAnsi="Arial" w:cs="Arial"/>
                <w:bCs/>
                <w:noProof/>
                <w:sz w:val="20"/>
                <w:szCs w:val="20"/>
              </w:rPr>
              <w:t>Table S2.</w:t>
            </w:r>
            <w:r w:rsidR="008F63A9" w:rsidRPr="008F63A9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 xml:space="preserve"> Comparison of clinical factors before and after MAIC for primary and sensitivity analyses of PFS in TRANSCEND and JULIET.</w: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74731251 \h </w:instrTex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t>4</w: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40D9DD7" w14:textId="600C113C" w:rsidR="008F63A9" w:rsidRPr="008F63A9" w:rsidRDefault="00141AD2">
          <w:pPr>
            <w:pStyle w:val="TOC2"/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74731252" w:history="1">
            <w:r w:rsidR="008F63A9" w:rsidRPr="008F63A9">
              <w:rPr>
                <w:rStyle w:val="Hyperlink"/>
                <w:rFonts w:ascii="Arial" w:hAnsi="Arial" w:cs="Arial"/>
                <w:bCs/>
                <w:noProof/>
                <w:sz w:val="20"/>
                <w:szCs w:val="20"/>
              </w:rPr>
              <w:t>Table S3.</w:t>
            </w:r>
            <w:r w:rsidR="008F63A9" w:rsidRPr="008F63A9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 xml:space="preserve"> Comparison of clinical factors before and after MAIC for primary and sensitivity analyses of CR in TRANSCEND and JULIET.</w: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74731252 \h </w:instrTex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t>9</w: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96D2BBA" w14:textId="49FE1F89" w:rsidR="008F63A9" w:rsidRPr="008F63A9" w:rsidRDefault="00141AD2">
          <w:pPr>
            <w:pStyle w:val="TOC2"/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74731253" w:history="1">
            <w:r w:rsidR="008F63A9" w:rsidRPr="008F63A9">
              <w:rPr>
                <w:rStyle w:val="Hyperlink"/>
                <w:rFonts w:ascii="Arial" w:hAnsi="Arial" w:cs="Arial"/>
                <w:bCs/>
                <w:noProof/>
                <w:sz w:val="20"/>
                <w:szCs w:val="20"/>
              </w:rPr>
              <w:t>Table S4.</w:t>
            </w:r>
            <w:r w:rsidR="008F63A9" w:rsidRPr="008F63A9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 xml:space="preserve"> Comparison of clinical factors before and after MAIC for primary and sensitivity analyses of ORR in TRANSCEND and JULIET.</w: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74731253 \h </w:instrTex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t>13</w: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C336A9E" w14:textId="350CA476" w:rsidR="008F63A9" w:rsidRPr="008F63A9" w:rsidRDefault="00141AD2">
          <w:pPr>
            <w:pStyle w:val="TOC2"/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74731254" w:history="1">
            <w:r w:rsidR="008F63A9" w:rsidRPr="008F63A9">
              <w:rPr>
                <w:rStyle w:val="Hyperlink"/>
                <w:rFonts w:ascii="Arial" w:hAnsi="Arial" w:cs="Arial"/>
                <w:bCs/>
                <w:noProof/>
                <w:sz w:val="20"/>
                <w:szCs w:val="20"/>
              </w:rPr>
              <w:t>Table S5.</w:t>
            </w:r>
            <w:r w:rsidR="008F63A9" w:rsidRPr="008F63A9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 xml:space="preserve"> Comparison of clinical factors before and after MAIC for safety analysis in TRANSCEND and JULIET.</w: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74731254 \h </w:instrTex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t>17</w:t>
            </w:r>
            <w:r w:rsidR="008F63A9" w:rsidRPr="008F63A9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F5B38FA" w14:textId="6B8E0663" w:rsidR="002D13DB" w:rsidRPr="00870A5E" w:rsidRDefault="002D13DB" w:rsidP="003B7962">
          <w:pPr>
            <w:pStyle w:val="TOC2"/>
            <w:rPr>
              <w:rFonts w:ascii="Arial" w:hAnsi="Arial" w:cs="Arial"/>
              <w:b/>
              <w:bCs/>
              <w:sz w:val="16"/>
              <w:szCs w:val="16"/>
            </w:rPr>
          </w:pPr>
          <w:r w:rsidRPr="008F63A9">
            <w:rPr>
              <w:rFonts w:ascii="Arial" w:hAnsi="Arial" w:cs="Arial"/>
              <w:b/>
              <w:bCs/>
              <w:sz w:val="20"/>
              <w:szCs w:val="20"/>
            </w:rPr>
            <w:fldChar w:fldCharType="end"/>
          </w:r>
        </w:p>
      </w:sdtContent>
    </w:sdt>
    <w:p w14:paraId="760868CC" w14:textId="3BA94615" w:rsidR="00D43E5D" w:rsidRPr="00994CAF" w:rsidRDefault="00D43E5D">
      <w:pPr>
        <w:rPr>
          <w:rFonts w:ascii="Arial" w:hAnsi="Arial" w:cs="Arial"/>
          <w:sz w:val="20"/>
          <w:szCs w:val="20"/>
        </w:rPr>
      </w:pPr>
      <w:r w:rsidRPr="00994CAF">
        <w:rPr>
          <w:rFonts w:ascii="Arial" w:hAnsi="Arial" w:cs="Arial"/>
          <w:sz w:val="20"/>
          <w:szCs w:val="20"/>
        </w:rPr>
        <w:br w:type="page"/>
      </w:r>
    </w:p>
    <w:p w14:paraId="2045F3E5" w14:textId="6FC2FA07" w:rsidR="000A450F" w:rsidRPr="004A7694" w:rsidRDefault="00870A5E" w:rsidP="00042BE3">
      <w:pPr>
        <w:pStyle w:val="Style4"/>
      </w:pPr>
      <w:bookmarkStart w:id="1" w:name="_Toc74731249"/>
      <w:bookmarkStart w:id="2" w:name="_Toc22131993"/>
      <w:bookmarkStart w:id="3" w:name="_Toc22131991"/>
      <w:r>
        <w:t>Results</w:t>
      </w:r>
      <w:bookmarkEnd w:id="1"/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720"/>
        <w:gridCol w:w="2520"/>
        <w:gridCol w:w="899"/>
        <w:gridCol w:w="811"/>
        <w:gridCol w:w="859"/>
        <w:gridCol w:w="803"/>
        <w:gridCol w:w="571"/>
        <w:gridCol w:w="803"/>
        <w:gridCol w:w="571"/>
        <w:gridCol w:w="803"/>
      </w:tblGrid>
      <w:tr w:rsidR="001A73CB" w:rsidRPr="001A73CB" w14:paraId="3A2AEC8A" w14:textId="77777777" w:rsidTr="00DF3168">
        <w:trPr>
          <w:cantSplit/>
          <w:trHeight w:val="36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3B8F2" w14:textId="3F151CC7" w:rsidR="001A73CB" w:rsidRPr="001A73CB" w:rsidRDefault="001A73CB" w:rsidP="000E7153">
            <w:pPr>
              <w:pStyle w:val="Style5"/>
              <w:jc w:val="left"/>
              <w:rPr>
                <w:kern w:val="24"/>
              </w:rPr>
            </w:pPr>
            <w:bookmarkStart w:id="4" w:name="_Toc74731250"/>
            <w:bookmarkEnd w:id="2"/>
            <w:r w:rsidRPr="001A73CB">
              <w:rPr>
                <w:rFonts w:cs="Arial"/>
                <w:bCs/>
              </w:rPr>
              <w:t>Table</w:t>
            </w:r>
            <w:r w:rsidRPr="001A73CB">
              <w:t xml:space="preserve"> </w:t>
            </w:r>
            <w:r w:rsidR="002560F6">
              <w:t>S</w:t>
            </w:r>
            <w:r w:rsidRPr="001A73CB">
              <w:t xml:space="preserve">1 </w:t>
            </w:r>
            <w:r w:rsidR="0082055A">
              <w:t xml:space="preserve"> </w:t>
            </w:r>
            <w:r w:rsidRPr="000E7153">
              <w:rPr>
                <w:b w:val="0"/>
                <w:bCs/>
              </w:rPr>
              <w:t xml:space="preserve">Clinical factors included for primary and </w:t>
            </w:r>
            <w:r w:rsidR="007E7460" w:rsidRPr="000E7153">
              <w:rPr>
                <w:b w:val="0"/>
                <w:bCs/>
              </w:rPr>
              <w:t>sensitivity</w:t>
            </w:r>
            <w:r w:rsidRPr="000E7153">
              <w:rPr>
                <w:b w:val="0"/>
                <w:bCs/>
              </w:rPr>
              <w:t xml:space="preserve"> analyses comparing liso-cel </w:t>
            </w:r>
            <w:r w:rsidR="002560F6" w:rsidRPr="000E7153">
              <w:rPr>
                <w:b w:val="0"/>
                <w:bCs/>
              </w:rPr>
              <w:t xml:space="preserve">with </w:t>
            </w:r>
            <w:r w:rsidRPr="000E7153">
              <w:rPr>
                <w:b w:val="0"/>
                <w:bCs/>
              </w:rPr>
              <w:t>tisagenlecleucel</w:t>
            </w:r>
            <w:bookmarkEnd w:id="4"/>
          </w:p>
        </w:tc>
      </w:tr>
      <w:tr w:rsidR="001A73CB" w:rsidRPr="001A73CB" w14:paraId="1A44CFB3" w14:textId="77777777" w:rsidTr="00B678C2">
        <w:trPr>
          <w:cantSplit/>
          <w:trHeight w:val="360"/>
          <w:tblHeader/>
          <w:jc w:val="center"/>
        </w:trPr>
        <w:tc>
          <w:tcPr>
            <w:tcW w:w="385" w:type="pct"/>
            <w:tcBorders>
              <w:top w:val="single" w:sz="4" w:space="0" w:color="auto"/>
              <w:bottom w:val="nil"/>
              <w:right w:val="nil"/>
            </w:tcBorders>
          </w:tcPr>
          <w:p w14:paraId="1BC12EB2" w14:textId="77777777" w:rsidR="001A73CB" w:rsidRPr="001A73CB" w:rsidRDefault="001A73CB" w:rsidP="00B678C2">
            <w:pPr>
              <w:keepNext/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D291DDB" w14:textId="77777777" w:rsidR="001A73CB" w:rsidRPr="001A73CB" w:rsidRDefault="001A73CB" w:rsidP="00B678C2">
            <w:pPr>
              <w:keepNext/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D6B476F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b/>
                <w:kern w:val="24"/>
                <w:sz w:val="20"/>
                <w:szCs w:val="20"/>
              </w:rPr>
              <w:t>ORR</w:t>
            </w:r>
          </w:p>
        </w:tc>
        <w:tc>
          <w:tcPr>
            <w:tcW w:w="88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A01DE0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b/>
                <w:kern w:val="24"/>
                <w:sz w:val="20"/>
                <w:szCs w:val="20"/>
              </w:rPr>
              <w:t>CR rate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4A70F31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b/>
                <w:kern w:val="24"/>
                <w:sz w:val="20"/>
                <w:szCs w:val="20"/>
              </w:rPr>
              <w:t>PFS</w:t>
            </w: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7FE8519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b/>
                <w:kern w:val="24"/>
                <w:sz w:val="20"/>
                <w:szCs w:val="20"/>
              </w:rPr>
              <w:t>OS</w:t>
            </w:r>
          </w:p>
        </w:tc>
      </w:tr>
      <w:tr w:rsidR="001A73CB" w:rsidRPr="001A73CB" w14:paraId="5159B97E" w14:textId="77777777" w:rsidTr="00B678C2">
        <w:trPr>
          <w:cantSplit/>
          <w:trHeight w:val="408"/>
          <w:tblHeader/>
          <w:jc w:val="center"/>
        </w:trPr>
        <w:tc>
          <w:tcPr>
            <w:tcW w:w="385" w:type="pct"/>
            <w:tcBorders>
              <w:top w:val="nil"/>
              <w:bottom w:val="nil"/>
              <w:right w:val="nil"/>
            </w:tcBorders>
          </w:tcPr>
          <w:p w14:paraId="5CE0C1AB" w14:textId="77777777" w:rsidR="001A73CB" w:rsidRPr="001A73CB" w:rsidRDefault="001A73CB" w:rsidP="00B678C2">
            <w:pPr>
              <w:keepNext/>
              <w:spacing w:before="60" w:after="60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572AD71" w14:textId="77777777" w:rsidR="001A73CB" w:rsidRPr="001A73CB" w:rsidRDefault="001A73CB" w:rsidP="00B678C2">
            <w:pPr>
              <w:keepNext/>
              <w:spacing w:before="60" w:after="60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b/>
                <w:kern w:val="24"/>
                <w:sz w:val="20"/>
                <w:szCs w:val="20"/>
              </w:rPr>
              <w:t>Clinical factors</w:t>
            </w:r>
          </w:p>
        </w:tc>
        <w:tc>
          <w:tcPr>
            <w:tcW w:w="480" w:type="pct"/>
            <w:tcBorders>
              <w:left w:val="nil"/>
              <w:right w:val="nil"/>
            </w:tcBorders>
          </w:tcPr>
          <w:p w14:paraId="0B74863F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b/>
                <w:kern w:val="24"/>
                <w:sz w:val="20"/>
                <w:szCs w:val="20"/>
              </w:rPr>
              <w:t>Pri</w:t>
            </w:r>
          </w:p>
        </w:tc>
        <w:tc>
          <w:tcPr>
            <w:tcW w:w="433" w:type="pct"/>
            <w:tcBorders>
              <w:left w:val="nil"/>
              <w:right w:val="nil"/>
            </w:tcBorders>
          </w:tcPr>
          <w:p w14:paraId="104EC939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b/>
                <w:kern w:val="24"/>
                <w:sz w:val="20"/>
                <w:szCs w:val="20"/>
              </w:rPr>
              <w:t>Sens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14:paraId="398A5B3C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b/>
                <w:kern w:val="24"/>
                <w:sz w:val="20"/>
                <w:szCs w:val="20"/>
              </w:rPr>
              <w:t>Pri</w:t>
            </w:r>
          </w:p>
        </w:tc>
        <w:tc>
          <w:tcPr>
            <w:tcW w:w="429" w:type="pct"/>
            <w:tcBorders>
              <w:left w:val="nil"/>
              <w:right w:val="nil"/>
            </w:tcBorders>
          </w:tcPr>
          <w:p w14:paraId="0BDAEA3C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b/>
                <w:kern w:val="24"/>
                <w:sz w:val="20"/>
                <w:szCs w:val="20"/>
              </w:rPr>
              <w:t>Sens</w:t>
            </w:r>
          </w:p>
        </w:tc>
        <w:tc>
          <w:tcPr>
            <w:tcW w:w="305" w:type="pct"/>
            <w:tcBorders>
              <w:left w:val="nil"/>
              <w:right w:val="nil"/>
            </w:tcBorders>
          </w:tcPr>
          <w:p w14:paraId="6858C6AD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b/>
                <w:kern w:val="24"/>
                <w:sz w:val="20"/>
                <w:szCs w:val="20"/>
              </w:rPr>
              <w:t>Pri</w:t>
            </w:r>
          </w:p>
        </w:tc>
        <w:tc>
          <w:tcPr>
            <w:tcW w:w="429" w:type="pct"/>
            <w:tcBorders>
              <w:left w:val="nil"/>
              <w:right w:val="nil"/>
            </w:tcBorders>
          </w:tcPr>
          <w:p w14:paraId="30CAD49B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b/>
                <w:kern w:val="24"/>
                <w:sz w:val="20"/>
                <w:szCs w:val="20"/>
              </w:rPr>
              <w:t>Sens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</w:tcPr>
          <w:p w14:paraId="704B1E84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b/>
                <w:kern w:val="24"/>
                <w:sz w:val="20"/>
                <w:szCs w:val="20"/>
              </w:rPr>
              <w:t>Pri</w:t>
            </w:r>
          </w:p>
        </w:tc>
        <w:tc>
          <w:tcPr>
            <w:tcW w:w="429" w:type="pct"/>
            <w:tcBorders>
              <w:left w:val="nil"/>
            </w:tcBorders>
          </w:tcPr>
          <w:p w14:paraId="0CDE907D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b/>
                <w:kern w:val="24"/>
                <w:sz w:val="20"/>
                <w:szCs w:val="20"/>
              </w:rPr>
              <w:t>Sens</w:t>
            </w:r>
          </w:p>
        </w:tc>
      </w:tr>
      <w:tr w:rsidR="001A73CB" w:rsidRPr="001A73CB" w14:paraId="6624D435" w14:textId="77777777" w:rsidTr="003B7962">
        <w:trPr>
          <w:cantSplit/>
          <w:trHeight w:val="616"/>
          <w:jc w:val="center"/>
        </w:trPr>
        <w:tc>
          <w:tcPr>
            <w:tcW w:w="385" w:type="pct"/>
            <w:vMerge w:val="restart"/>
            <w:tcBorders>
              <w:top w:val="nil"/>
              <w:bottom w:val="single" w:sz="4" w:space="0" w:color="auto"/>
              <w:right w:val="nil"/>
            </w:tcBorders>
            <w:textDirection w:val="btLr"/>
          </w:tcPr>
          <w:p w14:paraId="7A2DE572" w14:textId="77777777" w:rsidR="001A73CB" w:rsidRPr="001A73CB" w:rsidRDefault="001A73CB" w:rsidP="00B678C2">
            <w:pPr>
              <w:keepNext/>
              <w:spacing w:before="60" w:after="60"/>
              <w:ind w:left="113" w:right="113"/>
              <w:jc w:val="center"/>
              <w:rPr>
                <w:rFonts w:ascii="Arial" w:hAnsi="Arial"/>
                <w:sz w:val="20"/>
                <w:szCs w:val="20"/>
              </w:rPr>
            </w:pPr>
            <w:r w:rsidRPr="001A73CB">
              <w:rPr>
                <w:rFonts w:ascii="Arial" w:hAnsi="Arial"/>
                <w:sz w:val="20"/>
                <w:szCs w:val="20"/>
              </w:rPr>
              <w:t>Factors matched on</w:t>
            </w: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83BFA" w14:textId="77777777" w:rsidR="001A73CB" w:rsidRPr="001A73CB" w:rsidRDefault="001A73CB" w:rsidP="00DF2A87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1A73CB">
              <w:rPr>
                <w:rFonts w:ascii="Arial" w:hAnsi="Arial"/>
                <w:kern w:val="24"/>
                <w:sz w:val="20"/>
                <w:szCs w:val="20"/>
              </w:rPr>
              <w:t>Disease histology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15B1BF83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5F0CC853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DF9CA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7E14617E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6EED17EE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18BBFABA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E6F62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3953FD2F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1A73CB" w:rsidRPr="001A73CB" w14:paraId="129E02D3" w14:textId="77777777" w:rsidTr="003B7962">
        <w:trPr>
          <w:cantSplit/>
          <w:trHeight w:val="616"/>
          <w:jc w:val="center"/>
        </w:trPr>
        <w:tc>
          <w:tcPr>
            <w:tcW w:w="385" w:type="pct"/>
            <w:vMerge/>
            <w:tcBorders>
              <w:top w:val="single" w:sz="6" w:space="0" w:color="auto"/>
              <w:bottom w:val="single" w:sz="4" w:space="0" w:color="auto"/>
              <w:right w:val="nil"/>
            </w:tcBorders>
            <w:textDirection w:val="btLr"/>
          </w:tcPr>
          <w:p w14:paraId="2DEDD0D1" w14:textId="77777777" w:rsidR="001A73CB" w:rsidRPr="001A73CB" w:rsidRDefault="001A73CB" w:rsidP="00B678C2">
            <w:pPr>
              <w:keepNext/>
              <w:spacing w:before="60" w:after="60"/>
              <w:ind w:left="113" w:right="113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0BA6B" w14:textId="77777777" w:rsidR="001A73CB" w:rsidRPr="001A73CB" w:rsidRDefault="001A73CB" w:rsidP="00DF2A87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1A73CB">
              <w:rPr>
                <w:rFonts w:ascii="Arial" w:hAnsi="Arial"/>
                <w:kern w:val="24"/>
                <w:sz w:val="20"/>
                <w:szCs w:val="20"/>
              </w:rPr>
              <w:t>ECOG PS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5AAC6234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22403BBC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062C8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621A5112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26A50525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23C31B9C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6E7DF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16FA1255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1A73CB" w:rsidRPr="001A73CB" w14:paraId="5D52385A" w14:textId="77777777" w:rsidTr="003B7962">
        <w:trPr>
          <w:cantSplit/>
          <w:trHeight w:val="616"/>
          <w:jc w:val="center"/>
        </w:trPr>
        <w:tc>
          <w:tcPr>
            <w:tcW w:w="385" w:type="pct"/>
            <w:vMerge/>
            <w:tcBorders>
              <w:top w:val="single" w:sz="6" w:space="0" w:color="auto"/>
              <w:bottom w:val="single" w:sz="4" w:space="0" w:color="auto"/>
              <w:right w:val="nil"/>
            </w:tcBorders>
            <w:textDirection w:val="btLr"/>
          </w:tcPr>
          <w:p w14:paraId="52DF181E" w14:textId="77777777" w:rsidR="001A73CB" w:rsidRPr="001A73CB" w:rsidRDefault="001A73CB" w:rsidP="00B678C2">
            <w:pPr>
              <w:keepNext/>
              <w:spacing w:before="60" w:after="60"/>
              <w:ind w:left="113" w:right="113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D0AF8" w14:textId="183CEFBB" w:rsidR="001A73CB" w:rsidRPr="001A73CB" w:rsidRDefault="001A73CB" w:rsidP="00DF2A87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1A73CB">
              <w:rPr>
                <w:rFonts w:ascii="Arial" w:hAnsi="Arial"/>
                <w:kern w:val="24"/>
                <w:sz w:val="20"/>
                <w:szCs w:val="20"/>
              </w:rPr>
              <w:t xml:space="preserve">Secondary CNS lymphoma 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308A9E4B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50E760B0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517AD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421A3C96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0393202F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3E466ECF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5DCD5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74C5A4DA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1A73CB" w:rsidRPr="001A73CB" w14:paraId="3D2C7C8E" w14:textId="77777777" w:rsidTr="003B7962">
        <w:trPr>
          <w:cantSplit/>
          <w:trHeight w:val="616"/>
          <w:jc w:val="center"/>
        </w:trPr>
        <w:tc>
          <w:tcPr>
            <w:tcW w:w="385" w:type="pct"/>
            <w:vMerge/>
            <w:tcBorders>
              <w:top w:val="single" w:sz="6" w:space="0" w:color="auto"/>
              <w:bottom w:val="single" w:sz="4" w:space="0" w:color="auto"/>
              <w:right w:val="nil"/>
            </w:tcBorders>
            <w:textDirection w:val="btLr"/>
          </w:tcPr>
          <w:p w14:paraId="3648C9F6" w14:textId="77777777" w:rsidR="001A73CB" w:rsidRPr="001A73CB" w:rsidRDefault="001A73CB" w:rsidP="00B678C2">
            <w:pPr>
              <w:keepNext/>
              <w:spacing w:before="60" w:after="60"/>
              <w:ind w:left="113" w:right="113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8A01C" w14:textId="77777777" w:rsidR="001A73CB" w:rsidRPr="001A73CB" w:rsidRDefault="001A73CB" w:rsidP="00DF2A87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1A73CB">
              <w:rPr>
                <w:rFonts w:ascii="Arial" w:hAnsi="Arial"/>
                <w:kern w:val="24"/>
                <w:sz w:val="20"/>
                <w:szCs w:val="20"/>
              </w:rPr>
              <w:t>Prior allo-HSCT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2BA31F6D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2BF9567D" w14:textId="77777777" w:rsidR="001A73CB" w:rsidRPr="001A73CB" w:rsidRDefault="001A73CB" w:rsidP="00B678C2">
            <w:pPr>
              <w:keepNext/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7D49A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6B23CD97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57931C28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41ABFF93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88A75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7164A575" w14:textId="77777777" w:rsidR="001A73CB" w:rsidRPr="001A73CB" w:rsidRDefault="001A73CB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DF2A87" w:rsidRPr="001A73CB" w14:paraId="371CA1AE" w14:textId="77777777" w:rsidTr="003B7962">
        <w:trPr>
          <w:cantSplit/>
          <w:trHeight w:val="616"/>
          <w:jc w:val="center"/>
        </w:trPr>
        <w:tc>
          <w:tcPr>
            <w:tcW w:w="385" w:type="pct"/>
            <w:vMerge w:val="restart"/>
            <w:tcBorders>
              <w:top w:val="single" w:sz="4" w:space="0" w:color="auto"/>
              <w:right w:val="nil"/>
            </w:tcBorders>
            <w:textDirection w:val="btLr"/>
          </w:tcPr>
          <w:p w14:paraId="6EB32195" w14:textId="77777777" w:rsidR="00DF2A87" w:rsidRPr="001A73CB" w:rsidRDefault="00DF2A87" w:rsidP="00B678C2">
            <w:pPr>
              <w:keepNext/>
              <w:spacing w:before="60" w:after="60"/>
              <w:ind w:left="113" w:right="113"/>
              <w:jc w:val="center"/>
              <w:rPr>
                <w:rFonts w:ascii="Arial" w:hAnsi="Arial"/>
                <w:sz w:val="20"/>
                <w:szCs w:val="20"/>
              </w:rPr>
            </w:pPr>
            <w:r w:rsidRPr="001A73CB">
              <w:rPr>
                <w:rFonts w:ascii="Arial" w:hAnsi="Arial"/>
                <w:sz w:val="20"/>
                <w:szCs w:val="20"/>
              </w:rPr>
              <w:t>Factors adjusted for</w:t>
            </w: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C54B3" w14:textId="77777777" w:rsidR="00DF2A87" w:rsidRPr="001A73CB" w:rsidRDefault="00DF2A87" w:rsidP="00DF2A87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1A73CB">
              <w:rPr>
                <w:rFonts w:ascii="Arial" w:hAnsi="Arial"/>
                <w:kern w:val="24"/>
                <w:sz w:val="20"/>
                <w:szCs w:val="20"/>
              </w:rPr>
              <w:t>Prior auto-HSCT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7EEA55BA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7EE7C6B0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E538A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4C978383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6B9D2323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0659DACC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2B78EF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5ECB44D6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DF2A87" w:rsidRPr="001A73CB" w14:paraId="48584783" w14:textId="77777777" w:rsidTr="003B7962">
        <w:trPr>
          <w:cantSplit/>
          <w:trHeight w:val="616"/>
          <w:jc w:val="center"/>
        </w:trPr>
        <w:tc>
          <w:tcPr>
            <w:tcW w:w="385" w:type="pct"/>
            <w:vMerge/>
            <w:tcBorders>
              <w:right w:val="nil"/>
            </w:tcBorders>
          </w:tcPr>
          <w:p w14:paraId="6073652E" w14:textId="77777777" w:rsidR="00DF2A87" w:rsidRPr="001A73CB" w:rsidRDefault="00DF2A87" w:rsidP="00B678C2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D6ECD" w14:textId="77777777" w:rsidR="00DF2A87" w:rsidRPr="001A73CB" w:rsidRDefault="00DF2A87" w:rsidP="00DF2A87">
            <w:pPr>
              <w:keepNext/>
              <w:spacing w:before="60" w:after="60"/>
              <w:rPr>
                <w:rFonts w:ascii="Arial" w:hAnsi="Arial"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sz w:val="20"/>
                <w:szCs w:val="20"/>
              </w:rPr>
              <w:t>R/R status to last therapy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26908731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119F18AD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26F54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69F5B21E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11BF297B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6DA6FB78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A15BE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2FF0EA46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DF2A87" w:rsidRPr="001A73CB" w14:paraId="17725156" w14:textId="77777777" w:rsidTr="003B7962">
        <w:trPr>
          <w:cantSplit/>
          <w:trHeight w:val="616"/>
          <w:jc w:val="center"/>
        </w:trPr>
        <w:tc>
          <w:tcPr>
            <w:tcW w:w="385" w:type="pct"/>
            <w:vMerge/>
            <w:tcBorders>
              <w:right w:val="nil"/>
            </w:tcBorders>
          </w:tcPr>
          <w:p w14:paraId="7DBC3C63" w14:textId="77777777" w:rsidR="00DF2A87" w:rsidRPr="001A73CB" w:rsidRDefault="00DF2A87" w:rsidP="00B678C2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58CF7" w14:textId="77777777" w:rsidR="00DF2A87" w:rsidRPr="001A73CB" w:rsidRDefault="00DF2A87" w:rsidP="00DF2A87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1A73CB">
              <w:rPr>
                <w:rFonts w:ascii="Arial" w:hAnsi="Arial"/>
                <w:kern w:val="24"/>
                <w:sz w:val="20"/>
                <w:szCs w:val="20"/>
              </w:rPr>
              <w:t>Number of prior therapies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07DDA1E5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5C989094" w14:textId="78B5DA35" w:rsidR="00DF2A87" w:rsidRPr="001A73CB" w:rsidRDefault="00B678C2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F550E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6F9EEB60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3EB8B44A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4EE962CF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07690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5D516A92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DF2A87" w:rsidRPr="001A73CB" w14:paraId="077DE769" w14:textId="77777777" w:rsidTr="003B7962">
        <w:trPr>
          <w:cantSplit/>
          <w:trHeight w:val="616"/>
          <w:jc w:val="center"/>
        </w:trPr>
        <w:tc>
          <w:tcPr>
            <w:tcW w:w="385" w:type="pct"/>
            <w:vMerge/>
            <w:tcBorders>
              <w:right w:val="nil"/>
            </w:tcBorders>
          </w:tcPr>
          <w:p w14:paraId="17A7121B" w14:textId="77777777" w:rsidR="00DF2A87" w:rsidRPr="001A73CB" w:rsidRDefault="00DF2A87" w:rsidP="00B678C2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E62AE" w14:textId="77777777" w:rsidR="00DF2A87" w:rsidRPr="001A73CB" w:rsidRDefault="00DF2A87" w:rsidP="00DF2A87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1A73CB">
              <w:rPr>
                <w:rFonts w:ascii="Arial" w:hAnsi="Arial"/>
                <w:kern w:val="24"/>
                <w:sz w:val="20"/>
                <w:szCs w:val="20"/>
              </w:rPr>
              <w:t>Age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48CCBB5A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713C3533" w14:textId="59BF68C8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1C6A3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63BE1E46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0F9C5313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7B2BCC1A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1F73B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2FB680F4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DF2A87" w:rsidRPr="001A73CB" w14:paraId="02DD2508" w14:textId="77777777" w:rsidTr="003B7962">
        <w:trPr>
          <w:cantSplit/>
          <w:trHeight w:val="616"/>
          <w:jc w:val="center"/>
        </w:trPr>
        <w:tc>
          <w:tcPr>
            <w:tcW w:w="385" w:type="pct"/>
            <w:vMerge/>
            <w:tcBorders>
              <w:right w:val="nil"/>
            </w:tcBorders>
          </w:tcPr>
          <w:p w14:paraId="042367A9" w14:textId="77777777" w:rsidR="00DF2A87" w:rsidRPr="001A73CB" w:rsidRDefault="00DF2A87" w:rsidP="00B678C2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C80EE" w14:textId="77777777" w:rsidR="00DF2A87" w:rsidRPr="001A73CB" w:rsidRDefault="00DF2A87" w:rsidP="00DF2A87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1A73CB">
              <w:rPr>
                <w:rFonts w:ascii="Arial" w:hAnsi="Arial"/>
                <w:kern w:val="24"/>
                <w:sz w:val="20"/>
                <w:szCs w:val="20"/>
              </w:rPr>
              <w:t>IPI score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5AFB0FB0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6C95BBFC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9A5B6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55371800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3DA08C85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533B9FF5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46B72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5A4ACE67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DF2A87" w:rsidRPr="001A73CB" w14:paraId="4A679D41" w14:textId="77777777" w:rsidTr="003B7962">
        <w:trPr>
          <w:cantSplit/>
          <w:trHeight w:val="616"/>
          <w:jc w:val="center"/>
        </w:trPr>
        <w:tc>
          <w:tcPr>
            <w:tcW w:w="385" w:type="pct"/>
            <w:vMerge/>
            <w:tcBorders>
              <w:right w:val="nil"/>
            </w:tcBorders>
          </w:tcPr>
          <w:p w14:paraId="78E24EB0" w14:textId="77777777" w:rsidR="00DF2A87" w:rsidRPr="001A73CB" w:rsidRDefault="00DF2A87" w:rsidP="00B678C2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1AB48" w14:textId="77777777" w:rsidR="00DF2A87" w:rsidRPr="001A73CB" w:rsidRDefault="00DF2A87" w:rsidP="00DF2A87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1A73CB">
              <w:rPr>
                <w:rFonts w:ascii="Arial" w:hAnsi="Arial"/>
                <w:kern w:val="24"/>
                <w:sz w:val="20"/>
                <w:szCs w:val="20"/>
              </w:rPr>
              <w:t>Absolute lymphocyte count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7E449E94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2984812A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BE33A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6F290009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12F33C8D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1866BAA0" w14:textId="350B0EC0" w:rsidR="00DF2A87" w:rsidRPr="001A73CB" w:rsidRDefault="00B678C2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257F4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32C4FE96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DF2A87" w:rsidRPr="001A73CB" w14:paraId="0A65D371" w14:textId="77777777" w:rsidTr="003B7962">
        <w:trPr>
          <w:cantSplit/>
          <w:trHeight w:val="616"/>
          <w:jc w:val="center"/>
        </w:trPr>
        <w:tc>
          <w:tcPr>
            <w:tcW w:w="385" w:type="pct"/>
            <w:vMerge/>
            <w:tcBorders>
              <w:right w:val="nil"/>
            </w:tcBorders>
          </w:tcPr>
          <w:p w14:paraId="04089B83" w14:textId="77777777" w:rsidR="00DF2A87" w:rsidRPr="001A73CB" w:rsidRDefault="00DF2A87" w:rsidP="00B678C2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29C59" w14:textId="77777777" w:rsidR="00DF2A87" w:rsidRPr="001A73CB" w:rsidRDefault="00DF2A87" w:rsidP="00DF2A87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1A73CB">
              <w:rPr>
                <w:rFonts w:ascii="Arial" w:hAnsi="Arial"/>
                <w:kern w:val="24"/>
                <w:sz w:val="20"/>
                <w:szCs w:val="20"/>
              </w:rPr>
              <w:t>Disease stage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6B74DF2A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7DA2507B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67332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47AE3063" w14:textId="0441A81B" w:rsidR="00DF2A87" w:rsidRPr="001A73CB" w:rsidRDefault="00B678C2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00831D09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40FD984B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84DA9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2E583E96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DF2A87" w:rsidRPr="001A73CB" w14:paraId="17990D3F" w14:textId="77777777" w:rsidTr="003B7962">
        <w:trPr>
          <w:cantSplit/>
          <w:trHeight w:val="616"/>
          <w:jc w:val="center"/>
        </w:trPr>
        <w:tc>
          <w:tcPr>
            <w:tcW w:w="385" w:type="pct"/>
            <w:vMerge/>
            <w:tcBorders>
              <w:right w:val="nil"/>
            </w:tcBorders>
          </w:tcPr>
          <w:p w14:paraId="7F6D4C72" w14:textId="77777777" w:rsidR="00DF2A87" w:rsidRPr="001A73CB" w:rsidRDefault="00DF2A87" w:rsidP="00B678C2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AACAC" w14:textId="77777777" w:rsidR="00DF2A87" w:rsidRPr="001A73CB" w:rsidRDefault="00DF2A87" w:rsidP="00DF2A87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  <w:r w:rsidRPr="001A73CB">
              <w:rPr>
                <w:rFonts w:ascii="Arial" w:hAnsi="Arial"/>
                <w:kern w:val="24"/>
                <w:sz w:val="20"/>
                <w:szCs w:val="20"/>
              </w:rPr>
              <w:t>CrCl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5D5F14AE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23A93B04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9E032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632AAC8A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772A03D2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21E17964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FAAC98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68BC370E" w14:textId="7BF304C6" w:rsidR="00DF2A87" w:rsidRPr="001A73CB" w:rsidRDefault="00B678C2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B678C2" w:rsidRPr="001A73CB" w14:paraId="4487056F" w14:textId="77777777" w:rsidTr="003B7962">
        <w:trPr>
          <w:cantSplit/>
          <w:trHeight w:val="616"/>
          <w:jc w:val="center"/>
        </w:trPr>
        <w:tc>
          <w:tcPr>
            <w:tcW w:w="385" w:type="pct"/>
            <w:vMerge/>
            <w:tcBorders>
              <w:right w:val="nil"/>
            </w:tcBorders>
          </w:tcPr>
          <w:p w14:paraId="69F8921C" w14:textId="77777777" w:rsidR="00B678C2" w:rsidRPr="001A73CB" w:rsidRDefault="00B678C2" w:rsidP="00B678C2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A24B3" w14:textId="0862B56A" w:rsidR="00B678C2" w:rsidRPr="001A73CB" w:rsidRDefault="007E7460" w:rsidP="00DF2A87">
            <w:pPr>
              <w:keepNext/>
              <w:spacing w:before="60" w:after="60"/>
              <w:rPr>
                <w:rFonts w:ascii="Arial" w:hAnsi="Arial"/>
                <w:kern w:val="24"/>
                <w:sz w:val="20"/>
                <w:szCs w:val="20"/>
              </w:rPr>
            </w:pPr>
            <w:r w:rsidRPr="00DF3168">
              <w:rPr>
                <w:rFonts w:ascii="Arial" w:hAnsi="Arial" w:cs="Arial"/>
                <w:bCs/>
                <w:sz w:val="20"/>
                <w:szCs w:val="20"/>
              </w:rPr>
              <w:t>S</w:t>
            </w:r>
            <w:commentRangeStart w:id="5"/>
            <w:commentRangeEnd w:id="5"/>
            <w:r w:rsidRPr="00DF3168">
              <w:rPr>
                <w:rStyle w:val="CommentReference"/>
                <w:rFonts w:ascii="Arial" w:hAnsi="Arial" w:cs="Arial"/>
                <w:sz w:val="20"/>
                <w:szCs w:val="20"/>
                <w:lang w:eastAsia="de-DE"/>
              </w:rPr>
              <w:commentReference w:id="5"/>
            </w:r>
            <w:r w:rsidR="00B678C2">
              <w:rPr>
                <w:rFonts w:ascii="Arial" w:hAnsi="Arial"/>
                <w:kern w:val="24"/>
                <w:sz w:val="20"/>
                <w:szCs w:val="20"/>
              </w:rPr>
              <w:t>ex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202EA96B" w14:textId="77777777" w:rsidR="00B678C2" w:rsidRPr="001A73CB" w:rsidRDefault="00B678C2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39261ECD" w14:textId="579A0201" w:rsidR="00B678C2" w:rsidRPr="001A73CB" w:rsidRDefault="00B678C2" w:rsidP="00B678C2">
            <w:pPr>
              <w:keepNext/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8770B" w14:textId="77777777" w:rsidR="00B678C2" w:rsidRPr="001A73CB" w:rsidRDefault="00B678C2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567B88EF" w14:textId="61FD9069" w:rsidR="00B678C2" w:rsidRPr="001A73CB" w:rsidRDefault="00B678C2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5C410B8B" w14:textId="77777777" w:rsidR="00B678C2" w:rsidRPr="001A73CB" w:rsidRDefault="00B678C2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4664C1B7" w14:textId="4F464914" w:rsidR="00B678C2" w:rsidRPr="001A73CB" w:rsidRDefault="00B678C2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86ABD" w14:textId="77777777" w:rsidR="00B678C2" w:rsidRPr="001A73CB" w:rsidRDefault="00B678C2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1AD3A5A9" w14:textId="566E569C" w:rsidR="00B678C2" w:rsidRPr="001A73CB" w:rsidRDefault="00B678C2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DF2A87" w:rsidRPr="001A73CB" w14:paraId="365607F6" w14:textId="77777777" w:rsidTr="003B7962">
        <w:trPr>
          <w:cantSplit/>
          <w:trHeight w:val="616"/>
          <w:jc w:val="center"/>
        </w:trPr>
        <w:tc>
          <w:tcPr>
            <w:tcW w:w="385" w:type="pct"/>
            <w:vMerge/>
            <w:tcBorders>
              <w:right w:val="nil"/>
            </w:tcBorders>
          </w:tcPr>
          <w:p w14:paraId="659DF8B6" w14:textId="77777777" w:rsidR="00DF2A87" w:rsidRPr="001A73CB" w:rsidRDefault="00DF2A87" w:rsidP="00B678C2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B3B40" w14:textId="77777777" w:rsidR="00DF2A87" w:rsidRPr="001A73CB" w:rsidRDefault="00DF2A87" w:rsidP="00DF2A87">
            <w:pPr>
              <w:keepNext/>
              <w:spacing w:before="60" w:after="60"/>
              <w:rPr>
                <w:rFonts w:ascii="Arial" w:hAnsi="Arial"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kern w:val="24"/>
                <w:sz w:val="20"/>
                <w:szCs w:val="20"/>
              </w:rPr>
              <w:t>Cell of origin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5EFCFDFC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</w:tcPr>
          <w:p w14:paraId="2AA89094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F440D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07A268BD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center"/>
          </w:tcPr>
          <w:p w14:paraId="7C98CF1B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0D4E44B5" w14:textId="7381107F" w:rsidR="00DF2A87" w:rsidRPr="001A73CB" w:rsidRDefault="00B678C2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E9E03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</w:tcBorders>
            <w:vAlign w:val="center"/>
          </w:tcPr>
          <w:p w14:paraId="5BF08CCA" w14:textId="3962D20C" w:rsidR="00DF2A87" w:rsidRPr="001A73CB" w:rsidRDefault="00B678C2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DF2A87" w:rsidRPr="001A73CB" w14:paraId="24240A1E" w14:textId="77777777" w:rsidTr="003B7962">
        <w:trPr>
          <w:cantSplit/>
          <w:trHeight w:val="617"/>
          <w:jc w:val="center"/>
        </w:trPr>
        <w:tc>
          <w:tcPr>
            <w:tcW w:w="385" w:type="pct"/>
            <w:vMerge/>
            <w:tcBorders>
              <w:right w:val="nil"/>
            </w:tcBorders>
          </w:tcPr>
          <w:p w14:paraId="1D7C3565" w14:textId="77777777" w:rsidR="00DF2A87" w:rsidRPr="001A73CB" w:rsidRDefault="00DF2A87" w:rsidP="00B678C2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9330A" w14:textId="77777777" w:rsidR="00DF2A87" w:rsidRPr="001A73CB" w:rsidRDefault="00DF2A87" w:rsidP="00DF2A87">
            <w:pPr>
              <w:keepNext/>
              <w:spacing w:before="60" w:after="60"/>
              <w:rPr>
                <w:rFonts w:ascii="Arial" w:hAnsi="Arial"/>
                <w:kern w:val="24"/>
                <w:sz w:val="20"/>
                <w:szCs w:val="20"/>
              </w:rPr>
            </w:pPr>
            <w:r w:rsidRPr="001A73CB">
              <w:rPr>
                <w:rFonts w:ascii="Arial" w:hAnsi="Arial"/>
                <w:kern w:val="24"/>
                <w:sz w:val="20"/>
                <w:szCs w:val="20"/>
              </w:rPr>
              <w:t>LVEF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C7EE2E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095BF6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9D2F2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E5AF2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B39EE6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E3C51C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D8EB4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bottom w:val="single" w:sz="4" w:space="0" w:color="auto"/>
            </w:tcBorders>
            <w:vAlign w:val="center"/>
          </w:tcPr>
          <w:p w14:paraId="00284678" w14:textId="1F20DE38" w:rsidR="00DF2A87" w:rsidRPr="001A73CB" w:rsidRDefault="00B678C2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DF2A87" w:rsidRPr="001A73CB" w14:paraId="6940E604" w14:textId="77777777" w:rsidTr="003B7962">
        <w:trPr>
          <w:cantSplit/>
          <w:trHeight w:val="617"/>
          <w:jc w:val="center"/>
        </w:trPr>
        <w:tc>
          <w:tcPr>
            <w:tcW w:w="385" w:type="pct"/>
            <w:vMerge/>
            <w:tcBorders>
              <w:right w:val="nil"/>
            </w:tcBorders>
          </w:tcPr>
          <w:p w14:paraId="52F0B836" w14:textId="77777777" w:rsidR="00DF2A87" w:rsidRPr="001A73CB" w:rsidRDefault="00DF2A87" w:rsidP="00B678C2">
            <w:pPr>
              <w:keepNext/>
              <w:spacing w:before="60" w:after="6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7D73D" w14:textId="0A174607" w:rsidR="00DF2A87" w:rsidRPr="001A73CB" w:rsidRDefault="00DF2A87" w:rsidP="00DF2A87">
            <w:pPr>
              <w:keepNext/>
              <w:spacing w:before="60" w:after="60"/>
              <w:rPr>
                <w:rFonts w:ascii="Arial" w:hAnsi="Arial"/>
                <w:kern w:val="24"/>
                <w:sz w:val="20"/>
                <w:szCs w:val="20"/>
              </w:rPr>
            </w:pPr>
            <w:r>
              <w:rPr>
                <w:rFonts w:ascii="Arial" w:hAnsi="Arial"/>
                <w:kern w:val="24"/>
                <w:sz w:val="20"/>
                <w:szCs w:val="20"/>
              </w:rPr>
              <w:t>Double/triple hit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94762" w14:textId="77777777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E436C6" w14:textId="39E640C0" w:rsidR="00DF2A87" w:rsidRPr="001A73CB" w:rsidRDefault="00DF2A87" w:rsidP="00B678C2">
            <w:pPr>
              <w:keepNext/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4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5F7F0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D579E5" w14:textId="73F793EE" w:rsidR="00DF2A87" w:rsidRPr="001A73CB" w:rsidRDefault="00B678C2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21982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898FD5" w14:textId="6B108628" w:rsidR="00DF2A87" w:rsidRPr="001A73CB" w:rsidRDefault="00B678C2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F9EBE" w14:textId="77777777" w:rsidR="00DF2A87" w:rsidRPr="001A73CB" w:rsidRDefault="00DF2A87" w:rsidP="00B678C2">
            <w:pPr>
              <w:spacing w:before="60" w:after="60"/>
              <w:jc w:val="center"/>
              <w:rPr>
                <w:rFonts w:ascii="Wingdings" w:hAnsi="Wingdings"/>
                <w:sz w:val="20"/>
                <w:szCs w:val="20"/>
              </w:rPr>
            </w:pPr>
          </w:p>
        </w:tc>
        <w:tc>
          <w:tcPr>
            <w:tcW w:w="429" w:type="pct"/>
            <w:tcBorders>
              <w:left w:val="nil"/>
              <w:bottom w:val="single" w:sz="4" w:space="0" w:color="auto"/>
            </w:tcBorders>
            <w:vAlign w:val="center"/>
          </w:tcPr>
          <w:p w14:paraId="0C59B9FD" w14:textId="4AF9C53D" w:rsidR="00DF2A87" w:rsidRPr="001A73CB" w:rsidRDefault="00B678C2" w:rsidP="00B678C2">
            <w:pPr>
              <w:spacing w:before="60" w:after="60"/>
              <w:jc w:val="center"/>
              <w:rPr>
                <w:rFonts w:ascii="Wingdings" w:eastAsia="Wingdings" w:hAnsi="Wingdings"/>
                <w:sz w:val="20"/>
                <w:szCs w:val="20"/>
              </w:rPr>
            </w:pPr>
            <w:r w:rsidRPr="001A73CB">
              <w:rPr>
                <w:rFonts w:ascii="Wingdings" w:eastAsia="Wingdings" w:hAnsi="Wingdings"/>
                <w:sz w:val="20"/>
                <w:szCs w:val="20"/>
              </w:rPr>
              <w:t></w:t>
            </w:r>
          </w:p>
        </w:tc>
      </w:tr>
      <w:tr w:rsidR="001A73CB" w:rsidRPr="001A73CB" w14:paraId="70362BB2" w14:textId="77777777" w:rsidTr="00B678C2">
        <w:trPr>
          <w:cantSplit/>
          <w:trHeight w:val="317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4D96F" w14:textId="535AF7D5" w:rsidR="001A73CB" w:rsidRPr="001A73CB" w:rsidRDefault="001A73CB" w:rsidP="00B678C2">
            <w:pPr>
              <w:spacing w:before="60" w:after="60"/>
              <w:rPr>
                <w:rFonts w:ascii="Arial" w:eastAsia="Wingdings" w:hAnsi="Arial"/>
                <w:sz w:val="20"/>
                <w:szCs w:val="20"/>
              </w:rPr>
            </w:pPr>
            <w:r w:rsidRPr="001A73CB">
              <w:rPr>
                <w:rFonts w:ascii="Arial" w:hAnsi="Arial"/>
                <w:sz w:val="20"/>
                <w:szCs w:val="20"/>
              </w:rPr>
              <w:t>allo-HSCT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allogeneic hematopoietic stem cell transplantation; auto-HSCT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autologous hematopoietic stem cell transplantation; CNS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central nervous system; CR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complete response; CrCl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creatinine clearance; ECOG PS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Eastern Cooperative Oncology Group performance status; IPI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International Prognostic Index; liso-cel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lisocabtagene maraleucel; LVEF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left ventricular ejection fraction; ORR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objective response rate; OS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overall survival; PFS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progression-free survival; Pri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primary analysis; R/R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relapsed or refractory; Sens</w:t>
            </w:r>
            <w:r w:rsidR="007821A1">
              <w:rPr>
                <w:rFonts w:ascii="Arial" w:hAnsi="Arial"/>
                <w:sz w:val="20"/>
                <w:szCs w:val="20"/>
              </w:rPr>
              <w:t>:</w:t>
            </w:r>
            <w:r w:rsidRPr="001A73CB">
              <w:rPr>
                <w:rFonts w:ascii="Arial" w:hAnsi="Arial"/>
                <w:sz w:val="20"/>
                <w:szCs w:val="20"/>
              </w:rPr>
              <w:t xml:space="preserve"> sensitivity analysis.</w:t>
            </w:r>
          </w:p>
        </w:tc>
      </w:tr>
    </w:tbl>
    <w:p w14:paraId="5E55E971" w14:textId="77777777" w:rsidR="001A73CB" w:rsidRDefault="001A73CB" w:rsidP="00042BE3">
      <w:pPr>
        <w:pStyle w:val="Style5"/>
        <w:sectPr w:rsidR="001A73CB" w:rsidSect="009E4229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5A4024" w14:textId="0CECBBE5" w:rsidR="001A73CB" w:rsidRPr="001A73CB" w:rsidRDefault="001A73CB" w:rsidP="001A73CB">
      <w:pPr>
        <w:pStyle w:val="Style5"/>
        <w:rPr>
          <w:rFonts w:cs="Arial"/>
        </w:rPr>
      </w:pPr>
      <w:bookmarkStart w:id="6" w:name="_Toc74731251"/>
      <w:r w:rsidRPr="001A73CB">
        <w:rPr>
          <w:rFonts w:cs="Arial"/>
          <w:bCs/>
        </w:rPr>
        <w:t xml:space="preserve">Table </w:t>
      </w:r>
      <w:r w:rsidR="00655849">
        <w:rPr>
          <w:rFonts w:cs="Arial"/>
          <w:bCs/>
        </w:rPr>
        <w:t>S</w:t>
      </w:r>
      <w:r w:rsidRPr="001A73CB">
        <w:rPr>
          <w:rFonts w:cs="Arial"/>
          <w:bCs/>
        </w:rPr>
        <w:t>2</w:t>
      </w:r>
      <w:r w:rsidRPr="001A73CB">
        <w:rPr>
          <w:rFonts w:cs="Arial"/>
        </w:rPr>
        <w:t xml:space="preserve"> </w:t>
      </w:r>
      <w:r w:rsidR="009732FC">
        <w:rPr>
          <w:rFonts w:cs="Arial"/>
        </w:rPr>
        <w:t xml:space="preserve"> </w:t>
      </w:r>
      <w:r w:rsidRPr="000E7153">
        <w:rPr>
          <w:rFonts w:cs="Arial"/>
          <w:b w:val="0"/>
          <w:bCs/>
        </w:rPr>
        <w:t>Comparison of clinical factors before and after MAIC of PFS in TRANSCEND and JULIET</w:t>
      </w:r>
      <w:bookmarkEnd w:id="6"/>
    </w:p>
    <w:tbl>
      <w:tblPr>
        <w:tblW w:w="5009" w:type="pct"/>
        <w:tblInd w:w="-24" w:type="dxa"/>
        <w:tblLook w:val="04A0" w:firstRow="1" w:lastRow="0" w:firstColumn="1" w:lastColumn="0" w:noHBand="0" w:noVBand="1"/>
      </w:tblPr>
      <w:tblGrid>
        <w:gridCol w:w="4703"/>
        <w:gridCol w:w="2224"/>
        <w:gridCol w:w="1004"/>
        <w:gridCol w:w="993"/>
        <w:gridCol w:w="1032"/>
        <w:gridCol w:w="973"/>
        <w:gridCol w:w="1024"/>
        <w:gridCol w:w="18"/>
        <w:gridCol w:w="975"/>
        <w:gridCol w:w="21"/>
      </w:tblGrid>
      <w:tr w:rsidR="001A73CB" w:rsidRPr="001A73CB" w14:paraId="00E59709" w14:textId="77777777" w:rsidTr="00B371F4">
        <w:trPr>
          <w:gridAfter w:val="1"/>
          <w:wAfter w:w="8" w:type="dxa"/>
          <w:trHeight w:val="684"/>
          <w:tblHeader/>
        </w:trPr>
        <w:tc>
          <w:tcPr>
            <w:tcW w:w="1813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235B9147" w14:textId="77777777" w:rsidR="001A73CB" w:rsidRPr="001A73CB" w:rsidRDefault="001A73CB" w:rsidP="00B678C2">
            <w:pPr>
              <w:pStyle w:val="C-TableHeader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Clinical factor</w:t>
            </w:r>
          </w:p>
        </w:tc>
        <w:tc>
          <w:tcPr>
            <w:tcW w:w="857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AE10F5D" w14:textId="77777777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</w:rPr>
              <w:t>Tisagenlecleucel (JULIET)</w:t>
            </w:r>
            <w:r w:rsidRPr="001A73CB">
              <w:rPr>
                <w:rFonts w:ascii="Arial" w:hAnsi="Arial" w:cs="Arial"/>
                <w:sz w:val="20"/>
              </w:rPr>
              <w:br/>
              <w:t>safety set/full analysis set</w:t>
            </w:r>
          </w:p>
        </w:tc>
        <w:tc>
          <w:tcPr>
            <w:tcW w:w="2321" w:type="pct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7170998" w14:textId="77777777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bCs/>
                <w:sz w:val="20"/>
              </w:rPr>
              <w:t>Liso-cel (TRANSCEND)</w:t>
            </w:r>
            <w:r w:rsidRPr="001A73CB">
              <w:rPr>
                <w:rFonts w:ascii="Arial" w:hAnsi="Arial" w:cs="Arial"/>
                <w:bCs/>
                <w:sz w:val="20"/>
              </w:rPr>
              <w:br/>
            </w:r>
            <w:r w:rsidRPr="001A73CB">
              <w:rPr>
                <w:rFonts w:ascii="Arial" w:hAnsi="Arial" w:cs="Arial"/>
                <w:sz w:val="20"/>
              </w:rPr>
              <w:t>DLBCL efficacy set</w:t>
            </w:r>
          </w:p>
          <w:p w14:paraId="49D80FDE" w14:textId="77777777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bCs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PFS</w:t>
            </w:r>
          </w:p>
        </w:tc>
      </w:tr>
      <w:tr w:rsidR="001A73CB" w:rsidRPr="001A73CB" w14:paraId="415E6843" w14:textId="77777777" w:rsidTr="00B371F4">
        <w:trPr>
          <w:gridAfter w:val="1"/>
          <w:wAfter w:w="8" w:type="dxa"/>
          <w:trHeight w:val="684"/>
          <w:tblHeader/>
        </w:trPr>
        <w:tc>
          <w:tcPr>
            <w:tcW w:w="181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2DFF084" w14:textId="77777777" w:rsidR="001A73CB" w:rsidRPr="001A73CB" w:rsidRDefault="001A73CB" w:rsidP="00B678C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7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1AACED" w14:textId="77777777" w:rsidR="001A73CB" w:rsidRPr="001A73CB" w:rsidRDefault="001A73CB" w:rsidP="00B678C2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770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68F58B" w14:textId="41B0B766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Before MAIC</w:t>
            </w:r>
            <w:r w:rsidRPr="001A73CB">
              <w:rPr>
                <w:rFonts w:ascii="Arial" w:hAnsi="Arial" w:cs="Arial"/>
                <w:sz w:val="20"/>
              </w:rPr>
              <w:br/>
              <w:t>(naive)</w:t>
            </w:r>
          </w:p>
        </w:tc>
        <w:tc>
          <w:tcPr>
            <w:tcW w:w="77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A0C73D" w14:textId="3378979A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After MAIC</w:t>
            </w:r>
            <w:r w:rsidRPr="001A73CB">
              <w:rPr>
                <w:rFonts w:ascii="Arial" w:hAnsi="Arial" w:cs="Arial"/>
                <w:sz w:val="20"/>
              </w:rPr>
              <w:br/>
              <w:t>(primary)</w:t>
            </w:r>
          </w:p>
        </w:tc>
        <w:tc>
          <w:tcPr>
            <w:tcW w:w="777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2083ECE" w14:textId="345CB6BA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After MAIC</w:t>
            </w:r>
            <w:r w:rsidRPr="001A73CB">
              <w:rPr>
                <w:rFonts w:ascii="Arial" w:hAnsi="Arial" w:cs="Arial"/>
                <w:sz w:val="20"/>
              </w:rPr>
              <w:br/>
              <w:t>(sensitivity)</w:t>
            </w:r>
          </w:p>
        </w:tc>
      </w:tr>
      <w:tr w:rsidR="001A73CB" w:rsidRPr="001A73CB" w14:paraId="61E43C91" w14:textId="77777777" w:rsidTr="00B371F4">
        <w:trPr>
          <w:gridAfter w:val="1"/>
          <w:wAfter w:w="8" w:type="dxa"/>
          <w:trHeight w:val="279"/>
          <w:tblHeader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5DD29CE4" w14:textId="77777777" w:rsidR="001A73CB" w:rsidRPr="001A73CB" w:rsidRDefault="001A73CB" w:rsidP="00B678C2">
            <w:pPr>
              <w:pStyle w:val="C-TableHead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D9CCC3" w14:textId="041B6D7C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bCs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N=111</w:t>
            </w:r>
          </w:p>
        </w:tc>
        <w:tc>
          <w:tcPr>
            <w:tcW w:w="770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591514D" w14:textId="659A2A13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N=256</w:t>
            </w:r>
          </w:p>
        </w:tc>
        <w:tc>
          <w:tcPr>
            <w:tcW w:w="77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2E89F36" w14:textId="34A308AD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ESS=149.3</w:t>
            </w:r>
          </w:p>
        </w:tc>
        <w:tc>
          <w:tcPr>
            <w:tcW w:w="777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30A2DA" w14:textId="5F208EEC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ESS=24.8</w:t>
            </w:r>
          </w:p>
        </w:tc>
      </w:tr>
      <w:tr w:rsidR="001A73CB" w:rsidRPr="001A73CB" w14:paraId="646B5488" w14:textId="77777777" w:rsidTr="00B371F4">
        <w:trPr>
          <w:gridAfter w:val="1"/>
          <w:wAfter w:w="8" w:type="dxa"/>
          <w:trHeight w:val="279"/>
          <w:tblHeader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BF4696F" w14:textId="77777777" w:rsidR="001A73CB" w:rsidRPr="001A73CB" w:rsidRDefault="001A73CB" w:rsidP="00B678C2">
            <w:pPr>
              <w:pStyle w:val="C-TableHeader"/>
              <w:rPr>
                <w:rFonts w:ascii="Arial" w:hAnsi="Arial" w:cs="Arial"/>
                <w:b w:val="0"/>
                <w:sz w:val="20"/>
                <w:lang w:val="en-CA"/>
              </w:rPr>
            </w:pP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A7D8A3C" w14:textId="77777777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Stat.</w:t>
            </w: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D2D0180" w14:textId="77777777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Stat.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29F864F" w14:textId="77777777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SMD</w:t>
            </w: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CF05372" w14:textId="77777777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Stat.</w:t>
            </w: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ABE38F2" w14:textId="77777777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SMD</w:t>
            </w: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9B718E" w14:textId="77777777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Stat.</w:t>
            </w: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C604608" w14:textId="77777777" w:rsidR="001A73CB" w:rsidRPr="001A73CB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SMD</w:t>
            </w:r>
          </w:p>
        </w:tc>
      </w:tr>
      <w:tr w:rsidR="001A73CB" w:rsidRPr="001A73CB" w14:paraId="6254BB5E" w14:textId="77777777" w:rsidTr="003B7962">
        <w:trPr>
          <w:gridAfter w:val="1"/>
          <w:wAfter w:w="8" w:type="dxa"/>
          <w:trHeight w:val="264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right w:val="nil"/>
            </w:tcBorders>
            <w:hideMark/>
          </w:tcPr>
          <w:p w14:paraId="0496C505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Age, years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right w:val="nil"/>
            </w:tcBorders>
          </w:tcPr>
          <w:p w14:paraId="2710FB9A" w14:textId="77777777" w:rsidR="001A73CB" w:rsidRPr="001A73CB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right w:val="nil"/>
            </w:tcBorders>
          </w:tcPr>
          <w:p w14:paraId="519111EB" w14:textId="77777777" w:rsidR="001A73CB" w:rsidRPr="001A73CB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right w:val="nil"/>
            </w:tcBorders>
          </w:tcPr>
          <w:p w14:paraId="45694F72" w14:textId="77777777" w:rsidR="001A73CB" w:rsidRPr="001A73CB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right w:val="nil"/>
            </w:tcBorders>
          </w:tcPr>
          <w:p w14:paraId="7419918B" w14:textId="77777777" w:rsidR="001A73CB" w:rsidRPr="001A73CB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right w:val="nil"/>
            </w:tcBorders>
          </w:tcPr>
          <w:p w14:paraId="13F16621" w14:textId="77777777" w:rsidR="001A73CB" w:rsidRPr="001A73CB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2EE7B15E" w14:textId="77777777" w:rsidR="001A73CB" w:rsidRPr="001A73CB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right w:val="single" w:sz="6" w:space="0" w:color="auto"/>
            </w:tcBorders>
          </w:tcPr>
          <w:p w14:paraId="098C3187" w14:textId="77777777" w:rsidR="001A73CB" w:rsidRPr="001A73CB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1A73CB" w14:paraId="089443AC" w14:textId="77777777" w:rsidTr="003B7962">
        <w:trPr>
          <w:gridAfter w:val="1"/>
          <w:wAfter w:w="8" w:type="dxa"/>
          <w:trHeight w:val="467"/>
        </w:trPr>
        <w:tc>
          <w:tcPr>
            <w:tcW w:w="1813" w:type="pct"/>
            <w:tcBorders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67A4EF3F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Mean (SD)</w:t>
            </w:r>
          </w:p>
        </w:tc>
        <w:tc>
          <w:tcPr>
            <w:tcW w:w="857" w:type="pct"/>
            <w:tcBorders>
              <w:left w:val="nil"/>
              <w:bottom w:val="single" w:sz="6" w:space="0" w:color="auto"/>
              <w:right w:val="nil"/>
            </w:tcBorders>
            <w:hideMark/>
          </w:tcPr>
          <w:p w14:paraId="3D7B258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53.9 (12.9)</w:t>
            </w:r>
          </w:p>
        </w:tc>
        <w:tc>
          <w:tcPr>
            <w:tcW w:w="387" w:type="pct"/>
            <w:tcBorders>
              <w:left w:val="nil"/>
              <w:bottom w:val="single" w:sz="6" w:space="0" w:color="auto"/>
              <w:right w:val="nil"/>
            </w:tcBorders>
            <w:hideMark/>
          </w:tcPr>
          <w:p w14:paraId="385B2CC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60.3 (13.3)</w:t>
            </w:r>
          </w:p>
        </w:tc>
        <w:tc>
          <w:tcPr>
            <w:tcW w:w="383" w:type="pct"/>
            <w:tcBorders>
              <w:left w:val="nil"/>
              <w:bottom w:val="single" w:sz="6" w:space="0" w:color="auto"/>
              <w:right w:val="nil"/>
            </w:tcBorders>
            <w:hideMark/>
          </w:tcPr>
          <w:p w14:paraId="1CD23A8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483</w:t>
            </w:r>
          </w:p>
        </w:tc>
        <w:tc>
          <w:tcPr>
            <w:tcW w:w="398" w:type="pct"/>
            <w:tcBorders>
              <w:left w:val="nil"/>
              <w:bottom w:val="single" w:sz="6" w:space="0" w:color="auto"/>
              <w:right w:val="nil"/>
            </w:tcBorders>
          </w:tcPr>
          <w:p w14:paraId="481CB55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59.7 (11.5)</w:t>
            </w:r>
          </w:p>
        </w:tc>
        <w:tc>
          <w:tcPr>
            <w:tcW w:w="375" w:type="pct"/>
            <w:tcBorders>
              <w:left w:val="nil"/>
              <w:bottom w:val="single" w:sz="6" w:space="0" w:color="auto"/>
              <w:right w:val="nil"/>
            </w:tcBorders>
          </w:tcPr>
          <w:p w14:paraId="1064E7E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476</w:t>
            </w:r>
          </w:p>
        </w:tc>
        <w:tc>
          <w:tcPr>
            <w:tcW w:w="402" w:type="pct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0A22407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53.9 (13.1)</w:t>
            </w:r>
          </w:p>
        </w:tc>
        <w:tc>
          <w:tcPr>
            <w:tcW w:w="375" w:type="pct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14:paraId="5F101F7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1A73CB" w14:paraId="365D0930" w14:textId="77777777" w:rsidTr="003B7962">
        <w:trPr>
          <w:gridAfter w:val="1"/>
          <w:wAfter w:w="8" w:type="dxa"/>
          <w:trHeight w:val="279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right w:val="nil"/>
            </w:tcBorders>
            <w:hideMark/>
          </w:tcPr>
          <w:p w14:paraId="3AF4C160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Sex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right w:val="nil"/>
            </w:tcBorders>
          </w:tcPr>
          <w:p w14:paraId="5AAB59F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right w:val="nil"/>
            </w:tcBorders>
          </w:tcPr>
          <w:p w14:paraId="7AA632C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right w:val="nil"/>
            </w:tcBorders>
          </w:tcPr>
          <w:p w14:paraId="54F6563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right w:val="nil"/>
            </w:tcBorders>
          </w:tcPr>
          <w:p w14:paraId="0956E4C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right w:val="nil"/>
            </w:tcBorders>
          </w:tcPr>
          <w:p w14:paraId="6593B43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6E75302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right w:val="single" w:sz="6" w:space="0" w:color="auto"/>
            </w:tcBorders>
          </w:tcPr>
          <w:p w14:paraId="20C4BB9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1A73CB" w14:paraId="3F5E7CAB" w14:textId="77777777" w:rsidTr="003B7962">
        <w:trPr>
          <w:gridAfter w:val="1"/>
          <w:wAfter w:w="8" w:type="dxa"/>
          <w:trHeight w:val="264"/>
        </w:trPr>
        <w:tc>
          <w:tcPr>
            <w:tcW w:w="1813" w:type="pct"/>
            <w:tcBorders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2A3649E9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Male</w:t>
            </w:r>
          </w:p>
        </w:tc>
        <w:tc>
          <w:tcPr>
            <w:tcW w:w="857" w:type="pct"/>
            <w:tcBorders>
              <w:left w:val="nil"/>
              <w:bottom w:val="single" w:sz="6" w:space="0" w:color="auto"/>
              <w:right w:val="nil"/>
            </w:tcBorders>
            <w:hideMark/>
          </w:tcPr>
          <w:p w14:paraId="7FBE307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61.3</w:t>
            </w:r>
          </w:p>
        </w:tc>
        <w:tc>
          <w:tcPr>
            <w:tcW w:w="387" w:type="pct"/>
            <w:tcBorders>
              <w:left w:val="nil"/>
              <w:bottom w:val="single" w:sz="6" w:space="0" w:color="auto"/>
              <w:right w:val="nil"/>
            </w:tcBorders>
            <w:hideMark/>
          </w:tcPr>
          <w:p w14:paraId="3E55D6E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66.0</w:t>
            </w:r>
          </w:p>
        </w:tc>
        <w:tc>
          <w:tcPr>
            <w:tcW w:w="383" w:type="pct"/>
            <w:tcBorders>
              <w:left w:val="nil"/>
              <w:bottom w:val="single" w:sz="6" w:space="0" w:color="auto"/>
              <w:right w:val="nil"/>
            </w:tcBorders>
            <w:hideMark/>
          </w:tcPr>
          <w:p w14:paraId="7E22A3C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98</w:t>
            </w:r>
          </w:p>
        </w:tc>
        <w:tc>
          <w:tcPr>
            <w:tcW w:w="398" w:type="pct"/>
            <w:tcBorders>
              <w:left w:val="nil"/>
              <w:bottom w:val="single" w:sz="6" w:space="0" w:color="auto"/>
              <w:right w:val="nil"/>
            </w:tcBorders>
          </w:tcPr>
          <w:p w14:paraId="11F0E74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  <w:lang w:val="en-CA"/>
              </w:rPr>
              <w:t>73.4</w:t>
            </w:r>
          </w:p>
        </w:tc>
        <w:tc>
          <w:tcPr>
            <w:tcW w:w="375" w:type="pct"/>
            <w:tcBorders>
              <w:left w:val="nil"/>
              <w:bottom w:val="single" w:sz="6" w:space="0" w:color="auto"/>
              <w:right w:val="nil"/>
            </w:tcBorders>
          </w:tcPr>
          <w:p w14:paraId="61E633D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  <w:lang w:val="en-CA"/>
              </w:rPr>
              <w:t>0.260</w:t>
            </w:r>
          </w:p>
        </w:tc>
        <w:tc>
          <w:tcPr>
            <w:tcW w:w="402" w:type="pct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575F81C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61.3</w:t>
            </w:r>
          </w:p>
        </w:tc>
        <w:tc>
          <w:tcPr>
            <w:tcW w:w="375" w:type="pct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14:paraId="0603158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1A73CB" w:rsidRPr="001A73CB" w14:paraId="6BEA5D4A" w14:textId="77777777" w:rsidTr="00B371F4">
        <w:trPr>
          <w:gridAfter w:val="1"/>
          <w:wAfter w:w="8" w:type="dxa"/>
          <w:trHeight w:val="467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26E179AC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IPI score, categorized per JULIET categorization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05954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3B82F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1BA82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0EAE0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36C51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33E3E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DBC4D3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1A73CB" w14:paraId="50A70ADA" w14:textId="77777777" w:rsidTr="00B371F4">
        <w:trPr>
          <w:gridAfter w:val="1"/>
          <w:wAfter w:w="8" w:type="dxa"/>
          <w:trHeight w:val="279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1909CFE7" w14:textId="7F17E672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</w:t>
            </w:r>
            <w:r w:rsidR="00F34046" w:rsidRPr="003B7962">
              <w:rPr>
                <w:rFonts w:ascii="Arial" w:hAnsi="Arial" w:cs="Arial"/>
                <w:sz w:val="20"/>
                <w:lang w:val="en-CA"/>
              </w:rPr>
              <w:t>‒</w:t>
            </w:r>
            <w:r w:rsidRPr="001A73CB">
              <w:rPr>
                <w:rFonts w:ascii="Arial" w:hAnsi="Arial" w:cs="Arial"/>
                <w:sz w:val="20"/>
                <w:lang w:val="en-CA"/>
              </w:rPr>
              <w:t>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7999A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27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943A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4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748A1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3E3B32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  <w:lang w:val="en-CA"/>
              </w:rPr>
              <w:t>31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15CF4F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7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DEBF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7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C131F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1A73CB" w:rsidRPr="001A73CB" w14:paraId="46D5ACDE" w14:textId="77777777" w:rsidTr="00B371F4">
        <w:trPr>
          <w:gridAfter w:val="1"/>
          <w:wAfter w:w="8" w:type="dxa"/>
          <w:trHeight w:val="264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33582E87" w14:textId="52F0A723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2</w:t>
            </w:r>
            <w:r w:rsidR="00F34046" w:rsidRPr="0024108F">
              <w:rPr>
                <w:rFonts w:ascii="Arial" w:hAnsi="Arial" w:cs="Arial"/>
                <w:sz w:val="20"/>
                <w:lang w:val="en-CA"/>
              </w:rPr>
              <w:t>‒</w:t>
            </w:r>
            <w:r w:rsidRPr="001A73CB">
              <w:rPr>
                <w:rFonts w:ascii="Arial" w:hAnsi="Arial" w:cs="Arial"/>
                <w:sz w:val="20"/>
                <w:lang w:val="en-CA"/>
              </w:rPr>
              <w:t>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DC90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72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15350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74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79F5B0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774ECF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  <w:lang w:val="en-CA"/>
              </w:rPr>
              <w:t>68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BB2D6F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E379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72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D6B47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55516706" w14:textId="77777777" w:rsidTr="00B371F4">
        <w:trPr>
          <w:gridAfter w:val="1"/>
          <w:wAfter w:w="8" w:type="dxa"/>
          <w:trHeight w:val="279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0E559B9D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Missing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53F9D2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47C566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0A9B1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EC585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  <w:lang w:val="en-CA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06923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235AD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E5F9E8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24F31E07" w14:textId="77777777" w:rsidTr="00B371F4">
        <w:trPr>
          <w:gridAfter w:val="1"/>
          <w:wAfter w:w="8" w:type="dxa"/>
          <w:trHeight w:val="279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2EEA440C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ECOG PS at screening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41454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0C2C4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0B9E7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CC4DE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D5294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9D4F8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B00B38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1A73CB" w14:paraId="072E076A" w14:textId="77777777" w:rsidTr="00B371F4">
        <w:trPr>
          <w:gridAfter w:val="1"/>
          <w:wAfter w:w="8" w:type="dxa"/>
          <w:trHeight w:val="279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1DD3B4EF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0E5C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55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AE80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0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4BA0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3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412463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  <w:lang w:val="en-CA"/>
              </w:rPr>
              <w:t>55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C1C560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CAD7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55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37C28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1A73CB" w:rsidRPr="001A73CB" w14:paraId="3A3304DB" w14:textId="77777777" w:rsidTr="00B371F4">
        <w:trPr>
          <w:gridAfter w:val="1"/>
          <w:wAfter w:w="8" w:type="dxa"/>
          <w:trHeight w:val="279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0BDF2F99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1BC0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5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06276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57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622D80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1C7AD7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  <w:lang w:val="en-CA"/>
              </w:rPr>
              <w:t>45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45664E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AC8D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5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A8AE4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0DB40E20" w14:textId="77777777" w:rsidTr="00B371F4">
        <w:trPr>
          <w:gridAfter w:val="1"/>
          <w:wAfter w:w="8" w:type="dxa"/>
          <w:trHeight w:val="264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524E1355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848928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32AE99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.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4F17F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56889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  <w:lang w:val="en-CA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C1DA8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E8205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A2D7A2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1A73CB" w14:paraId="4D309E1C" w14:textId="77777777" w:rsidTr="00B371F4">
        <w:trPr>
          <w:gridAfter w:val="1"/>
          <w:wAfter w:w="8" w:type="dxa"/>
          <w:trHeight w:val="279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4F8EA0F0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Disease stage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C103A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B72B0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F9F52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3E6B3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A4615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38300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998924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1A73CB" w14:paraId="48E96B85" w14:textId="77777777" w:rsidTr="00B371F4">
        <w:trPr>
          <w:gridAfter w:val="1"/>
          <w:wAfter w:w="8" w:type="dxa"/>
          <w:trHeight w:val="279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5D2E7CB9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I or II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73BC4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4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0A6E9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7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419AA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0D6E5E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  <w:lang w:val="en-CA"/>
              </w:rPr>
              <w:t>3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F3F2C6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14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768E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4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CA1092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1A73CB" w:rsidRPr="001A73CB" w14:paraId="6BF2F382" w14:textId="77777777" w:rsidTr="00B371F4">
        <w:trPr>
          <w:gridAfter w:val="1"/>
          <w:wAfter w:w="8" w:type="dxa"/>
          <w:trHeight w:val="279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3DCEB072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III or IV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3EB2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75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19DB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72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CBC988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A34301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  <w:lang w:val="en-CA"/>
              </w:rPr>
              <w:t>69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F267D7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6EE4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75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10FE2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77D4E257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6274BE28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3AFEF2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F76973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93EFF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69F8F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1A73CB">
              <w:rPr>
                <w:rFonts w:ascii="Arial" w:hAnsi="Arial" w:cs="Arial"/>
                <w:color w:val="000000"/>
                <w:sz w:val="20"/>
                <w:lang w:val="en-CA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8065C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CD8BE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D7C625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5BF6E53D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CFC1BCA" w14:textId="0565DA89" w:rsidR="001A73CB" w:rsidRPr="000E7153" w:rsidRDefault="00850055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 xml:space="preserve">Secondary </w:t>
            </w:r>
            <w:r w:rsidR="001A73CB" w:rsidRPr="000E7153">
              <w:rPr>
                <w:rFonts w:ascii="Arial" w:hAnsi="Arial" w:cs="Arial"/>
                <w:sz w:val="20"/>
              </w:rPr>
              <w:t xml:space="preserve">CNS </w:t>
            </w:r>
            <w:r w:rsidRPr="000E7153">
              <w:rPr>
                <w:rFonts w:ascii="Arial" w:hAnsi="Arial" w:cs="Arial"/>
                <w:sz w:val="20"/>
              </w:rPr>
              <w:t xml:space="preserve">lymphoma </w:t>
            </w:r>
            <w:r w:rsidR="001A73CB" w:rsidRPr="000E7153">
              <w:rPr>
                <w:rFonts w:ascii="Arial" w:hAnsi="Arial" w:cs="Arial"/>
                <w:sz w:val="20"/>
              </w:rPr>
              <w:t>at time of treatment</w:t>
            </w:r>
            <w:r w:rsidR="001A73CB"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C2FBB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3F3B1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CB20F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BBCF3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0928A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6966F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89EB79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41B45C42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9C541E2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No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0F7D441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3A9B05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97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FDE19B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2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68CAEA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E16546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1C65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41200C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1A73CB" w:rsidRPr="001A73CB" w14:paraId="037FC5D5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3F442FE3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Y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EDDE2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F301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2.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95B51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51AE3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955E6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53F65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41D4F8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2716F3DE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7D5382C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Disease histology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D8C7E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78B8A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52096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3EDF8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11F93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935FD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7CFB9C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76922134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69646B1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DLBCL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3E22D33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81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90E83F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71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CE91BB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3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5D8B01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8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4E84B2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901F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8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ED744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1A73CB" w14:paraId="2EF2FCA5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F10B343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DLBCL tFL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1EB9F66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18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F2F41F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22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303359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D2BC1EA" w14:textId="77777777" w:rsidR="001A73CB" w:rsidRPr="001A73CB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8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2BB029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FAA8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8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1EF6E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18DBF1AA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AD32207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PMBCL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0CD497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E87919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5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1EA809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C53F63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C18D81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6FB5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8524A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6D278E16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8D2B5D0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FL3B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95C91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50AA6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1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A742C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BADAE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6D031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1BAEF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8151DD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00AD13D8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182C3ED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Cell of origin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A31E2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C8D42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808E8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E986B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E2365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4B2D8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21E54E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3F406A08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ADEEFBB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GCB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259F9D7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56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769D7D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44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289DB8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6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DB7EE3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6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43A667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59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A670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56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CE87E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1A73CB" w14:paraId="06C1C885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3088D4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ABC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1FDF14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40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61DF67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28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6857D5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A253B7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32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167BA3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FDCB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A2772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4AFF22FF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3365661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Unknow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669CACB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2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399D9E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21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048E6A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7C4906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AE5423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A470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F35B3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0E0A10C1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38EE7E8F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79F95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5F135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6.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76965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71C93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402AE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B9B7B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3C9568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2A6B2FCB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3317223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Double or triple hit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F4812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0AB5B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EA087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52C48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4A0AB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89031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F494F1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45877C4F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1558CF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Unknow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66FCE3C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36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EBB166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29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A56F70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2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54EEB2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5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FA038C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26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FA6B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37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9C056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1A73CB" w14:paraId="2AAD5CE5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B8B844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No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3E81F32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45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A5AE38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55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BD7BE9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EB8373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57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C2B434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1A04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5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92EFD0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74E85119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7D179E2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Y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3DB1E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17.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DE22B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14.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E58FE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CD91B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7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5AFCC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A14BF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7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8EB45F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569F4FB9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F7C1ECD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Prior HSCT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B6558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FCA2B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FC266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5AB71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2E5CC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AAD27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A59806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08B42497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8C24C7E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No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10FD40E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EAFFAE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97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038EB4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2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2A6AC3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F2A181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A2CB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100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C1B7C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1A73CB" w14:paraId="12050499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1EC596D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Y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2F504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27E86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2.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0A6BE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DABCF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8FF1D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3CF7E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6003BD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1A73CB" w14:paraId="679DAA56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58E125C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Prior auto-HSCT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6336C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39449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09159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8E3FA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2D0F5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B2210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5A9A14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1A73CB" w14:paraId="46BB3CD1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9C9B42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60FCE9A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51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19D5C4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66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CE8EB4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3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E95D49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65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5094C5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28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29B3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51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4CA7A1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1A73CB" w14:paraId="21732D89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819040E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sz w:val="20"/>
              </w:rPr>
            </w:pPr>
            <w:r w:rsidRPr="001A73CB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BD56A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48.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B29FD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33.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AA93A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F06A3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34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28221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B193B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48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47CC3D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1A73CB" w14:paraId="0A5ADE52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AA6AD58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Bridging therapy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54FB3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3706B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094CC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D283B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1504F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6D262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15D10D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017934D8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B0FB2B3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No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04475EB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8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10A26B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41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D7D15B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8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2B6433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5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53DE1B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92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7D9B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52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37CB2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1.101</w:t>
            </w:r>
          </w:p>
        </w:tc>
      </w:tr>
      <w:tr w:rsidR="001A73CB" w:rsidRPr="001A73CB" w14:paraId="24419095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1ECF340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Ye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3C9B3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91.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1C795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58.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670E2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97AC3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54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B60C9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0D3A6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7.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F860A3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442A6A8A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2546000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Number of prior lines of systemic therapy, recalculated per JULIET definition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F3987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2E185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68375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1FE2D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4F257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5CC5E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C221FC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75A8E713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46082D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BB46A3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4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35C490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669709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8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6117121" w14:textId="77777777" w:rsidR="001A73CB" w:rsidRPr="001A73CB" w:rsidRDefault="001A73CB" w:rsidP="003B796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62DC6D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72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22DB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11099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315</w:t>
            </w:r>
          </w:p>
        </w:tc>
      </w:tr>
      <w:tr w:rsidR="001A73CB" w:rsidRPr="001A73CB" w14:paraId="62EEE941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BB5B737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3542A7C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44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92C2FD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19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F338F0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8024C5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2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B3889A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61E9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8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CD06CE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6244B7EB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2774EE4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361A200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30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34A690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26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8AD32B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780C27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7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1B163D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F03D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30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B52604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48C93F78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50A5B1" w14:textId="2F7D6B26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</w:t>
            </w:r>
            <w:r w:rsidR="00291A08" w:rsidRPr="0024108F">
              <w:rPr>
                <w:rFonts w:ascii="Arial" w:hAnsi="Arial" w:cs="Arial"/>
                <w:sz w:val="20"/>
                <w:lang w:val="en-CA"/>
              </w:rPr>
              <w:t>‒</w:t>
            </w:r>
            <w:r w:rsidRPr="001A73CB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0DF1195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20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565241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43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426B91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C97C66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3.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5A4355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F1A1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0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DB94CE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39427E27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B94C5EB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7+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4579B4B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916C37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9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956B20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DF7CC8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6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66DE35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705A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85FAB7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39D8F271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6EE6A4C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70AE1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D28E7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AFCE8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9321C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84B2F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D3044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D56E69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44ADA9C5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2D9ACE5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Relapsed or refractory to last therapy, recalculated per JULIET definition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CAB0D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EF3EA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42C9D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45C95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49199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66B44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51FEC0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4B842301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556C860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Refractory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7D51F49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55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C2176B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63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AD4EC8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1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582D5E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55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754D71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CCD1EF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55.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2ADD9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1A73CB" w14:paraId="3432F934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73FB0D6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Relapse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16FC28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45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7879FF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35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911CE6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B2749C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5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D46891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6065F4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5.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81B61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1A73CB" w:rsidRPr="001A73CB" w14:paraId="591989BE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28F14DD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20150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D2ECC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D3771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8BDE7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E1FE2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DFFB3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BB5D0D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765D1A48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3C61C5C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Creatinine clearance prior to lymphodepleting chemotherapy, categorized per JULIET eligibility criteria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3AC33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5F43D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BA271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7A2F43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7406F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3CF61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5B9DCE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47E14265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C6202F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eastAsiaTheme="minorEastAsia" w:hAnsi="Arial" w:cs="Arial"/>
                <w:color w:val="000000"/>
                <w:sz w:val="20"/>
              </w:rPr>
              <w:t xml:space="preserve">&lt;60 </w:t>
            </w:r>
            <w:r w:rsidRPr="001A73CB">
              <w:rPr>
                <w:rFonts w:ascii="Arial" w:eastAsiaTheme="minorEastAsia" w:hAnsi="Arial" w:cs="Arial"/>
                <w:color w:val="000000"/>
                <w:sz w:val="20"/>
                <w:lang w:val="sv-SE"/>
              </w:rPr>
              <w:t>mL/mi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07CD97C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545362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19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B3BC6E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6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F4B014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B7E08B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D22411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627973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1A73CB" w14:paraId="6779D619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7BCEA9E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Arial"/>
                  <w:color w:val="000000"/>
                  <w:sz w:val="20"/>
                </w:rPr>
                <m:t>≥</m:t>
              </m:r>
            </m:oMath>
            <w:r w:rsidRPr="001A73CB">
              <w:rPr>
                <w:rFonts w:ascii="Arial" w:eastAsiaTheme="minorEastAsia" w:hAnsi="Arial" w:cs="Arial"/>
                <w:color w:val="000000"/>
                <w:sz w:val="20"/>
              </w:rPr>
              <w:t xml:space="preserve">60 </w:t>
            </w:r>
            <w:r w:rsidRPr="001A73CB">
              <w:rPr>
                <w:rFonts w:ascii="Arial" w:eastAsiaTheme="minorEastAsia" w:hAnsi="Arial" w:cs="Arial"/>
                <w:color w:val="000000"/>
                <w:sz w:val="20"/>
                <w:lang w:val="sv-SE"/>
              </w:rPr>
              <w:t>mL/min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8185A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F0C10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80.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2A7C0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E4880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4482C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5A42F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9C7F7C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19761C91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817757E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Left ventricle ejection fraction at screening, categorized per JULIET eligibility criteria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0338A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A0CB8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AE20F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3277E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2F5F6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6B642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8EF254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4C2AA934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329F3F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&lt;45%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2814130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52B811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1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103042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1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BC30EA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.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51514C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1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4C9D08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52CA6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1A73CB" w14:paraId="6A13EF11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BAA120D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≥45%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832E4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92299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sz w:val="20"/>
                <w:lang w:val="en-CA"/>
              </w:rPr>
              <w:t>98.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514AC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ADDF5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98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5D4DE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81FC6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0BC7CF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3FE4932C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9C7545E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Pre-leukapheresis lymphocyte count (10</w:t>
            </w:r>
            <w:r w:rsidRPr="000E7153">
              <w:rPr>
                <w:rFonts w:ascii="Arial" w:hAnsi="Arial" w:cs="Arial"/>
                <w:sz w:val="20"/>
                <w:vertAlign w:val="superscript"/>
              </w:rPr>
              <w:t>9</w:t>
            </w:r>
            <w:r w:rsidRPr="000E7153">
              <w:rPr>
                <w:rFonts w:ascii="Arial" w:hAnsi="Arial" w:cs="Arial"/>
                <w:sz w:val="20"/>
              </w:rPr>
              <w:t>/L), categorized per JULIET eligibility criteria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FC50E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B93F1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B6D2B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BD88A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301E0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FC9E3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54EECF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7467D813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EEECC9C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&lt;0.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6A2C5D6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308255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0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A8E3EAC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5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E0716D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0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1030A9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5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CBA4BAD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F5F94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1A73CB" w:rsidRPr="001A73CB" w14:paraId="12C9FE04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D94A36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≥0.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0100D67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82FFC0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84.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3E3805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9C0587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8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30FE71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42296D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014BE8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2334251E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A22A74F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8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7962F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D6220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5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E34167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50D95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8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AFD9E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46EB8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FC5680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116ECD78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280A433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color w:val="000000"/>
                <w:sz w:val="20"/>
              </w:rPr>
              <w:t>Statistics</w:t>
            </w: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280A2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19400B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BADEB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FE912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7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1294DA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E53E6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A97824F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6F6D8201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CD33FB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% of factors with SMD &lt;0.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755017A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CA811A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29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6B8E43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E17071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52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476D3F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DADAA4E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88.2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6B3F70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44A891EA" w14:textId="77777777" w:rsidTr="00B371F4">
        <w:trPr>
          <w:gridAfter w:val="1"/>
          <w:wAfter w:w="8" w:type="dxa"/>
          <w:trHeight w:val="210"/>
        </w:trPr>
        <w:tc>
          <w:tcPr>
            <w:tcW w:w="1813" w:type="pct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572143CB" w14:textId="77777777" w:rsidR="001A73CB" w:rsidRPr="001A73CB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% of factors with SMD &lt;0.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29E1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77594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17.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68275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7BE96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41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75289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64E01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88.2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318B3622" w14:textId="77777777" w:rsidR="001A73CB" w:rsidRPr="001A73CB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1A73CB" w14:paraId="228473D5" w14:textId="77777777" w:rsidTr="00B371F4">
        <w:trPr>
          <w:trHeight w:val="1581"/>
        </w:trPr>
        <w:tc>
          <w:tcPr>
            <w:tcW w:w="4968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29680" w14:textId="16392F3E" w:rsidR="001A73CB" w:rsidRPr="001A73CB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1A73CB">
              <w:rPr>
                <w:rFonts w:ascii="Arial" w:hAnsi="Arial" w:cs="Arial"/>
                <w:color w:val="000000"/>
                <w:sz w:val="20"/>
              </w:rPr>
              <w:t>ABC</w:t>
            </w:r>
            <w:r w:rsidR="00E33080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activated B cell; allo-HSCT</w:t>
            </w:r>
            <w:r w:rsidR="00E33080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allogenic hematopoietic stem cell transplantation; auto-HSCT</w:t>
            </w:r>
            <w:r w:rsidR="00E33080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autologous hematopoietic stem cell transplantation; CNS</w:t>
            </w:r>
            <w:r w:rsidR="00E33080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central nervous system; DLBCL</w:t>
            </w:r>
            <w:r w:rsidR="00E33080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diffuse large B-cell lymphoma; ECOG PS</w:t>
            </w:r>
            <w:r w:rsidR="00E33080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Eastern Cooperative Oncology Group performance status; ESS</w:t>
            </w:r>
            <w:r w:rsidR="00E33080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effective sample size; FL3B</w:t>
            </w:r>
            <w:r w:rsidR="00E33080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follicular lymphoma grade 3B; GCB</w:t>
            </w:r>
            <w:r w:rsidR="00E33080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germinal center B cell; HSCT</w:t>
            </w:r>
            <w:r w:rsidR="00E33080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hematopoietic stem cell transplantation; IPI</w:t>
            </w:r>
            <w:r w:rsidR="00E33080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International Prognostic Index; MAIC</w:t>
            </w:r>
            <w:r w:rsidR="00E33080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matching-adjusted indirect comparison; N</w:t>
            </w:r>
            <w:r w:rsidR="006C040C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sample size; OS</w:t>
            </w:r>
            <w:r w:rsidR="006C040C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overall survival; PFS</w:t>
            </w:r>
            <w:r w:rsidR="006C040C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progression-free survival; PMBCL</w:t>
            </w:r>
            <w:r w:rsidR="006C040C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primary mediastinal B-cell lymphoma; SD</w:t>
            </w:r>
            <w:r w:rsidR="006C040C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standard deviation; SMD</w:t>
            </w:r>
            <w:r w:rsidR="006C040C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standardized mean difference; tFL</w:t>
            </w:r>
            <w:r w:rsidR="006C040C">
              <w:rPr>
                <w:rFonts w:ascii="Arial" w:hAnsi="Arial" w:cs="Arial"/>
                <w:color w:val="000000"/>
                <w:sz w:val="20"/>
              </w:rPr>
              <w:t>:</w:t>
            </w:r>
            <w:r w:rsidRPr="001A73CB">
              <w:rPr>
                <w:rFonts w:ascii="Arial" w:hAnsi="Arial" w:cs="Arial"/>
                <w:color w:val="000000"/>
                <w:sz w:val="20"/>
              </w:rPr>
              <w:t xml:space="preserve"> transformed follicular lymphoma.</w:t>
            </w:r>
          </w:p>
        </w:tc>
      </w:tr>
    </w:tbl>
    <w:p w14:paraId="2B3949EA" w14:textId="77777777" w:rsidR="001A73CB" w:rsidRDefault="001A73CB">
      <w:pPr>
        <w:rPr>
          <w:rFonts w:ascii="Arial" w:eastAsia="Times New Roman" w:hAnsi="Arial" w:cs="Times New Roman"/>
          <w:b/>
          <w:iCs/>
          <w:sz w:val="20"/>
          <w:szCs w:val="20"/>
          <w:lang w:eastAsia="ja-JP"/>
        </w:rPr>
      </w:pPr>
      <w:r>
        <w:br w:type="page"/>
      </w:r>
    </w:p>
    <w:p w14:paraId="20A9F778" w14:textId="117574FC" w:rsidR="001A73CB" w:rsidRPr="00B371F4" w:rsidRDefault="001A73CB" w:rsidP="000E7153">
      <w:pPr>
        <w:pStyle w:val="Style5"/>
        <w:jc w:val="left"/>
      </w:pPr>
      <w:bookmarkStart w:id="7" w:name="_Toc74731252"/>
      <w:r w:rsidRPr="00B371F4">
        <w:rPr>
          <w:bCs/>
        </w:rPr>
        <w:t xml:space="preserve">Table </w:t>
      </w:r>
      <w:r w:rsidR="001A3E58">
        <w:rPr>
          <w:bCs/>
        </w:rPr>
        <w:t>S</w:t>
      </w:r>
      <w:r w:rsidRPr="00B371F4">
        <w:rPr>
          <w:bCs/>
        </w:rPr>
        <w:t>3</w:t>
      </w:r>
      <w:r w:rsidRPr="00B371F4">
        <w:t xml:space="preserve"> </w:t>
      </w:r>
      <w:r w:rsidR="00F26FB5">
        <w:t xml:space="preserve"> </w:t>
      </w:r>
      <w:r w:rsidRPr="000E7153">
        <w:rPr>
          <w:b w:val="0"/>
          <w:bCs/>
        </w:rPr>
        <w:t>Comparison of clinical factors before and after MAIC of CR</w:t>
      </w:r>
      <w:r w:rsidR="001629AD" w:rsidRPr="000E7153">
        <w:rPr>
          <w:b w:val="0"/>
          <w:bCs/>
        </w:rPr>
        <w:t xml:space="preserve"> rate</w:t>
      </w:r>
      <w:r w:rsidRPr="000E7153">
        <w:rPr>
          <w:b w:val="0"/>
          <w:bCs/>
        </w:rPr>
        <w:t xml:space="preserve"> in TRANSCEND and JULIET</w:t>
      </w:r>
      <w:bookmarkEnd w:id="7"/>
    </w:p>
    <w:tbl>
      <w:tblPr>
        <w:tblW w:w="5000" w:type="pct"/>
        <w:tblLook w:val="04A0" w:firstRow="1" w:lastRow="0" w:firstColumn="1" w:lastColumn="0" w:noHBand="0" w:noVBand="1"/>
      </w:tblPr>
      <w:tblGrid>
        <w:gridCol w:w="5187"/>
        <w:gridCol w:w="2224"/>
        <w:gridCol w:w="849"/>
        <w:gridCol w:w="922"/>
        <w:gridCol w:w="922"/>
        <w:gridCol w:w="994"/>
        <w:gridCol w:w="922"/>
        <w:gridCol w:w="924"/>
      </w:tblGrid>
      <w:tr w:rsidR="001A73CB" w:rsidRPr="00B371F4" w14:paraId="08217BB2" w14:textId="77777777" w:rsidTr="00B371F4">
        <w:trPr>
          <w:trHeight w:val="727"/>
          <w:tblHeader/>
        </w:trPr>
        <w:tc>
          <w:tcPr>
            <w:tcW w:w="2004" w:type="pct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33876E0B" w14:textId="77777777" w:rsidR="001A73CB" w:rsidRPr="00B371F4" w:rsidRDefault="001A73CB" w:rsidP="00B678C2">
            <w:pPr>
              <w:pStyle w:val="C-TableHead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Clinical factor</w:t>
            </w:r>
          </w:p>
        </w:tc>
        <w:tc>
          <w:tcPr>
            <w:tcW w:w="85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D955F5B" w14:textId="77777777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</w:rPr>
              <w:t>Tisagenlecleucel (JULIET)</w:t>
            </w:r>
            <w:r w:rsidRPr="00B371F4">
              <w:rPr>
                <w:rFonts w:ascii="Arial" w:hAnsi="Arial" w:cs="Arial"/>
                <w:sz w:val="20"/>
              </w:rPr>
              <w:br/>
              <w:t>efficacy analysis set</w:t>
            </w:r>
          </w:p>
        </w:tc>
        <w:tc>
          <w:tcPr>
            <w:tcW w:w="2137" w:type="pct"/>
            <w:gridSpan w:val="6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16780B37" w14:textId="77777777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bCs/>
                <w:sz w:val="20"/>
              </w:rPr>
              <w:t>Liso-cel (TRANSCEND)</w:t>
            </w:r>
            <w:r w:rsidRPr="00B371F4">
              <w:rPr>
                <w:rFonts w:ascii="Arial" w:hAnsi="Arial" w:cs="Arial"/>
                <w:bCs/>
                <w:sz w:val="20"/>
              </w:rPr>
              <w:br/>
            </w:r>
            <w:r w:rsidRPr="00B371F4">
              <w:rPr>
                <w:rFonts w:ascii="Arial" w:hAnsi="Arial" w:cs="Arial"/>
                <w:sz w:val="20"/>
              </w:rPr>
              <w:t>DLBCL efficacy set</w:t>
            </w:r>
          </w:p>
          <w:p w14:paraId="1652F8DA" w14:textId="53BD9671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bCs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CR</w:t>
            </w:r>
            <w:r w:rsidR="008B7D31">
              <w:rPr>
                <w:rFonts w:ascii="Arial" w:hAnsi="Arial" w:cs="Arial"/>
                <w:sz w:val="20"/>
              </w:rPr>
              <w:t xml:space="preserve"> rate</w:t>
            </w:r>
          </w:p>
        </w:tc>
      </w:tr>
      <w:tr w:rsidR="001A73CB" w:rsidRPr="00B371F4" w14:paraId="154DA965" w14:textId="77777777" w:rsidTr="00B371F4">
        <w:trPr>
          <w:trHeight w:val="727"/>
          <w:tblHeader/>
        </w:trPr>
        <w:tc>
          <w:tcPr>
            <w:tcW w:w="2004" w:type="pct"/>
            <w:vMerge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7930D7F" w14:textId="77777777" w:rsidR="001A73CB" w:rsidRPr="00B371F4" w:rsidRDefault="001A73CB" w:rsidP="00B678C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F796C99" w14:textId="77777777" w:rsidR="001A73CB" w:rsidRPr="00B371F4" w:rsidRDefault="001A73CB" w:rsidP="00B678C2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047EA8B" w14:textId="5D97E80A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Before MAIC</w:t>
            </w:r>
            <w:r w:rsidRPr="00B371F4">
              <w:rPr>
                <w:rFonts w:ascii="Arial" w:hAnsi="Arial" w:cs="Arial"/>
                <w:sz w:val="20"/>
              </w:rPr>
              <w:br/>
              <w:t>(naive)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1FDC2D8" w14:textId="27ADAEA9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After MAIC</w:t>
            </w:r>
            <w:r w:rsidRPr="00B371F4">
              <w:rPr>
                <w:rFonts w:ascii="Arial" w:hAnsi="Arial" w:cs="Arial"/>
                <w:sz w:val="20"/>
              </w:rPr>
              <w:br/>
              <w:t>(primary)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F28A4F9" w14:textId="4D1259DE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After MAIC</w:t>
            </w:r>
            <w:r w:rsidRPr="00B371F4">
              <w:rPr>
                <w:rFonts w:ascii="Arial" w:hAnsi="Arial" w:cs="Arial"/>
                <w:sz w:val="20"/>
              </w:rPr>
              <w:br/>
              <w:t>(sensitivity)</w:t>
            </w:r>
          </w:p>
        </w:tc>
      </w:tr>
      <w:tr w:rsidR="001A73CB" w:rsidRPr="00B371F4" w14:paraId="34E6F293" w14:textId="77777777" w:rsidTr="00B371F4">
        <w:trPr>
          <w:trHeight w:val="297"/>
          <w:tblHeader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5F683F5D" w14:textId="77777777" w:rsidR="001A73CB" w:rsidRPr="00B371F4" w:rsidRDefault="001A73CB" w:rsidP="00B678C2">
            <w:pPr>
              <w:pStyle w:val="C-TableHead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D53AB0D" w14:textId="75171379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bCs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N=93</w:t>
            </w:r>
          </w:p>
        </w:tc>
        <w:tc>
          <w:tcPr>
            <w:tcW w:w="68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DD5EA83" w14:textId="3A343466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N=256</w:t>
            </w:r>
          </w:p>
        </w:tc>
        <w:tc>
          <w:tcPr>
            <w:tcW w:w="74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29286CC" w14:textId="2BB766A6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ESS=200.1</w:t>
            </w:r>
          </w:p>
        </w:tc>
        <w:tc>
          <w:tcPr>
            <w:tcW w:w="713" w:type="pct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A4A0677" w14:textId="61D5E5F6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ESS=37.3</w:t>
            </w:r>
          </w:p>
        </w:tc>
      </w:tr>
      <w:tr w:rsidR="001A73CB" w:rsidRPr="00B371F4" w14:paraId="295931DA" w14:textId="77777777" w:rsidTr="00B371F4">
        <w:trPr>
          <w:trHeight w:val="281"/>
          <w:tblHeader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AF4C819" w14:textId="77777777" w:rsidR="001A73CB" w:rsidRPr="00B371F4" w:rsidRDefault="001A73CB" w:rsidP="00B678C2">
            <w:pPr>
              <w:pStyle w:val="C-TableHeader"/>
              <w:rPr>
                <w:rFonts w:ascii="Arial" w:hAnsi="Arial" w:cs="Arial"/>
                <w:b w:val="0"/>
                <w:sz w:val="20"/>
                <w:lang w:val="en-CA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BAD20A1" w14:textId="77777777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tat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BC98724" w14:textId="77777777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tat.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D527B4B" w14:textId="77777777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M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050D8F7" w14:textId="77777777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tat.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8A06B27" w14:textId="77777777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M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3B6E77" w14:textId="77777777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tat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C09A704" w14:textId="77777777" w:rsidR="001A73CB" w:rsidRPr="00B371F4" w:rsidRDefault="001A73CB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MD</w:t>
            </w:r>
          </w:p>
        </w:tc>
      </w:tr>
      <w:tr w:rsidR="001A73CB" w:rsidRPr="00B371F4" w14:paraId="137B6FA9" w14:textId="77777777" w:rsidTr="00B371F4">
        <w:trPr>
          <w:trHeight w:val="302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DDA332A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IPI score, categorized per JULIET categorization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E9AA3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342FF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21CA3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584B0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42D5F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16FB5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2B5CCB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B371F4" w14:paraId="52C8F94E" w14:textId="77777777" w:rsidTr="00B371F4">
        <w:trPr>
          <w:trHeight w:val="297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01775E73" w14:textId="65E3F2B2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</w:t>
            </w:r>
            <w:r w:rsidR="00FF7EA3" w:rsidRPr="0024108F">
              <w:rPr>
                <w:rFonts w:ascii="Arial" w:hAnsi="Arial" w:cs="Arial"/>
                <w:sz w:val="20"/>
                <w:lang w:val="en-CA"/>
              </w:rPr>
              <w:t>‒</w:t>
            </w:r>
            <w:r w:rsidRPr="00B371F4">
              <w:rPr>
                <w:rFonts w:ascii="Arial" w:hAnsi="Arial" w:cs="Arial"/>
                <w:sz w:val="20"/>
                <w:lang w:val="en-CA"/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B6F00C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26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C7E739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24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A25593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4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5DCB2B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26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EC16D4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D8AF3D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6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B898C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1A73CB" w:rsidRPr="00B371F4" w14:paraId="48EDEB9E" w14:textId="77777777" w:rsidTr="00B371F4">
        <w:trPr>
          <w:trHeight w:val="281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03111356" w14:textId="74E278D1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2</w:t>
            </w:r>
            <w:r w:rsidR="00FF7EA3" w:rsidRPr="0024108F">
              <w:rPr>
                <w:rFonts w:ascii="Arial" w:hAnsi="Arial" w:cs="Arial"/>
                <w:sz w:val="20"/>
                <w:lang w:val="en-CA"/>
              </w:rPr>
              <w:t>‒</w:t>
            </w:r>
            <w:r w:rsidRPr="00B371F4">
              <w:rPr>
                <w:rFonts w:ascii="Arial" w:hAnsi="Arial" w:cs="Arial"/>
                <w:sz w:val="20"/>
                <w:lang w:val="en-CA"/>
              </w:rPr>
              <w:t>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11F703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73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E2164C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74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224BD0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67483F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73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EF887E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F839B6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73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6EEF9B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02D8FF55" w14:textId="77777777" w:rsidTr="00B371F4">
        <w:trPr>
          <w:trHeight w:val="297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6A74F106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Missing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4F713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B6EC0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0.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897FF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FFF6A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0.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A58A0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AC2A9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4EAE82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23BD93AB" w14:textId="77777777" w:rsidTr="00B371F4">
        <w:trPr>
          <w:trHeight w:val="297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59C81E38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ECOG PS at screening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3C28F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FCFF7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E19A2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E391C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5D31D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4D490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2F6DE5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B371F4" w14:paraId="1FC0067A" w14:textId="77777777" w:rsidTr="00B371F4">
        <w:trPr>
          <w:trHeight w:val="297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3AD6C097" w14:textId="2F41E82E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</w:t>
            </w:r>
            <w:r w:rsidR="00FF7EA3" w:rsidRPr="0024108F">
              <w:rPr>
                <w:rFonts w:ascii="Arial" w:hAnsi="Arial" w:cs="Arial"/>
                <w:sz w:val="20"/>
                <w:lang w:val="en-CA"/>
              </w:rPr>
              <w:t>‒</w:t>
            </w:r>
            <w:r w:rsidRPr="00B371F4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BA746E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1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B581B4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98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E1A78C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17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899822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100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421F92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6609D8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388BCC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1A73CB" w:rsidRPr="00B371F4" w14:paraId="4871808F" w14:textId="77777777" w:rsidTr="00B371F4">
        <w:trPr>
          <w:trHeight w:val="281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24C52F6B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B8DF1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52FFD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1.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2DEBC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BB9AE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0.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3310D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1A28C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59A385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B371F4" w14:paraId="7C07BE24" w14:textId="77777777" w:rsidTr="00B371F4">
        <w:trPr>
          <w:trHeight w:val="297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455DC4F1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Disease stage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5926F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38D4A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420AD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A6B89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04549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2D251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5F53BE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B371F4" w14:paraId="317847CE" w14:textId="77777777" w:rsidTr="00B371F4">
        <w:trPr>
          <w:trHeight w:val="297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5016783E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I or II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90FC47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22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CF07F7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27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157C71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1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F7D675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29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8F15D7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15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E9BDCF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2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7A0E0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1A73CB" w:rsidRPr="00B371F4" w14:paraId="07A38EF2" w14:textId="77777777" w:rsidTr="00B371F4">
        <w:trPr>
          <w:trHeight w:val="297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6E6784F2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III or IV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464335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77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311B0E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72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8BD294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1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BE6211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70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690A9C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6CE0E2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77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011C3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6FE95BC1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28AF9928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9352B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D8553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0.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4A4E8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B3CE1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0.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F6068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65F98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C23AE7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383F695D" w14:textId="77777777" w:rsidTr="00B371F4">
        <w:trPr>
          <w:trHeight w:val="224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671E85B" w14:textId="3AEADC80" w:rsidR="001A73CB" w:rsidRPr="000E7153" w:rsidRDefault="00850055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 xml:space="preserve">Secondary </w:t>
            </w:r>
            <w:r w:rsidR="001A73CB" w:rsidRPr="000E7153">
              <w:rPr>
                <w:rFonts w:ascii="Arial" w:hAnsi="Arial" w:cs="Arial"/>
                <w:sz w:val="20"/>
              </w:rPr>
              <w:t xml:space="preserve">CNS </w:t>
            </w:r>
            <w:r w:rsidRPr="000E7153">
              <w:rPr>
                <w:rFonts w:ascii="Arial" w:hAnsi="Arial" w:cs="Arial"/>
                <w:sz w:val="20"/>
              </w:rPr>
              <w:t xml:space="preserve">lymphoma </w:t>
            </w:r>
            <w:r w:rsidR="001A73CB" w:rsidRPr="000E7153">
              <w:rPr>
                <w:rFonts w:ascii="Arial" w:hAnsi="Arial" w:cs="Arial"/>
                <w:sz w:val="20"/>
              </w:rPr>
              <w:t>at time of treatment</w:t>
            </w:r>
            <w:r w:rsidR="001A73CB"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EBE4F8" w14:textId="77777777" w:rsidR="001A73CB" w:rsidRPr="001266BE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BBC5E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A2FCA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C3DAE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B0AA6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8601E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70364D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61D9C58A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3B9DA8A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C01E47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FA62DF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97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53DAE2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2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A4DDC3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805F49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785DB3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5379EF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1A73CB" w:rsidRPr="00B371F4" w14:paraId="05854B7C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A7C233C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60A86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29A87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.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310C1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AA8C6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DA0DE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54751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31CDE3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5E47328D" w14:textId="77777777" w:rsidTr="00B371F4">
        <w:trPr>
          <w:trHeight w:val="224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5AD7850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Disease histology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ED829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B8079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07134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7C51B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57536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27C81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F334E1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5216899F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6B2A87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DLBC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64B7F0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0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955A88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71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62F339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3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BDAD4B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77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52028E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8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DCF1D3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8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DA15A6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B371F4" w14:paraId="62B0CB2E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AA6EEE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DLBCL tF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66E75F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9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6AFF52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2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75C6EA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00E9B5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3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B6A572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99E91B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9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34900C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5B536285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6F9694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PMBC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AF070B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520611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6387B1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FD6870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408074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30C8E9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3C7995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37881186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8F76B13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FL3B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D37AD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1B5F44" w14:textId="77777777" w:rsidR="001A73CB" w:rsidRPr="00B371F4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.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22AE8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8DA64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304DE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29708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DCEF48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1B8BB770" w14:textId="77777777" w:rsidTr="00B371F4">
        <w:trPr>
          <w:trHeight w:val="224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A150EED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Cell of origin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EAA4B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BDDBD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A6CAD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C1C71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FED35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FE3CF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D75CEC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593B39C5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A090E2A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GCB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871503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3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E1F9B4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4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D950DA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6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A3A444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7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859DB2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5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A39BAC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53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BEC93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B371F4" w14:paraId="0F57AB34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242A22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AB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67145F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3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2954ED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8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4FDBC7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532C89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1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847042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777333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3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2F3D5A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133A2548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14FAD67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Unknow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8BC152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284064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1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DF1C9D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FD8A36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1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5019B0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9A4677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22A5A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395A6133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38B4E963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6A579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AE8FB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6.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CC869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536B4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474D4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6C3F0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9BB167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6F9D84B8" w14:textId="77777777" w:rsidTr="00B371F4">
        <w:trPr>
          <w:trHeight w:val="224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B4FA64F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Double or triple hit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AC1B2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9AD46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D34B7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02B1D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6CE23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2E32E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E640EE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6EDF1F17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F972E5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Unknow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4B96BF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7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86FEC7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9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8CECC1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2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077B5A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6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B802C0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27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F2594C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37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C8A14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B371F4" w14:paraId="7A387961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B8A574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6AFFC6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5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873BEA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5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B662F4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A2FFD5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8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E1626C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2DA810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5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94B03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204A8947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3956ACF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2F68A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7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CFC11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4.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30509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8FE57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4.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635D7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06CBC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7.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1C511D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3A3F5EBB" w14:textId="77777777" w:rsidTr="00B371F4">
        <w:trPr>
          <w:trHeight w:val="224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6811B4B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Prior allo-HSCT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00F66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FA4F7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C79E5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114D3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CCDF6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A3156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E79305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7CAF0072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C21F48A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DAF2C5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445207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97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AFBF9D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23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FAC307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BCC98D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30FD50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10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6D645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B371F4" w14:paraId="17ED69B8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0B10102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80A3A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126BF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.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C5EFE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9237A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6EED3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8F637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1E7E29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B371F4" w14:paraId="1A0A6B2F" w14:textId="77777777" w:rsidTr="00B371F4">
        <w:trPr>
          <w:trHeight w:val="224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9FD72AB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Prior auto-HSCT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24ADC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2BE38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C5181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395CC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AA24C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50B26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6D87B9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B371F4" w14:paraId="0C64781A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BEB24F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ACB381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5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132ED4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66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9C63F8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2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57FB30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5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F03C1A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E27E5C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55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BA7B8A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B371F4" w14:paraId="5BDBF7C7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5603A37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A60F5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4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A87C9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3.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C1695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F3852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4.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46F7E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A0A27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44.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784C73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1A73CB" w:rsidRPr="00B371F4" w14:paraId="66F0FDB3" w14:textId="77777777" w:rsidTr="00B371F4">
        <w:trPr>
          <w:trHeight w:val="224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0BD62DD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Bridging therapy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867C6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5F0CC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7AF3B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E43B8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CB61A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6F5BA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C1BF0C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5EAD9F34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6419C16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E0DCC9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26E731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1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24299C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8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011CE9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7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62E6CE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96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E15177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58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32ECA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1.23</w:t>
            </w:r>
          </w:p>
        </w:tc>
      </w:tr>
      <w:tr w:rsidR="001A73CB" w:rsidRPr="00B371F4" w14:paraId="15CFB145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5C1743E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954D0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91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B8217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8.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E7AC1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C2B9F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2.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65F68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AE734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2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98A32E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121BD6D1" w14:textId="77777777" w:rsidTr="00B371F4">
        <w:trPr>
          <w:trHeight w:val="224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BD06660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Number of prior lines of systemic therapy, recalculated per JULIET definition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F4678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35CE5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3A917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EB473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18D42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90236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3AAFF9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7ACC1111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0CC1AD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16EFB1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9A2804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A1F501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93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E50AD0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80B507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97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519E9E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2EF72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342</w:t>
            </w:r>
          </w:p>
        </w:tc>
      </w:tr>
      <w:tr w:rsidR="001A73CB" w:rsidRPr="00B371F4" w14:paraId="6ED9DF6E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B7B616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FD115A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7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33963B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9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BB35A8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AA5520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7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3488D9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16DAD4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2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9D768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10BA3A32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5D617E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471F33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9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28C7A0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6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231E10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E92302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8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94DBF2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6AC02F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9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FB24A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014C2EB2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35738B3" w14:textId="5F19DADD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</w:t>
            </w:r>
            <w:r w:rsidR="00E5563A" w:rsidRPr="0024108F">
              <w:rPr>
                <w:rFonts w:ascii="Arial" w:hAnsi="Arial" w:cs="Arial"/>
                <w:sz w:val="20"/>
                <w:lang w:val="en-CA"/>
              </w:rPr>
              <w:t>‒</w:t>
            </w:r>
            <w:r w:rsidRPr="00B371F4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4270F2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8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97C589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3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25FF03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58EAFD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6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DFD9B3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539207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8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BA0579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2328F689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A80E0C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7+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42FC2B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74DE26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9.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1F3C09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F314B8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12A997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A4E188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10235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6B6992ED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5869A24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D4560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F4592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0DF40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56B05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B7DB9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70DFF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34DD17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06533FC4" w14:textId="77777777" w:rsidTr="00B371F4">
        <w:trPr>
          <w:trHeight w:val="224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C367FFD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Relapsed or refractory to last therapy, recalculated per JULIET definition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D8EA5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A31F3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F1546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3EC71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68532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4B204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B21AF6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6E42AE0B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2C1F5FB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Refractory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606655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1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E6B900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63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F8238C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25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1CA413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1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7353AB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01A66D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51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E8BA6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B371F4" w14:paraId="04A764A5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F1BDAE9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Relapsed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AA9CC8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8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F180D2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5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8BCFD7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5547A7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8.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4EB4F4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24DDA3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8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B883D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237855BF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4CCB9A0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FA04F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9E644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79059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D8C5A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246AC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21CBA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88DD02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0FBC152B" w14:textId="77777777" w:rsidTr="00B371F4">
        <w:trPr>
          <w:trHeight w:val="224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A7E3C7A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Creatinine clearance prior to lymphodepleting chemotherapy, categorized per JULIET eligibility criteria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E3081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B9FFD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97EE3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9B508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6E52D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6CFA9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3D64FB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020B9E3E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D84BA42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eastAsiaTheme="minorEastAsia" w:hAnsi="Arial" w:cs="Arial"/>
                <w:color w:val="000000"/>
                <w:sz w:val="20"/>
              </w:rPr>
              <w:t xml:space="preserve">&lt;60 </w:t>
            </w:r>
            <w:r w:rsidRPr="00B371F4">
              <w:rPr>
                <w:rFonts w:ascii="Arial" w:eastAsiaTheme="minorEastAsia" w:hAnsi="Arial" w:cs="Arial"/>
                <w:color w:val="000000"/>
                <w:sz w:val="20"/>
                <w:lang w:val="sv-SE"/>
              </w:rPr>
              <w:t>mL/mi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7EA533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38630C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9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E0A220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68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5C92BC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2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1A26AE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75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EED184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C96A9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B371F4" w14:paraId="4FAEC7DD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2C27383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Arial"/>
                  <w:color w:val="000000"/>
                  <w:sz w:val="20"/>
                </w:rPr>
                <m:t>≥</m:t>
              </m:r>
            </m:oMath>
            <w:r w:rsidRPr="00B371F4">
              <w:rPr>
                <w:rFonts w:ascii="Arial" w:eastAsiaTheme="minorEastAsia" w:hAnsi="Arial" w:cs="Arial"/>
                <w:color w:val="000000"/>
                <w:sz w:val="20"/>
              </w:rPr>
              <w:t xml:space="preserve">60 </w:t>
            </w:r>
            <w:r w:rsidRPr="00B371F4">
              <w:rPr>
                <w:rFonts w:ascii="Arial" w:eastAsiaTheme="minorEastAsia" w:hAnsi="Arial" w:cs="Arial"/>
                <w:color w:val="000000"/>
                <w:sz w:val="20"/>
                <w:lang w:val="sv-SE"/>
              </w:rPr>
              <w:t>mL/min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D62AE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38C73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0.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4081D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C3148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77.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F6D0E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B8728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50D70D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1AA1219A" w14:textId="77777777" w:rsidTr="00B371F4">
        <w:trPr>
          <w:trHeight w:val="224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F36485E" w14:textId="77777777" w:rsidR="001A73CB" w:rsidRPr="000E7153" w:rsidRDefault="001A73CB" w:rsidP="00850055">
            <w:pPr>
              <w:pStyle w:val="C-TableText"/>
              <w:keepNext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Left ventricle ejection fraction at screening, categorized per JULIET eligibility criteria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832B3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1ED55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EB796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9DDFA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99E52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F9010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CAA418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432402F5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292DBF3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&lt;45%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70CCC4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106635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.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D1DD16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17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BF648B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2512DB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17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F52873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C1B01E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1A73CB" w:rsidRPr="00B371F4" w14:paraId="0FCF94A9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7925242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≥45%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6AA55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55BBA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98.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0C75E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139A9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98.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1DBED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2FE66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5A5AC4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7BD4D054" w14:textId="77777777" w:rsidTr="00B371F4">
        <w:trPr>
          <w:trHeight w:val="224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986E1F3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Pre-leukapheresis lymphocyte count (10</w:t>
            </w:r>
            <w:r w:rsidRPr="000E7153">
              <w:rPr>
                <w:rFonts w:ascii="Arial" w:hAnsi="Arial" w:cs="Arial"/>
                <w:sz w:val="20"/>
                <w:vertAlign w:val="superscript"/>
              </w:rPr>
              <w:t>9</w:t>
            </w:r>
            <w:r w:rsidRPr="000E7153">
              <w:rPr>
                <w:rFonts w:ascii="Arial" w:hAnsi="Arial" w:cs="Arial"/>
                <w:sz w:val="20"/>
              </w:rPr>
              <w:t>/L), categorized per JULIET eligibility criteria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96F6D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88DF4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EAE86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E2C56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BC08A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A437B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FFB6EC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02BB95FA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E492E23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&lt;0.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87BC5D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F627E4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092950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5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26CDCDA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5617BD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4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7D8255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1C823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1A73CB" w:rsidRPr="00B371F4" w14:paraId="63AB9BCD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1755B2E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≥0.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E37D8D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F878F7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4.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E96D73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BCC1C4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4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06660F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2A3611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0CF819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17C132F2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98503C7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8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EED03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B7CA6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DC3F6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7A6EB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.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F7851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BA2FF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9CF7B7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0EB97650" w14:textId="77777777" w:rsidTr="00B371F4">
        <w:trPr>
          <w:trHeight w:val="224"/>
        </w:trPr>
        <w:tc>
          <w:tcPr>
            <w:tcW w:w="200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9CC1ACB" w14:textId="77777777" w:rsidR="001A73CB" w:rsidRPr="000E7153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color w:val="000000"/>
                <w:sz w:val="20"/>
              </w:rPr>
              <w:t>Statistics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2CD661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29320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7070B5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A0C4DF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AD4EE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B85D4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CDFBF44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218A4D7B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FC9009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% of factors with SMD &lt;0.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232E933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CD29F3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6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731D818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E3BDA8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60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93B1D4C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BDFC58D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6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AA7D00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73245FDE" w14:textId="77777777" w:rsidTr="00B371F4">
        <w:trPr>
          <w:trHeight w:val="224"/>
        </w:trPr>
        <w:tc>
          <w:tcPr>
            <w:tcW w:w="2004" w:type="pct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51CB316A" w14:textId="77777777" w:rsidR="001A73CB" w:rsidRPr="00B371F4" w:rsidRDefault="001A73CB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% of factors with SMD &lt;0.1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37F27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1FE99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6.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0D7C6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29682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6.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4B46B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A59BE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6.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6D01A503" w14:textId="77777777" w:rsidR="001A73CB" w:rsidRPr="00B371F4" w:rsidRDefault="001A73CB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1A73CB" w:rsidRPr="00B371F4" w14:paraId="7C2D4348" w14:textId="77777777" w:rsidTr="00B371F4">
        <w:trPr>
          <w:trHeight w:val="224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ECA8C" w14:textId="5B8D14A7" w:rsidR="001A73CB" w:rsidRPr="00B371F4" w:rsidRDefault="001A73CB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ABC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activated B cell; allo-HSCT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allogeneic hematopoietic stem cell transplantation; auto-HSCT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autologous hematopoietic stem cell transplantation; CNS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central nervous system; CR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complete response; DLBCL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diffuse large B-cell lymphoma; ECOG PS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Eastern Cooperative Oncology Group performance status; ESS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effective sample size; FL3B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follicular lymphoma grade 3B; GCB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germinal center B cell; HSCT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hematopoietic stem cell transplantation; IPI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International Prognostic Index; MAIC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matching-adjusted indirect comparison; N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sample size; OS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overall survival; PFS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progression-free survival; PMBCL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primary mediastinal B-cell lymphoma; SD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standard deviation; SMD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standardized mean difference; tFL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transformed follicular lymphoma.</w:t>
            </w:r>
          </w:p>
        </w:tc>
      </w:tr>
    </w:tbl>
    <w:p w14:paraId="3ABB7F15" w14:textId="77777777" w:rsidR="00B371F4" w:rsidRDefault="00B371F4">
      <w:pPr>
        <w:rPr>
          <w:rFonts w:ascii="Arial" w:eastAsia="Times New Roman" w:hAnsi="Arial" w:cs="Times New Roman"/>
          <w:b/>
          <w:iCs/>
          <w:sz w:val="20"/>
          <w:szCs w:val="20"/>
          <w:lang w:eastAsia="ja-JP"/>
        </w:rPr>
      </w:pPr>
      <w:r>
        <w:br w:type="page"/>
      </w:r>
    </w:p>
    <w:p w14:paraId="05C06F20" w14:textId="23B721CD" w:rsidR="00B371F4" w:rsidRPr="00B371F4" w:rsidRDefault="00B371F4" w:rsidP="00B371F4">
      <w:pPr>
        <w:pStyle w:val="Style5"/>
      </w:pPr>
      <w:bookmarkStart w:id="8" w:name="_Toc74731253"/>
      <w:r w:rsidRPr="00B371F4">
        <w:rPr>
          <w:bCs/>
        </w:rPr>
        <w:t xml:space="preserve">Table </w:t>
      </w:r>
      <w:r w:rsidR="001A3E58">
        <w:rPr>
          <w:bCs/>
        </w:rPr>
        <w:t>S</w:t>
      </w:r>
      <w:r w:rsidRPr="00B371F4">
        <w:rPr>
          <w:bCs/>
        </w:rPr>
        <w:t>4</w:t>
      </w:r>
      <w:r w:rsidRPr="00B371F4">
        <w:t xml:space="preserve"> </w:t>
      </w:r>
      <w:r w:rsidR="00AE5CBC">
        <w:t xml:space="preserve"> </w:t>
      </w:r>
      <w:r w:rsidRPr="000E7153">
        <w:rPr>
          <w:b w:val="0"/>
          <w:bCs/>
        </w:rPr>
        <w:t>Comparison of clinical factors before and after MAIC of ORR in TRANSCEND and JULIET</w:t>
      </w:r>
      <w:bookmarkEnd w:id="8"/>
    </w:p>
    <w:tbl>
      <w:tblPr>
        <w:tblW w:w="5000" w:type="pct"/>
        <w:tblLook w:val="04A0" w:firstRow="1" w:lastRow="0" w:firstColumn="1" w:lastColumn="0" w:noHBand="0" w:noVBand="1"/>
      </w:tblPr>
      <w:tblGrid>
        <w:gridCol w:w="5367"/>
        <w:gridCol w:w="2014"/>
        <w:gridCol w:w="841"/>
        <w:gridCol w:w="989"/>
        <w:gridCol w:w="878"/>
        <w:gridCol w:w="997"/>
        <w:gridCol w:w="942"/>
        <w:gridCol w:w="916"/>
      </w:tblGrid>
      <w:tr w:rsidR="00B371F4" w:rsidRPr="00B371F4" w14:paraId="682F98B4" w14:textId="77777777" w:rsidTr="00B371F4">
        <w:trPr>
          <w:trHeight w:val="649"/>
          <w:tblHeader/>
        </w:trPr>
        <w:tc>
          <w:tcPr>
            <w:tcW w:w="2073" w:type="pct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4273C9EF" w14:textId="77777777" w:rsidR="00B371F4" w:rsidRPr="00B371F4" w:rsidRDefault="00B371F4" w:rsidP="00B678C2">
            <w:pPr>
              <w:pStyle w:val="C-TableHead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Clinical factor</w:t>
            </w:r>
          </w:p>
        </w:tc>
        <w:tc>
          <w:tcPr>
            <w:tcW w:w="778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F16AF36" w14:textId="77777777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</w:rPr>
              <w:t>Tisagenlecleucel (JULIET)</w:t>
            </w:r>
            <w:r w:rsidRPr="00B371F4">
              <w:rPr>
                <w:rFonts w:ascii="Arial" w:hAnsi="Arial" w:cs="Arial"/>
                <w:sz w:val="20"/>
              </w:rPr>
              <w:br/>
              <w:t>efficacy analysis set</w:t>
            </w:r>
          </w:p>
        </w:tc>
        <w:tc>
          <w:tcPr>
            <w:tcW w:w="2149" w:type="pct"/>
            <w:gridSpan w:val="6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544C9F34" w14:textId="77777777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bCs/>
                <w:sz w:val="20"/>
              </w:rPr>
              <w:t>Liso-cel (TRANSCEND)</w:t>
            </w:r>
            <w:r w:rsidRPr="00B371F4">
              <w:rPr>
                <w:rFonts w:ascii="Arial" w:hAnsi="Arial" w:cs="Arial"/>
                <w:bCs/>
                <w:sz w:val="20"/>
              </w:rPr>
              <w:br/>
            </w:r>
            <w:r w:rsidRPr="00B371F4">
              <w:rPr>
                <w:rFonts w:ascii="Arial" w:hAnsi="Arial" w:cs="Arial"/>
                <w:sz w:val="20"/>
              </w:rPr>
              <w:t>DLBCL efficacy set</w:t>
            </w:r>
          </w:p>
          <w:p w14:paraId="1A848002" w14:textId="0EC208D9" w:rsidR="00B371F4" w:rsidRPr="00B371F4" w:rsidRDefault="008B7D31" w:rsidP="00B678C2">
            <w:pPr>
              <w:pStyle w:val="C-TableHeader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sz w:val="20"/>
              </w:rPr>
              <w:t>ORR</w:t>
            </w:r>
          </w:p>
        </w:tc>
      </w:tr>
      <w:tr w:rsidR="00B371F4" w:rsidRPr="00B371F4" w14:paraId="33263FD5" w14:textId="77777777" w:rsidTr="00B371F4">
        <w:trPr>
          <w:trHeight w:val="649"/>
          <w:tblHeader/>
        </w:trPr>
        <w:tc>
          <w:tcPr>
            <w:tcW w:w="2073" w:type="pct"/>
            <w:vMerge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5021247" w14:textId="77777777" w:rsidR="00B371F4" w:rsidRPr="00B371F4" w:rsidRDefault="00B371F4" w:rsidP="00B678C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78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B83DBF3" w14:textId="77777777" w:rsidR="00B371F4" w:rsidRPr="00B371F4" w:rsidRDefault="00B371F4" w:rsidP="00B678C2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C99CEEC" w14:textId="49EA0EA6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Before MAIC</w:t>
            </w:r>
            <w:r w:rsidRPr="00B371F4">
              <w:rPr>
                <w:rFonts w:ascii="Arial" w:hAnsi="Arial" w:cs="Arial"/>
                <w:sz w:val="20"/>
              </w:rPr>
              <w:br/>
              <w:t>(naive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3A3FED0" w14:textId="3340E26D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After MAIC</w:t>
            </w:r>
            <w:r w:rsidRPr="00B371F4">
              <w:rPr>
                <w:rFonts w:ascii="Arial" w:hAnsi="Arial" w:cs="Arial"/>
                <w:sz w:val="20"/>
              </w:rPr>
              <w:br/>
              <w:t>(primary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5734B8E" w14:textId="5B3B4D8E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After MAIC</w:t>
            </w:r>
            <w:r w:rsidRPr="00B371F4">
              <w:rPr>
                <w:rFonts w:ascii="Arial" w:hAnsi="Arial" w:cs="Arial"/>
                <w:sz w:val="20"/>
              </w:rPr>
              <w:br/>
              <w:t>(sensitivity)</w:t>
            </w:r>
          </w:p>
        </w:tc>
      </w:tr>
      <w:tr w:rsidR="00B371F4" w:rsidRPr="00B371F4" w14:paraId="29497FB4" w14:textId="77777777" w:rsidTr="00B371F4">
        <w:trPr>
          <w:trHeight w:val="265"/>
          <w:tblHeader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5D6B9F86" w14:textId="77777777" w:rsidR="00B371F4" w:rsidRPr="00B371F4" w:rsidRDefault="00B371F4" w:rsidP="00B678C2">
            <w:pPr>
              <w:pStyle w:val="C-TableHead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4D3CD05" w14:textId="7F21C7DA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bCs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N=93</w:t>
            </w:r>
          </w:p>
        </w:tc>
        <w:tc>
          <w:tcPr>
            <w:tcW w:w="707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C6CFD86" w14:textId="79FBD607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N=256</w:t>
            </w:r>
          </w:p>
        </w:tc>
        <w:tc>
          <w:tcPr>
            <w:tcW w:w="72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C46ED2D" w14:textId="5F9757A8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ESS=164</w:t>
            </w:r>
          </w:p>
        </w:tc>
        <w:tc>
          <w:tcPr>
            <w:tcW w:w="718" w:type="pct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805959E" w14:textId="512CBFF2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ESS=37.3</w:t>
            </w:r>
          </w:p>
        </w:tc>
      </w:tr>
      <w:tr w:rsidR="00B371F4" w:rsidRPr="00B371F4" w14:paraId="48DC7522" w14:textId="77777777" w:rsidTr="00B371F4">
        <w:trPr>
          <w:trHeight w:val="427"/>
          <w:tblHeader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3B4E3CD" w14:textId="77777777" w:rsidR="00B371F4" w:rsidRPr="00B371F4" w:rsidRDefault="00B371F4" w:rsidP="00B678C2">
            <w:pPr>
              <w:pStyle w:val="C-TableHeader"/>
              <w:rPr>
                <w:rFonts w:ascii="Arial" w:hAnsi="Arial" w:cs="Arial"/>
                <w:b w:val="0"/>
                <w:sz w:val="20"/>
                <w:lang w:val="en-CA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D93E6EB" w14:textId="77777777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tat.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E0EAF18" w14:textId="77777777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tat.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46010DF" w14:textId="77777777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MD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4741D19" w14:textId="77777777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tat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58CF2A3" w14:textId="77777777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M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455E03" w14:textId="77777777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tat.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F346A3C" w14:textId="77777777" w:rsidR="00B371F4" w:rsidRPr="00B371F4" w:rsidRDefault="00B371F4" w:rsidP="00B678C2">
            <w:pPr>
              <w:pStyle w:val="C-TableHeader"/>
              <w:jc w:val="center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SMD</w:t>
            </w:r>
          </w:p>
        </w:tc>
      </w:tr>
      <w:tr w:rsidR="00B371F4" w:rsidRPr="00B371F4" w14:paraId="0F03CF57" w14:textId="77777777" w:rsidTr="00B371F4">
        <w:trPr>
          <w:trHeight w:val="443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4C868493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IPI score, categorized per JULIET categorization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98D27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CF21F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57729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D43E4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6737A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CF3BD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638759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B371F4" w:rsidRPr="00B371F4" w14:paraId="2C5F1126" w14:textId="77777777" w:rsidTr="00B371F4">
        <w:trPr>
          <w:trHeight w:val="427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2035F9E6" w14:textId="3CCC9835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</w:t>
            </w:r>
            <w:r w:rsidR="00E5563A" w:rsidRPr="0024108F">
              <w:rPr>
                <w:rFonts w:ascii="Arial" w:hAnsi="Arial" w:cs="Arial"/>
                <w:sz w:val="20"/>
                <w:lang w:val="en-CA"/>
              </w:rPr>
              <w:t>‒</w:t>
            </w:r>
            <w:r w:rsidRPr="00B371F4">
              <w:rPr>
                <w:rFonts w:ascii="Arial" w:hAnsi="Arial" w:cs="Arial"/>
                <w:sz w:val="20"/>
                <w:lang w:val="en-CA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51C0B65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26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6920BE0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24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8275E9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963F82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29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B34E13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6AFDE8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6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F8D70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B371F4" w:rsidRPr="00B371F4" w14:paraId="4F60FD70" w14:textId="77777777" w:rsidTr="00B371F4">
        <w:trPr>
          <w:trHeight w:val="265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5621A95B" w14:textId="0FF7F54F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2</w:t>
            </w:r>
            <w:r w:rsidR="00E5563A" w:rsidRPr="0024108F">
              <w:rPr>
                <w:rFonts w:ascii="Arial" w:hAnsi="Arial" w:cs="Arial"/>
                <w:sz w:val="20"/>
                <w:lang w:val="en-CA"/>
              </w:rPr>
              <w:t>‒</w:t>
            </w:r>
            <w:r w:rsidRPr="00B371F4">
              <w:rPr>
                <w:rFonts w:ascii="Arial" w:hAnsi="Arial" w:cs="Arial"/>
                <w:sz w:val="20"/>
                <w:lang w:val="en-CA"/>
              </w:rPr>
              <w:t>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46AFDF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73.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79EF5B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74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845D57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A1AD12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70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1D5C0D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05400D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73.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B171A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58312DBD" w14:textId="77777777" w:rsidTr="00B371F4">
        <w:trPr>
          <w:trHeight w:val="265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56E78442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C9B84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AEA57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0.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0F099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EEEE3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0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34CAF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5A0A5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74B8B7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5C9FFC2F" w14:textId="77777777" w:rsidTr="00B371F4">
        <w:trPr>
          <w:trHeight w:val="265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71B494A2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ECOG PS at screening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B6F70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306C4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B7200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55BCB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36631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837D2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5655CA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B371F4" w:rsidRPr="00B371F4" w14:paraId="52E8EF66" w14:textId="77777777" w:rsidTr="00B371F4">
        <w:trPr>
          <w:trHeight w:val="427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009A738A" w14:textId="368A9930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</w:t>
            </w:r>
            <w:r w:rsidR="00E5563A" w:rsidRPr="0024108F">
              <w:rPr>
                <w:rFonts w:ascii="Arial" w:hAnsi="Arial" w:cs="Arial"/>
                <w:sz w:val="20"/>
                <w:lang w:val="en-CA"/>
              </w:rPr>
              <w:t>‒</w:t>
            </w:r>
            <w:r w:rsidRPr="00B371F4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04F2E2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100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8AA70C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98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DB542B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17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2DCDE1D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100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E5EC4B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4AD436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5FF6C4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B371F4" w:rsidRPr="00B371F4" w14:paraId="279761A5" w14:textId="77777777" w:rsidTr="00B371F4">
        <w:trPr>
          <w:trHeight w:val="265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4D350A93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E3802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B8D87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1.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56690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08637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0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DDE83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21463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39072F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B371F4" w:rsidRPr="00B371F4" w14:paraId="521FAC90" w14:textId="77777777" w:rsidTr="00B371F4">
        <w:trPr>
          <w:trHeight w:val="265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7589D0B4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sz w:val="20"/>
                <w:lang w:val="en-CA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Disease stage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187A7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1EB81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891F2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7DCC8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1B2B7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5F02F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F029BC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B371F4" w:rsidRPr="00B371F4" w14:paraId="2BD16FD9" w14:textId="77777777" w:rsidTr="00B371F4">
        <w:trPr>
          <w:trHeight w:val="427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242BE6DB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I or II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344318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22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A2CFD4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27.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AFE7D7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1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01F254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29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5E6DF3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1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50E8F4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2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9AB2F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B371F4" w:rsidRPr="00B371F4" w14:paraId="14B45309" w14:textId="77777777" w:rsidTr="00B371F4">
        <w:trPr>
          <w:trHeight w:val="265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1CBCACCE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III or IV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D3E0D9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77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09B260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72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B0EB6C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E86E12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70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777C47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8B917D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77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D3A02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3CB07A4F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64E249B3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32322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BB62C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0.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CA41B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48E5B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  <w:lang w:val="en-CA"/>
              </w:rPr>
            </w:pPr>
            <w:r w:rsidRPr="00B371F4">
              <w:rPr>
                <w:rFonts w:ascii="Arial" w:hAnsi="Arial" w:cs="Arial"/>
                <w:color w:val="000000"/>
                <w:sz w:val="20"/>
                <w:lang w:val="en-CA"/>
              </w:rPr>
              <w:t>0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A2B46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F0332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DE7478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47B005D9" w14:textId="77777777" w:rsidTr="00B371F4">
        <w:trPr>
          <w:trHeight w:val="200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951083B" w14:textId="365E65C3" w:rsidR="00B371F4" w:rsidRPr="000E7153" w:rsidRDefault="00850055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 xml:space="preserve">Secondary </w:t>
            </w:r>
            <w:r w:rsidR="00B371F4" w:rsidRPr="000E7153">
              <w:rPr>
                <w:rFonts w:ascii="Arial" w:hAnsi="Arial" w:cs="Arial"/>
                <w:sz w:val="20"/>
              </w:rPr>
              <w:t xml:space="preserve">CNS </w:t>
            </w:r>
            <w:r w:rsidRPr="000E7153">
              <w:rPr>
                <w:rFonts w:ascii="Arial" w:hAnsi="Arial" w:cs="Arial"/>
                <w:sz w:val="20"/>
              </w:rPr>
              <w:t xml:space="preserve">lymphoma </w:t>
            </w:r>
            <w:r w:rsidR="00B371F4" w:rsidRPr="000E7153">
              <w:rPr>
                <w:rFonts w:ascii="Arial" w:hAnsi="Arial" w:cs="Arial"/>
                <w:sz w:val="20"/>
              </w:rPr>
              <w:t>at time of treatment</w:t>
            </w:r>
            <w:r w:rsidR="00B371F4"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B5AFF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2CDCE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23E7B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7CD76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6083A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A7737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5054EE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5455987D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6DD3631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N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F74BFE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CF2F36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97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F70CB9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2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253F9F3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4CC244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6977D3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ABC29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B371F4" w:rsidRPr="00B371F4" w14:paraId="5CAAF3CA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2C7C7A0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Ye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424B9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5BEE6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.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D59E9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31D10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2D195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32EF8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E1D149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75EC018B" w14:textId="77777777" w:rsidTr="00B371F4">
        <w:trPr>
          <w:trHeight w:val="200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557628D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Disease histology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6C90B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F89FF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1E68C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A6793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85853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54F62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5735E0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5AC16E46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A04361E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DLBC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E9D0A3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0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99DE0C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71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8C53BB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39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19093E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74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286D63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1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9D4D8E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80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59185A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B371F4" w:rsidRPr="00B371F4" w14:paraId="013F76B7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9B05104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DLBCL tF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C20DB4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9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6388D79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2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3C3501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6E4377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5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C313B3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7B92BB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9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5CE953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5D01DBD8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AB9F722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PMBC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B4ADD7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121E3AC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CC2A2E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1EFC53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66CC3C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59EFD5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68A80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75EE5CB2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B5BD120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FL3B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72826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028C9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.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D7E2B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21048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B7B9E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63033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27E64C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17BC45A7" w14:textId="77777777" w:rsidTr="00B371F4">
        <w:trPr>
          <w:trHeight w:val="200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4671079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Cell of origin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EFDCE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F9854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7B7B1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2F04D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D8946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C1079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84DB24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28E50C83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CC8C992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GCB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DE9BED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3.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B4AAE3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4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B0A871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6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DEC603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7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034952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5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C4B756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53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E2CD2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B371F4" w:rsidRPr="00B371F4" w14:paraId="06E209C0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1DD208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AB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10F71F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3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893204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8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F4991F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47192A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1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41446B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8EACFB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3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2ED65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64B3AF1C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89CB011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Unknown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E1B413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16A08D1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1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8510C6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855F14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1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417436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B80DEB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ED03B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08668864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C51B124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05A87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1CB6C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6.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9C7FB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DCEC7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679E2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2AA4E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E059D0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79F96A50" w14:textId="77777777" w:rsidTr="00B371F4">
        <w:trPr>
          <w:trHeight w:val="200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08B0C30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  <w:lang w:val="en-CA"/>
              </w:rPr>
              <w:t>Double or triple hit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5F7F8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AD369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13133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D439B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B5C43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35636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434003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576A79A9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0707692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Unknown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581B47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7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BF491E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9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08DCA2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21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A91B4A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6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2CC4D3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27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2BA71E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37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5B04C4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B371F4" w:rsidRPr="00B371F4" w14:paraId="4C01BDC7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CA21A3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N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7792A8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5.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6E606AD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5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3F0452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399AAB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8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9379F4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5E71ED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5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9818F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034E73F1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9DA482B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Ye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0F816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7.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E3EF8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4.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6A220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A95C8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5.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4ED6D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95F53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7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AED0E6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5222EA88" w14:textId="77777777" w:rsidTr="00B371F4">
        <w:trPr>
          <w:trHeight w:val="200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3C294F4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Prior allo-HSCT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D93B8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CD36D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BE4BB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6BBBB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0D4E9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8C10E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570596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1F5DE6F3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08C57FF" w14:textId="77777777" w:rsidR="00B371F4" w:rsidRPr="00AE5CBC" w:rsidRDefault="00B371F4" w:rsidP="003B7962">
            <w:pPr>
              <w:pStyle w:val="C-TableText"/>
              <w:ind w:left="288"/>
              <w:rPr>
                <w:rFonts w:ascii="Arial" w:hAnsi="Arial" w:cs="Arial"/>
                <w:sz w:val="20"/>
                <w:lang w:val="en-CA"/>
              </w:rPr>
            </w:pPr>
            <w:r w:rsidRPr="00AE5CBC">
              <w:rPr>
                <w:rFonts w:ascii="Arial" w:hAnsi="Arial" w:cs="Arial"/>
                <w:sz w:val="20"/>
                <w:lang w:val="en-CA"/>
              </w:rPr>
              <w:t>N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3189D6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25AD14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97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11C7E3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2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D22FED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129839E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4F32A8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100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B3CA1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B371F4" w:rsidRPr="00B371F4" w14:paraId="6E47BB9B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071AA07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Ye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94BFC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8D610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.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CF099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AF3EA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04000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8231E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AC18CE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B371F4" w:rsidRPr="00B371F4" w14:paraId="33741C6E" w14:textId="77777777" w:rsidTr="00B371F4">
        <w:trPr>
          <w:trHeight w:val="200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0F52384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Prior autho-HSCT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6062A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B6A45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CBBCD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17EA6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88660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BE267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BD708A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B371F4" w:rsidRPr="00B371F4" w14:paraId="77C5E668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736422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DD51A5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5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0361032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66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BC1DC4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2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72D9BF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5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BC42CD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FF9081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55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B898A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B371F4" w:rsidRPr="00B371F4" w14:paraId="55FFC37D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E252182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8370A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4.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84F32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3.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712C8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C73A6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4.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191E3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A9342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44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B42353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B371F4" w:rsidRPr="00B371F4" w14:paraId="2FC7C6A1" w14:textId="77777777" w:rsidTr="00B371F4">
        <w:trPr>
          <w:trHeight w:val="200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FFB63B5" w14:textId="77777777" w:rsidR="00B371F4" w:rsidRPr="000E7153" w:rsidRDefault="00B371F4" w:rsidP="00850055">
            <w:pPr>
              <w:pStyle w:val="C-TableText"/>
              <w:keepNext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Bridging therapy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2CF3A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8CA39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6CA1D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8866C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DACAD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A3591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99DA4C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5C575A3C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1BE209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N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EBB3B0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5FD53C0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1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26C143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8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7501C4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3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759C6A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86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A25EB7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58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BC76AC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1.230</w:t>
            </w:r>
          </w:p>
        </w:tc>
      </w:tr>
      <w:tr w:rsidR="00B371F4" w:rsidRPr="00B371F4" w14:paraId="3FCD209D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E2D8DD6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Yes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A6FCA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91.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371EB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8.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A2CF2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F15E6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6.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C0B7A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52F1C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2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913987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4F0945A8" w14:textId="77777777" w:rsidTr="00B371F4">
        <w:trPr>
          <w:trHeight w:val="200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B690BE4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Number of prior lines of systemic therapy, recalculated per JULIET definition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F9F00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7A6AA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5B4DC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C3D0D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2EAFA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1474D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AD2AB7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5E715290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1C20BCF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C4BCC8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02F1559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F6C7A4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9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F9D125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7D5D59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9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1700C6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298794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342</w:t>
            </w:r>
          </w:p>
        </w:tc>
      </w:tr>
      <w:tr w:rsidR="00B371F4" w:rsidRPr="00B371F4" w14:paraId="44EC8819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7939F3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1B0FEB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7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4E295BD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9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3B6513B" w14:textId="77777777" w:rsidR="00B371F4" w:rsidRPr="00B371F4" w:rsidRDefault="00B371F4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2457086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7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9E9DAD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B7E37C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2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2E07C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31B0BA5C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12E1321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1FA0AFF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9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28C059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6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0BFC17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76E721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6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31C81A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7A5BA2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9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BE4557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0FB31E14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EA315D" w14:textId="5E72B165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</w:t>
            </w:r>
            <w:r w:rsidR="00E5563A" w:rsidRPr="0024108F">
              <w:rPr>
                <w:rFonts w:ascii="Arial" w:hAnsi="Arial" w:cs="Arial"/>
                <w:sz w:val="20"/>
                <w:lang w:val="en-CA"/>
              </w:rPr>
              <w:t>‒</w:t>
            </w:r>
            <w:r w:rsidRPr="00B371F4">
              <w:rPr>
                <w:rFonts w:ascii="Arial" w:hAnsi="Arial" w:cs="Arial"/>
                <w:color w:val="000000"/>
                <w:sz w:val="20"/>
              </w:rPr>
              <w:t>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2A74A3B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8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57BA532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3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215535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272C003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9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E10E0E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890A3C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8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E718E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491CF619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9595BE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7+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69E87D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ACF346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9.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A1B1F3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D88CD0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6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42F70B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B042C9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A2E9BD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54F46D43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719EE00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CC7CC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DC6F4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A505F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E2265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E613E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964A2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6A78DB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4B33B124" w14:textId="77777777" w:rsidTr="00B371F4">
        <w:trPr>
          <w:trHeight w:val="200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0107DA1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Relapsed or refractory to last therapy, recalculated per JULIET definition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B05E9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2A475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FF7EB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AD0F7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37320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8722A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949B1B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6024B04C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1F8EFE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Refractory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ABD62B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1.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7E81DCE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63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704678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25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F0394C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63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76EA89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2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B46D26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51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032EB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B371F4" w:rsidRPr="00B371F4" w14:paraId="0C56C9CA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A8C30D1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Relapse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6F39C0A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8.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159FC05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5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CA1EFE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B7DD3F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36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538F95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5C2D6F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8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BEE4A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0AEF8F9B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8880C2B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47B9E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B34BC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6FC77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452CA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CFC51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C8A77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5CD959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5CF6B362" w14:textId="77777777" w:rsidTr="00B371F4">
        <w:trPr>
          <w:trHeight w:val="200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364DC11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Creatinine clearance prior to lymphodepleting chemotherapy, categorized per JULIET eligibility criteria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5B38D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A0609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A5EAE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31714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D407C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3AA28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C7AC57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2B0A8D20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4C9D2D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eastAsiaTheme="minorEastAsia" w:hAnsi="Arial" w:cs="Arial"/>
                <w:color w:val="000000"/>
                <w:sz w:val="20"/>
              </w:rPr>
              <w:t xml:space="preserve">&lt;60 </w:t>
            </w:r>
            <w:r w:rsidRPr="00B371F4">
              <w:rPr>
                <w:rFonts w:ascii="Arial" w:eastAsiaTheme="minorEastAsia" w:hAnsi="Arial" w:cs="Arial"/>
                <w:color w:val="000000"/>
                <w:sz w:val="20"/>
                <w:lang w:val="sv-SE"/>
              </w:rPr>
              <w:t>mL/min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3936BAB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03A6B40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9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D54984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6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2162B6A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30717B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2258D8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B3BA9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B371F4" w:rsidRPr="00B371F4" w14:paraId="78F615CF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ED4BCAC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Arial"/>
                  <w:color w:val="000000"/>
                  <w:sz w:val="20"/>
                </w:rPr>
                <m:t>≥</m:t>
              </m:r>
            </m:oMath>
            <w:r w:rsidRPr="00B371F4">
              <w:rPr>
                <w:rFonts w:ascii="Arial" w:eastAsiaTheme="minorEastAsia" w:hAnsi="Arial" w:cs="Arial"/>
                <w:color w:val="000000"/>
                <w:sz w:val="20"/>
              </w:rPr>
              <w:t xml:space="preserve">60 </w:t>
            </w:r>
            <w:r w:rsidRPr="00B371F4">
              <w:rPr>
                <w:rFonts w:ascii="Arial" w:eastAsiaTheme="minorEastAsia" w:hAnsi="Arial" w:cs="Arial"/>
                <w:color w:val="000000"/>
                <w:sz w:val="20"/>
                <w:lang w:val="sv-SE"/>
              </w:rPr>
              <w:t>mL/min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56E73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F1869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0.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C6407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A4638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8A4E3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E8561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33BD20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6946DC3B" w14:textId="77777777" w:rsidTr="00B371F4">
        <w:trPr>
          <w:trHeight w:val="200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3AFA548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Left ventricle ejection fraction at screening, categorized per JULIET eligibility criteria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64710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510A6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08409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A1FB4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30BAC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79B5F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8477B0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307A8508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7BC1D6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&lt;45%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CC818F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373917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3A0E0E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17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DE16AE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BCF813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16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29D6F6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C79A6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B371F4">
              <w:rPr>
                <w:rFonts w:ascii="Arial" w:hAnsi="Arial" w:cs="Arial"/>
                <w:sz w:val="20"/>
                <w:lang w:val="en-CA"/>
              </w:rPr>
              <w:t>0.000</w:t>
            </w:r>
          </w:p>
        </w:tc>
      </w:tr>
      <w:tr w:rsidR="00B371F4" w:rsidRPr="00B371F4" w14:paraId="7AFF5997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74E5F2B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≥45%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A5D79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4D06C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98.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093C3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56ACA4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98.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29FA0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6AA2E8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AF8847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0C31B46A" w14:textId="77777777" w:rsidTr="00B371F4">
        <w:trPr>
          <w:trHeight w:val="200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11D002D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sz w:val="20"/>
              </w:rPr>
              <w:t>Pre-leukapheresis lymphocyte count (10</w:t>
            </w:r>
            <w:r w:rsidRPr="000E7153">
              <w:rPr>
                <w:rFonts w:ascii="Arial" w:hAnsi="Arial" w:cs="Arial"/>
                <w:sz w:val="20"/>
                <w:vertAlign w:val="superscript"/>
              </w:rPr>
              <w:t>9</w:t>
            </w:r>
            <w:r w:rsidRPr="000E7153">
              <w:rPr>
                <w:rFonts w:ascii="Arial" w:hAnsi="Arial" w:cs="Arial"/>
                <w:sz w:val="20"/>
              </w:rPr>
              <w:t>/L), categorized per JULIET eligibility criteria</w:t>
            </w:r>
            <w:r w:rsidRPr="000E7153">
              <w:rPr>
                <w:rFonts w:ascii="Arial" w:hAnsi="Arial" w:cs="Arial"/>
                <w:sz w:val="20"/>
                <w:lang w:val="en-CA"/>
              </w:rPr>
              <w:t>, %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9C7DD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9368A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21E10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C36D2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3FBBF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1C1A6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B2CAE9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4CA2B0FA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9E301C6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&lt;0.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44C7FCC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4738E45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C9D929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5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40E47C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2E5A1A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45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E7721D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5AFCD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00</w:t>
            </w:r>
          </w:p>
        </w:tc>
      </w:tr>
      <w:tr w:rsidR="00B371F4" w:rsidRPr="00B371F4" w14:paraId="5C480498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86C3DBD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≥0.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0B894A1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2CECF4D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4.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9794EF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DD8484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4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D59BC1C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69262B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100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E24A4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4A1094EF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1E518A7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Missing</w:t>
            </w:r>
          </w:p>
        </w:tc>
        <w:tc>
          <w:tcPr>
            <w:tcW w:w="7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EFABE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A30366" w14:textId="77777777" w:rsidR="00B371F4" w:rsidRPr="00B371F4" w:rsidRDefault="00B371F4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5.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C666A1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5BEAA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7.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46036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FD4E4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0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4B0B4B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070DC0FF" w14:textId="77777777" w:rsidTr="00B371F4">
        <w:trPr>
          <w:trHeight w:val="200"/>
        </w:trPr>
        <w:tc>
          <w:tcPr>
            <w:tcW w:w="2073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92E7C39" w14:textId="77777777" w:rsidR="00B371F4" w:rsidRPr="000E7153" w:rsidRDefault="00B371F4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0E7153">
              <w:rPr>
                <w:rFonts w:ascii="Arial" w:hAnsi="Arial" w:cs="Arial"/>
                <w:color w:val="000000"/>
                <w:sz w:val="20"/>
              </w:rPr>
              <w:t>Statistics</w:t>
            </w:r>
          </w:p>
        </w:tc>
        <w:tc>
          <w:tcPr>
            <w:tcW w:w="7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608A07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9BD0A3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9FC97D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01BD2A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8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C2DEBB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E78A1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5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6AA871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30F8CFB4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5B1B44E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% of factors with SMD &lt;0.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</w:tcPr>
          <w:p w14:paraId="7D5EDA9E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14:paraId="3AF5C7C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26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1FDD1D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167256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60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D13B30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7C7B149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6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2E9088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18B99F44" w14:textId="77777777" w:rsidTr="00B371F4">
        <w:trPr>
          <w:trHeight w:val="200"/>
        </w:trPr>
        <w:tc>
          <w:tcPr>
            <w:tcW w:w="2073" w:type="pct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5444E9C2" w14:textId="77777777" w:rsidR="00B371F4" w:rsidRPr="00B371F4" w:rsidRDefault="00B371F4" w:rsidP="003B7962">
            <w:pPr>
              <w:pStyle w:val="C-TableText"/>
              <w:ind w:left="288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% of factors with SMD &lt;0.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8883F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FD1C0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6.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E65C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3518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40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B2712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6A985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86.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3C620DD6" w14:textId="77777777" w:rsidR="00B371F4" w:rsidRPr="00B371F4" w:rsidRDefault="00B371F4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371F4" w:rsidRPr="00B371F4" w14:paraId="6CBC689F" w14:textId="77777777" w:rsidTr="00B371F4">
        <w:trPr>
          <w:trHeight w:val="20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FA2FC" w14:textId="066743F3" w:rsidR="00B371F4" w:rsidRPr="00B371F4" w:rsidRDefault="00B371F4" w:rsidP="00B678C2">
            <w:pPr>
              <w:pStyle w:val="C-TableText"/>
              <w:rPr>
                <w:rFonts w:ascii="Arial" w:hAnsi="Arial" w:cs="Arial"/>
                <w:color w:val="000000"/>
                <w:sz w:val="20"/>
              </w:rPr>
            </w:pPr>
            <w:r w:rsidRPr="00B371F4">
              <w:rPr>
                <w:rFonts w:ascii="Arial" w:hAnsi="Arial" w:cs="Arial"/>
                <w:color w:val="000000"/>
                <w:sz w:val="20"/>
              </w:rPr>
              <w:t>ABC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activated B cell; allo-HSCT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allogeneic hematopoietic stem cell transplantation; auto-HSCT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autologous hematopoietic stem cell transplantation; CNS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central nervous system; DLBCL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diffuse large B-cell lymphoma; ECOG PS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Eastern Cooperative Oncology Group performance status; ESS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effective sample size; FL3B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follicular lymphoma grade 3B; GCB</w:t>
            </w:r>
            <w:r w:rsidR="00E5563A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germinal center B cell; HSCT</w:t>
            </w:r>
            <w:r w:rsidR="001A3E58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hematopoietic stem cell transplantation; IPI</w:t>
            </w:r>
            <w:r w:rsidR="001A3E58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International Prognostic Index; MAIC</w:t>
            </w:r>
            <w:r w:rsidR="001A3E58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matching-adjusted indirect comparison; N</w:t>
            </w:r>
            <w:r w:rsidR="001A3E58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sample size; </w:t>
            </w:r>
            <w:r w:rsidR="008B7D31">
              <w:rPr>
                <w:rFonts w:ascii="Arial" w:hAnsi="Arial" w:cs="Arial"/>
                <w:color w:val="000000"/>
                <w:sz w:val="20"/>
              </w:rPr>
              <w:t>ORR</w:t>
            </w:r>
            <w:r w:rsidR="001A3E58">
              <w:rPr>
                <w:rFonts w:ascii="Arial" w:hAnsi="Arial" w:cs="Arial"/>
                <w:color w:val="000000"/>
                <w:sz w:val="20"/>
              </w:rPr>
              <w:t>:</w:t>
            </w:r>
            <w:r w:rsidR="008B7D31">
              <w:rPr>
                <w:rFonts w:ascii="Arial" w:hAnsi="Arial" w:cs="Arial"/>
                <w:color w:val="000000"/>
                <w:sz w:val="20"/>
              </w:rPr>
              <w:t xml:space="preserve"> objective response rate; </w:t>
            </w:r>
            <w:r w:rsidRPr="00B371F4">
              <w:rPr>
                <w:rFonts w:ascii="Arial" w:hAnsi="Arial" w:cs="Arial"/>
                <w:color w:val="000000"/>
                <w:sz w:val="20"/>
              </w:rPr>
              <w:t>PMBCL</w:t>
            </w:r>
            <w:r w:rsidR="001A3E58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primary mediastinal B-cell lymphoma; SD</w:t>
            </w:r>
            <w:r w:rsidR="001A3E58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standard deviation; SMD</w:t>
            </w:r>
            <w:r w:rsidR="001A3E58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standardized mean difference; tFL</w:t>
            </w:r>
            <w:r w:rsidR="001A3E58">
              <w:rPr>
                <w:rFonts w:ascii="Arial" w:hAnsi="Arial" w:cs="Arial"/>
                <w:color w:val="000000"/>
                <w:sz w:val="20"/>
              </w:rPr>
              <w:t>:</w:t>
            </w:r>
            <w:r w:rsidRPr="00B371F4">
              <w:rPr>
                <w:rFonts w:ascii="Arial" w:hAnsi="Arial" w:cs="Arial"/>
                <w:color w:val="000000"/>
                <w:sz w:val="20"/>
              </w:rPr>
              <w:t xml:space="preserve"> transformed follicular lymphoma.</w:t>
            </w:r>
          </w:p>
        </w:tc>
      </w:tr>
    </w:tbl>
    <w:p w14:paraId="3B69C2B0" w14:textId="77777777" w:rsidR="003B7962" w:rsidRDefault="003B7962">
      <w:pPr>
        <w:rPr>
          <w:rFonts w:ascii="Arial" w:eastAsia="Times New Roman" w:hAnsi="Arial" w:cs="Times New Roman"/>
          <w:b/>
          <w:iCs/>
          <w:sz w:val="20"/>
          <w:szCs w:val="20"/>
          <w:lang w:eastAsia="ja-JP"/>
        </w:rPr>
      </w:pPr>
      <w:r>
        <w:br w:type="page"/>
      </w:r>
    </w:p>
    <w:p w14:paraId="757F33A5" w14:textId="2594515B" w:rsidR="003B7962" w:rsidRDefault="003B7962" w:rsidP="003B7962">
      <w:pPr>
        <w:pStyle w:val="Style5"/>
      </w:pPr>
      <w:bookmarkStart w:id="9" w:name="_Toc74731254"/>
      <w:r w:rsidRPr="00B371F4">
        <w:rPr>
          <w:bCs/>
        </w:rPr>
        <w:t xml:space="preserve">Table </w:t>
      </w:r>
      <w:r>
        <w:rPr>
          <w:bCs/>
        </w:rPr>
        <w:t>S5</w:t>
      </w:r>
      <w:r w:rsidRPr="00B371F4">
        <w:t xml:space="preserve"> </w:t>
      </w:r>
      <w:r w:rsidR="00343C02">
        <w:t xml:space="preserve"> </w:t>
      </w:r>
      <w:r w:rsidRPr="000E7153">
        <w:rPr>
          <w:b w:val="0"/>
          <w:bCs/>
        </w:rPr>
        <w:t>Comparison of clinical factors before and after MAIC for safety analysis in TRANSCEND and JULIET</w:t>
      </w:r>
      <w:bookmarkEnd w:id="9"/>
    </w:p>
    <w:tbl>
      <w:tblPr>
        <w:tblStyle w:val="C-Table"/>
        <w:tblW w:w="5000" w:type="pct"/>
        <w:tblLook w:val="04A0" w:firstRow="1" w:lastRow="0" w:firstColumn="1" w:lastColumn="0" w:noHBand="0" w:noVBand="1"/>
      </w:tblPr>
      <w:tblGrid>
        <w:gridCol w:w="6676"/>
        <w:gridCol w:w="2452"/>
        <w:gridCol w:w="984"/>
        <w:gridCol w:w="924"/>
        <w:gridCol w:w="984"/>
        <w:gridCol w:w="924"/>
      </w:tblGrid>
      <w:tr w:rsidR="003B7962" w:rsidRPr="003B7962" w14:paraId="408A3DFD" w14:textId="77777777" w:rsidTr="00F758C5">
        <w:trPr>
          <w:tblHeader/>
        </w:trPr>
        <w:tc>
          <w:tcPr>
            <w:tcW w:w="2579" w:type="pct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073B949F" w14:textId="0D1B3840" w:rsidR="003B7962" w:rsidRPr="003B7962" w:rsidRDefault="003B7962" w:rsidP="00B678C2">
            <w:pPr>
              <w:pStyle w:val="C-TableHeader"/>
              <w:rPr>
                <w:rFonts w:ascii="Arial" w:hAnsi="Arial" w:cs="Arial"/>
              </w:rPr>
            </w:pPr>
            <w:r w:rsidRPr="003B7962">
              <w:rPr>
                <w:rFonts w:ascii="Arial" w:hAnsi="Arial" w:cs="Arial"/>
              </w:rPr>
              <w:t xml:space="preserve">Clinical </w:t>
            </w:r>
            <w:r w:rsidR="008E5230">
              <w:rPr>
                <w:rFonts w:ascii="Arial" w:hAnsi="Arial" w:cs="Arial"/>
              </w:rPr>
              <w:t>f</w:t>
            </w:r>
            <w:r w:rsidRPr="003B7962">
              <w:rPr>
                <w:rFonts w:ascii="Arial" w:hAnsi="Arial" w:cs="Arial"/>
              </w:rPr>
              <w:t>actor</w:t>
            </w:r>
          </w:p>
        </w:tc>
        <w:tc>
          <w:tcPr>
            <w:tcW w:w="947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3C151E9" w14:textId="7912EB92" w:rsidR="003B7962" w:rsidRPr="003B7962" w:rsidRDefault="003B7962" w:rsidP="00B678C2">
            <w:pPr>
              <w:pStyle w:val="C-TableHeader"/>
              <w:jc w:val="center"/>
              <w:rPr>
                <w:rFonts w:ascii="Arial" w:hAnsi="Arial" w:cs="Arial"/>
                <w:lang w:val="en-CA"/>
              </w:rPr>
            </w:pPr>
            <w:r w:rsidRPr="003B7962">
              <w:rPr>
                <w:rFonts w:ascii="Arial" w:hAnsi="Arial" w:cs="Arial"/>
              </w:rPr>
              <w:t>Tisagenlecleucel (JULIET)</w:t>
            </w:r>
            <w:r w:rsidRPr="003B7962"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t>s</w:t>
            </w:r>
            <w:r w:rsidRPr="003B7962">
              <w:rPr>
                <w:rFonts w:ascii="Arial" w:hAnsi="Arial" w:cs="Arial"/>
              </w:rPr>
              <w:t xml:space="preserve">afety </w:t>
            </w:r>
            <w:r>
              <w:rPr>
                <w:rFonts w:ascii="Arial" w:hAnsi="Arial" w:cs="Arial"/>
              </w:rPr>
              <w:t>s</w:t>
            </w:r>
            <w:r w:rsidRPr="003B7962">
              <w:rPr>
                <w:rFonts w:ascii="Arial" w:hAnsi="Arial" w:cs="Arial"/>
              </w:rPr>
              <w:t>et/</w:t>
            </w:r>
            <w:r>
              <w:rPr>
                <w:rFonts w:ascii="Arial" w:hAnsi="Arial" w:cs="Arial"/>
              </w:rPr>
              <w:t>f</w:t>
            </w:r>
            <w:r w:rsidRPr="003B7962">
              <w:rPr>
                <w:rFonts w:ascii="Arial" w:hAnsi="Arial" w:cs="Arial"/>
              </w:rPr>
              <w:t xml:space="preserve">ull </w:t>
            </w:r>
            <w:r>
              <w:rPr>
                <w:rFonts w:ascii="Arial" w:hAnsi="Arial" w:cs="Arial"/>
              </w:rPr>
              <w:t>a</w:t>
            </w:r>
            <w:r w:rsidRPr="003B7962">
              <w:rPr>
                <w:rFonts w:ascii="Arial" w:hAnsi="Arial" w:cs="Arial"/>
              </w:rPr>
              <w:t xml:space="preserve">nalysis </w:t>
            </w:r>
            <w:r>
              <w:rPr>
                <w:rFonts w:ascii="Arial" w:hAnsi="Arial" w:cs="Arial"/>
              </w:rPr>
              <w:t>s</w:t>
            </w:r>
            <w:r w:rsidRPr="003B7962">
              <w:rPr>
                <w:rFonts w:ascii="Arial" w:hAnsi="Arial" w:cs="Arial"/>
              </w:rPr>
              <w:t>et</w:t>
            </w:r>
          </w:p>
        </w:tc>
        <w:tc>
          <w:tcPr>
            <w:tcW w:w="1474" w:type="pct"/>
            <w:gridSpan w:val="4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7A700952" w14:textId="6849A5CC" w:rsidR="003B7962" w:rsidRPr="003B7962" w:rsidRDefault="003B7962" w:rsidP="00B678C2">
            <w:pPr>
              <w:pStyle w:val="C-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so-cel</w:t>
            </w:r>
            <w:r w:rsidRPr="003B796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TRANSCEND</w:t>
            </w:r>
            <w:r w:rsidRPr="003B7962">
              <w:rPr>
                <w:rFonts w:ascii="Arial" w:hAnsi="Arial" w:cs="Arial"/>
              </w:rPr>
              <w:t>)</w:t>
            </w:r>
            <w:r w:rsidRPr="003B7962">
              <w:rPr>
                <w:rFonts w:ascii="Arial" w:hAnsi="Arial" w:cs="Arial"/>
              </w:rPr>
              <w:br/>
              <w:t xml:space="preserve">DLBCL </w:t>
            </w:r>
            <w:r>
              <w:rPr>
                <w:rFonts w:ascii="Arial" w:hAnsi="Arial" w:cs="Arial"/>
              </w:rPr>
              <w:t>t</w:t>
            </w:r>
            <w:r w:rsidRPr="003B7962">
              <w:rPr>
                <w:rFonts w:ascii="Arial" w:hAnsi="Arial" w:cs="Arial"/>
              </w:rPr>
              <w:t xml:space="preserve">reated </w:t>
            </w:r>
            <w:r>
              <w:rPr>
                <w:rFonts w:ascii="Arial" w:hAnsi="Arial" w:cs="Arial"/>
              </w:rPr>
              <w:t>s</w:t>
            </w:r>
            <w:r w:rsidRPr="003B7962">
              <w:rPr>
                <w:rFonts w:ascii="Arial" w:hAnsi="Arial" w:cs="Arial"/>
              </w:rPr>
              <w:t>et</w:t>
            </w:r>
          </w:p>
          <w:p w14:paraId="3722790A" w14:textId="65CB111D" w:rsidR="003B7962" w:rsidRPr="003B7962" w:rsidRDefault="003B7962" w:rsidP="00B678C2">
            <w:pPr>
              <w:pStyle w:val="C-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7962">
              <w:rPr>
                <w:rFonts w:ascii="Arial" w:hAnsi="Arial" w:cs="Arial"/>
              </w:rPr>
              <w:t xml:space="preserve">afety </w:t>
            </w:r>
            <w:r>
              <w:rPr>
                <w:rFonts w:ascii="Arial" w:hAnsi="Arial" w:cs="Arial"/>
              </w:rPr>
              <w:t>a</w:t>
            </w:r>
            <w:r w:rsidRPr="003B7962">
              <w:rPr>
                <w:rFonts w:ascii="Arial" w:hAnsi="Arial" w:cs="Arial"/>
              </w:rPr>
              <w:t>nalysis</w:t>
            </w:r>
          </w:p>
        </w:tc>
      </w:tr>
      <w:tr w:rsidR="003B7962" w:rsidRPr="003B7962" w14:paraId="0663F79C" w14:textId="77777777" w:rsidTr="003B7962">
        <w:trPr>
          <w:tblHeader/>
        </w:trPr>
        <w:tc>
          <w:tcPr>
            <w:tcW w:w="2579" w:type="pct"/>
            <w:vMerge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278E615" w14:textId="77777777" w:rsidR="003B7962" w:rsidRPr="003B7962" w:rsidRDefault="003B7962" w:rsidP="00B678C2">
            <w:pPr>
              <w:rPr>
                <w:rFonts w:ascii="Arial" w:hAnsi="Arial" w:cs="Arial"/>
                <w:b/>
              </w:rPr>
            </w:pPr>
          </w:p>
        </w:tc>
        <w:tc>
          <w:tcPr>
            <w:tcW w:w="94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1F7EEF" w14:textId="77777777" w:rsidR="003B7962" w:rsidRPr="003B7962" w:rsidRDefault="003B7962" w:rsidP="00B678C2">
            <w:pPr>
              <w:rPr>
                <w:rFonts w:ascii="Arial" w:hAnsi="Arial" w:cs="Arial"/>
                <w:b/>
                <w:lang w:val="en-CA"/>
              </w:rPr>
            </w:pPr>
          </w:p>
        </w:tc>
        <w:tc>
          <w:tcPr>
            <w:tcW w:w="737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A555F5B" w14:textId="77777777" w:rsidR="003B7962" w:rsidRPr="003B7962" w:rsidRDefault="003B7962" w:rsidP="00B678C2">
            <w:pPr>
              <w:pStyle w:val="C-TableHeader"/>
              <w:jc w:val="center"/>
              <w:rPr>
                <w:rFonts w:ascii="Arial" w:hAnsi="Arial" w:cs="Arial"/>
              </w:rPr>
            </w:pPr>
            <w:r w:rsidRPr="003B7962">
              <w:rPr>
                <w:rFonts w:ascii="Arial" w:hAnsi="Arial" w:cs="Arial"/>
              </w:rPr>
              <w:t>Before MAIC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837F94E" w14:textId="77777777" w:rsidR="003B7962" w:rsidRPr="003B7962" w:rsidRDefault="003B7962" w:rsidP="00B678C2">
            <w:pPr>
              <w:pStyle w:val="C-TableHeader"/>
              <w:jc w:val="center"/>
              <w:rPr>
                <w:rFonts w:ascii="Arial" w:hAnsi="Arial" w:cs="Arial"/>
              </w:rPr>
            </w:pPr>
            <w:r w:rsidRPr="003B7962">
              <w:rPr>
                <w:rFonts w:ascii="Arial" w:hAnsi="Arial" w:cs="Arial"/>
              </w:rPr>
              <w:t>After MAIC</w:t>
            </w:r>
          </w:p>
        </w:tc>
      </w:tr>
      <w:tr w:rsidR="003B7962" w:rsidRPr="003B7962" w14:paraId="0494B7FD" w14:textId="77777777" w:rsidTr="00F758C5">
        <w:trPr>
          <w:tblHeader/>
        </w:trPr>
        <w:tc>
          <w:tcPr>
            <w:tcW w:w="2579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441EE015" w14:textId="28B86A14" w:rsidR="003B7962" w:rsidRPr="003B7962" w:rsidRDefault="003B7962" w:rsidP="00B678C2">
            <w:pPr>
              <w:pStyle w:val="C-TableHeader"/>
              <w:rPr>
                <w:rFonts w:ascii="Arial" w:hAnsi="Arial" w:cs="Arial"/>
                <w:lang w:val="en-CA"/>
              </w:rPr>
            </w:pP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F87593F" w14:textId="1045D2C9" w:rsidR="003B7962" w:rsidRPr="003B7962" w:rsidRDefault="003B7962" w:rsidP="00B678C2">
            <w:pPr>
              <w:pStyle w:val="C-TableHeader"/>
              <w:jc w:val="center"/>
              <w:rPr>
                <w:rFonts w:ascii="Arial" w:hAnsi="Arial" w:cs="Arial"/>
                <w:bCs/>
                <w:lang w:val="en-CA"/>
              </w:rPr>
            </w:pPr>
            <w:r w:rsidRPr="003B7962">
              <w:rPr>
                <w:rFonts w:ascii="Arial" w:hAnsi="Arial" w:cs="Arial"/>
                <w:lang w:val="en-CA"/>
              </w:rPr>
              <w:t>N=111</w:t>
            </w:r>
          </w:p>
        </w:tc>
        <w:tc>
          <w:tcPr>
            <w:tcW w:w="737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677BB00" w14:textId="54E14F61" w:rsidR="003B7962" w:rsidRPr="003B7962" w:rsidRDefault="003B7962" w:rsidP="00B678C2">
            <w:pPr>
              <w:pStyle w:val="C-TableHeader"/>
              <w:jc w:val="center"/>
              <w:rPr>
                <w:rFonts w:ascii="Arial" w:hAnsi="Arial" w:cs="Arial"/>
                <w:lang w:val="en-CA"/>
              </w:rPr>
            </w:pPr>
            <w:r w:rsidRPr="003B7962">
              <w:rPr>
                <w:rFonts w:ascii="Arial" w:hAnsi="Arial" w:cs="Arial"/>
                <w:lang w:val="en-CA"/>
              </w:rPr>
              <w:t>N=269</w:t>
            </w:r>
          </w:p>
        </w:tc>
        <w:tc>
          <w:tcPr>
            <w:tcW w:w="737" w:type="pct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2A4DC53E" w14:textId="7192D313" w:rsidR="003B7962" w:rsidRPr="003B7962" w:rsidRDefault="003B7962" w:rsidP="00B678C2">
            <w:pPr>
              <w:pStyle w:val="C-TableHeader"/>
              <w:jc w:val="center"/>
              <w:rPr>
                <w:rFonts w:ascii="Arial" w:hAnsi="Arial" w:cs="Arial"/>
                <w:lang w:val="en-CA"/>
              </w:rPr>
            </w:pPr>
            <w:r w:rsidRPr="003B7962">
              <w:rPr>
                <w:rFonts w:ascii="Arial" w:hAnsi="Arial" w:cs="Arial"/>
                <w:lang w:val="en-CA"/>
              </w:rPr>
              <w:t>ESS=122.9</w:t>
            </w:r>
          </w:p>
        </w:tc>
      </w:tr>
      <w:tr w:rsidR="003B7962" w:rsidRPr="003B7962" w14:paraId="780BB58B" w14:textId="77777777" w:rsidTr="00F758C5">
        <w:trPr>
          <w:tblHeader/>
        </w:trPr>
        <w:tc>
          <w:tcPr>
            <w:tcW w:w="2579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8631DEE" w14:textId="77777777" w:rsidR="003B7962" w:rsidRPr="003B7962" w:rsidRDefault="003B7962" w:rsidP="00B678C2">
            <w:pPr>
              <w:pStyle w:val="C-TableHeader"/>
              <w:rPr>
                <w:rFonts w:ascii="Arial" w:hAnsi="Arial" w:cs="Arial"/>
                <w:b w:val="0"/>
                <w:lang w:val="en-CA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D801610" w14:textId="77777777" w:rsidR="003B7962" w:rsidRPr="003B7962" w:rsidRDefault="003B7962" w:rsidP="00B678C2">
            <w:pPr>
              <w:pStyle w:val="C-TableHeader"/>
              <w:jc w:val="center"/>
              <w:rPr>
                <w:rFonts w:ascii="Arial" w:hAnsi="Arial" w:cs="Arial"/>
              </w:rPr>
            </w:pPr>
            <w:r w:rsidRPr="003B7962">
              <w:rPr>
                <w:rFonts w:ascii="Arial" w:hAnsi="Arial" w:cs="Arial"/>
              </w:rPr>
              <w:t>Stat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5DB6583" w14:textId="77777777" w:rsidR="003B7962" w:rsidRPr="003B7962" w:rsidRDefault="003B7962" w:rsidP="00B678C2">
            <w:pPr>
              <w:pStyle w:val="C-TableHeader"/>
              <w:jc w:val="center"/>
              <w:rPr>
                <w:rFonts w:ascii="Arial" w:hAnsi="Arial" w:cs="Arial"/>
              </w:rPr>
            </w:pPr>
            <w:r w:rsidRPr="003B7962">
              <w:rPr>
                <w:rFonts w:ascii="Arial" w:hAnsi="Arial" w:cs="Arial"/>
              </w:rPr>
              <w:t>Stat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CD23C9D" w14:textId="77777777" w:rsidR="003B7962" w:rsidRPr="003B7962" w:rsidRDefault="003B7962" w:rsidP="00B678C2">
            <w:pPr>
              <w:pStyle w:val="C-TableHeader"/>
              <w:jc w:val="center"/>
              <w:rPr>
                <w:rFonts w:ascii="Arial" w:hAnsi="Arial" w:cs="Arial"/>
              </w:rPr>
            </w:pPr>
            <w:r w:rsidRPr="003B7962">
              <w:rPr>
                <w:rFonts w:ascii="Arial" w:hAnsi="Arial" w:cs="Arial"/>
              </w:rPr>
              <w:t>SMD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86C2DB3" w14:textId="77777777" w:rsidR="003B7962" w:rsidRPr="003B7962" w:rsidRDefault="003B7962" w:rsidP="00B678C2">
            <w:pPr>
              <w:pStyle w:val="C-TableHeader"/>
              <w:jc w:val="center"/>
              <w:rPr>
                <w:rFonts w:ascii="Arial" w:hAnsi="Arial" w:cs="Arial"/>
              </w:rPr>
            </w:pPr>
            <w:r w:rsidRPr="003B7962">
              <w:rPr>
                <w:rFonts w:ascii="Arial" w:hAnsi="Arial" w:cs="Arial"/>
              </w:rPr>
              <w:t>Stat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921FDA1" w14:textId="77777777" w:rsidR="003B7962" w:rsidRPr="003B7962" w:rsidRDefault="003B7962" w:rsidP="00B678C2">
            <w:pPr>
              <w:pStyle w:val="C-TableHeader"/>
              <w:jc w:val="center"/>
              <w:rPr>
                <w:rFonts w:ascii="Arial" w:hAnsi="Arial" w:cs="Arial"/>
              </w:rPr>
            </w:pPr>
            <w:r w:rsidRPr="003B7962">
              <w:rPr>
                <w:rFonts w:ascii="Arial" w:hAnsi="Arial" w:cs="Arial"/>
              </w:rPr>
              <w:t>SMD</w:t>
            </w:r>
          </w:p>
        </w:tc>
      </w:tr>
      <w:tr w:rsidR="003B7962" w:rsidRPr="00F758C5" w14:paraId="28003180" w14:textId="77777777" w:rsidTr="003B7962">
        <w:tc>
          <w:tcPr>
            <w:tcW w:w="2579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74408E34" w14:textId="77777777" w:rsidR="003B7962" w:rsidRPr="000E7153" w:rsidRDefault="003B7962" w:rsidP="00B678C2">
            <w:pPr>
              <w:pStyle w:val="C-TableHeader"/>
              <w:rPr>
                <w:rFonts w:ascii="Arial" w:hAnsi="Arial" w:cs="Arial"/>
                <w:b w:val="0"/>
                <w:lang w:val="en-CA"/>
              </w:rPr>
            </w:pPr>
            <w:r w:rsidRPr="000E7153">
              <w:rPr>
                <w:rFonts w:ascii="Arial" w:hAnsi="Arial" w:cs="Arial"/>
                <w:b w:val="0"/>
                <w:lang w:val="en-CA"/>
              </w:rPr>
              <w:t>Age, years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9C52B4" w14:textId="77777777" w:rsidR="003B7962" w:rsidRPr="00F758C5" w:rsidRDefault="003B7962" w:rsidP="00B678C2">
            <w:pPr>
              <w:pStyle w:val="C-TableHeader"/>
              <w:jc w:val="center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1DC04B" w14:textId="77777777" w:rsidR="003B7962" w:rsidRPr="00F758C5" w:rsidRDefault="003B7962" w:rsidP="00B678C2">
            <w:pPr>
              <w:pStyle w:val="C-TableHeader"/>
              <w:jc w:val="center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66F5A7" w14:textId="77777777" w:rsidR="003B7962" w:rsidRPr="00F758C5" w:rsidRDefault="003B7962" w:rsidP="00B678C2">
            <w:pPr>
              <w:pStyle w:val="C-TableHeader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EB03E6" w14:textId="77777777" w:rsidR="003B7962" w:rsidRPr="00F758C5" w:rsidRDefault="003B7962" w:rsidP="00B678C2">
            <w:pPr>
              <w:pStyle w:val="C-TableHeader"/>
              <w:jc w:val="center"/>
              <w:rPr>
                <w:rFonts w:ascii="Arial" w:hAnsi="Arial" w:cs="Arial"/>
                <w:bCs/>
                <w:lang w:val="en-CA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E016EB0" w14:textId="77777777" w:rsidR="003B7962" w:rsidRPr="00F758C5" w:rsidRDefault="003B7962" w:rsidP="00B678C2">
            <w:pPr>
              <w:pStyle w:val="C-TableHeader"/>
              <w:jc w:val="center"/>
              <w:rPr>
                <w:rFonts w:ascii="Arial" w:hAnsi="Arial" w:cs="Arial"/>
                <w:bCs/>
                <w:lang w:val="en-CA"/>
              </w:rPr>
            </w:pPr>
          </w:p>
        </w:tc>
      </w:tr>
      <w:tr w:rsidR="003B7962" w:rsidRPr="003B7962" w14:paraId="319DEAD5" w14:textId="77777777" w:rsidTr="00F758C5">
        <w:tc>
          <w:tcPr>
            <w:tcW w:w="2579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2A77D3FE" w14:textId="20383C51" w:rsidR="003B7962" w:rsidRPr="003B7962" w:rsidRDefault="003B7962" w:rsidP="003B7962">
            <w:pPr>
              <w:pStyle w:val="C-TableText"/>
              <w:ind w:left="240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M</w:t>
            </w:r>
            <w:r w:rsidRPr="003B7962">
              <w:rPr>
                <w:rFonts w:ascii="Arial" w:hAnsi="Arial" w:cs="Arial"/>
                <w:lang w:val="en-CA"/>
              </w:rPr>
              <w:t>ean (SD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0C7E9B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lang w:val="en-CA"/>
              </w:rPr>
            </w:pPr>
            <w:r w:rsidRPr="003B7962">
              <w:rPr>
                <w:rFonts w:ascii="Arial" w:hAnsi="Arial" w:cs="Arial"/>
                <w:lang w:val="en-CA"/>
              </w:rPr>
              <w:t>53.9 (12.9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61D727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lang w:val="en-CA"/>
              </w:rPr>
            </w:pPr>
            <w:r w:rsidRPr="003B7962">
              <w:rPr>
                <w:rFonts w:ascii="Arial" w:hAnsi="Arial" w:cs="Arial"/>
                <w:lang w:val="en-CA"/>
              </w:rPr>
              <w:t>60.1 (13.3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87BAA5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lang w:val="en-CA"/>
              </w:rPr>
            </w:pPr>
            <w:r w:rsidRPr="003B7962">
              <w:rPr>
                <w:rFonts w:ascii="Arial" w:hAnsi="Arial" w:cs="Arial"/>
                <w:lang w:val="en-CA"/>
              </w:rPr>
              <w:t>0.46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105716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lang w:val="en-CA"/>
              </w:rPr>
            </w:pPr>
            <w:r w:rsidRPr="003B7962">
              <w:rPr>
                <w:rFonts w:ascii="Arial" w:hAnsi="Arial" w:cs="Arial"/>
                <w:lang w:val="en-CA"/>
              </w:rPr>
              <w:t>59.1 (14.8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FE9A64F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lang w:val="en-CA"/>
              </w:rPr>
            </w:pPr>
            <w:r w:rsidRPr="003B7962">
              <w:rPr>
                <w:rFonts w:ascii="Arial" w:hAnsi="Arial" w:cs="Arial"/>
                <w:lang w:val="en-CA"/>
              </w:rPr>
              <w:t>0.367</w:t>
            </w:r>
          </w:p>
        </w:tc>
      </w:tr>
      <w:tr w:rsidR="00F758C5" w:rsidRPr="00F758C5" w14:paraId="6F57FE19" w14:textId="77777777" w:rsidTr="003B7962">
        <w:tc>
          <w:tcPr>
            <w:tcW w:w="2579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1246C7D2" w14:textId="4601E2C8" w:rsidR="003B7962" w:rsidRPr="000E7153" w:rsidRDefault="003B7962" w:rsidP="00B678C2">
            <w:pPr>
              <w:pStyle w:val="C-TableText"/>
              <w:rPr>
                <w:rFonts w:ascii="Arial" w:hAnsi="Arial" w:cs="Arial"/>
                <w:lang w:val="en-CA"/>
              </w:rPr>
            </w:pPr>
            <w:r w:rsidRPr="000E7153">
              <w:rPr>
                <w:rFonts w:ascii="Arial" w:hAnsi="Arial" w:cs="Arial"/>
                <w:lang w:val="en-CA"/>
              </w:rPr>
              <w:t xml:space="preserve">ECOG PS at </w:t>
            </w:r>
            <w:r w:rsidR="0054299E" w:rsidRPr="000E7153">
              <w:rPr>
                <w:rFonts w:ascii="Arial" w:hAnsi="Arial" w:cs="Arial"/>
                <w:lang w:val="en-CA"/>
              </w:rPr>
              <w:t>s</w:t>
            </w:r>
            <w:r w:rsidRPr="000E7153">
              <w:rPr>
                <w:rFonts w:ascii="Arial" w:hAnsi="Arial" w:cs="Arial"/>
                <w:lang w:val="en-CA"/>
              </w:rPr>
              <w:t>creening, %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6C7FFB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769EF8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BD6150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4B365D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6719B1A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lang w:val="en-CA"/>
              </w:rPr>
            </w:pPr>
          </w:p>
        </w:tc>
      </w:tr>
      <w:tr w:rsidR="003B7962" w:rsidRPr="003B7962" w14:paraId="39A47ED1" w14:textId="77777777" w:rsidTr="00F758C5">
        <w:tc>
          <w:tcPr>
            <w:tcW w:w="2579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1DBBF421" w14:textId="77777777" w:rsidR="003B7962" w:rsidRPr="003B7962" w:rsidRDefault="003B7962" w:rsidP="003B7962">
            <w:pPr>
              <w:pStyle w:val="C-TableText"/>
              <w:ind w:left="240"/>
              <w:rPr>
                <w:rFonts w:ascii="Arial" w:hAnsi="Arial" w:cs="Arial"/>
                <w:color w:val="000000"/>
                <w:lang w:val="en-CA"/>
              </w:rPr>
            </w:pPr>
            <w:r w:rsidRPr="003B796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4E9150F5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3B7962">
              <w:rPr>
                <w:rFonts w:ascii="Arial" w:hAnsi="Arial" w:cs="Arial"/>
                <w:color w:val="000000"/>
              </w:rPr>
              <w:t>55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7DB9EF8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3B7962">
              <w:rPr>
                <w:rFonts w:ascii="Arial" w:hAnsi="Arial" w:cs="Arial"/>
                <w:color w:val="000000"/>
              </w:rPr>
              <w:t>40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7F6E735F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0.32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B4CF733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3B7962">
              <w:rPr>
                <w:rFonts w:ascii="Arial" w:hAnsi="Arial" w:cs="Arial"/>
                <w:color w:val="000000"/>
                <w:lang w:val="en-CA"/>
              </w:rPr>
              <w:t>55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B44ABF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B7962" w:rsidRPr="003B7962" w14:paraId="79A869A2" w14:textId="77777777" w:rsidTr="00F758C5">
        <w:tc>
          <w:tcPr>
            <w:tcW w:w="2579" w:type="pc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76A1F44F" w14:textId="77777777" w:rsidR="003B7962" w:rsidRPr="003B7962" w:rsidRDefault="003B7962" w:rsidP="003B7962">
            <w:pPr>
              <w:pStyle w:val="C-TableText"/>
              <w:ind w:left="240"/>
              <w:rPr>
                <w:rFonts w:ascii="Arial" w:hAnsi="Arial" w:cs="Arial"/>
                <w:color w:val="000000"/>
                <w:lang w:val="en-CA"/>
              </w:rPr>
            </w:pPr>
            <w:r w:rsidRPr="003B796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3E26797A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3B7962">
              <w:rPr>
                <w:rFonts w:ascii="Arial" w:hAnsi="Arial" w:cs="Arial"/>
                <w:color w:val="000000"/>
              </w:rPr>
              <w:t>45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50F240C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3B7962">
              <w:rPr>
                <w:rFonts w:ascii="Arial" w:hAnsi="Arial" w:cs="Arial"/>
                <w:color w:val="000000"/>
              </w:rPr>
              <w:t>57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10E6BB53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EAD2641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3B7962">
              <w:rPr>
                <w:rFonts w:ascii="Arial" w:hAnsi="Arial" w:cs="Arial"/>
                <w:color w:val="000000"/>
                <w:lang w:val="en-CA"/>
              </w:rPr>
              <w:t>45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A19A47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B7962" w:rsidRPr="003B7962" w14:paraId="2E1ACFA9" w14:textId="77777777" w:rsidTr="00F758C5">
        <w:tc>
          <w:tcPr>
            <w:tcW w:w="2579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4CE975DE" w14:textId="77777777" w:rsidR="003B7962" w:rsidRPr="003B7962" w:rsidRDefault="003B7962" w:rsidP="00F758C5">
            <w:pPr>
              <w:pStyle w:val="C-TableText"/>
              <w:ind w:left="240"/>
              <w:rPr>
                <w:rFonts w:ascii="Arial" w:hAnsi="Arial" w:cs="Arial"/>
                <w:color w:val="000000"/>
                <w:lang w:val="en-CA"/>
              </w:rPr>
            </w:pPr>
            <w:r w:rsidRPr="003B796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5BB5F8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lang w:val="en-CA"/>
              </w:rPr>
            </w:pPr>
            <w:r w:rsidRPr="003B7962">
              <w:rPr>
                <w:rFonts w:ascii="Arial" w:hAnsi="Arial" w:cs="Arial"/>
                <w:lang w:val="en-CA"/>
              </w:rPr>
              <w:t>0.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60A948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3B7962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4B2637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05FDE0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  <w:lang w:val="en-CA"/>
              </w:rPr>
            </w:pPr>
            <w:r w:rsidRPr="003B7962">
              <w:rPr>
                <w:rFonts w:ascii="Arial" w:hAnsi="Arial" w:cs="Arial"/>
                <w:color w:val="000000"/>
                <w:lang w:val="en-CA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5E93173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lang w:val="en-CA"/>
              </w:rPr>
            </w:pPr>
          </w:p>
        </w:tc>
      </w:tr>
      <w:tr w:rsidR="00F758C5" w:rsidRPr="00F758C5" w14:paraId="5C9880B1" w14:textId="77777777" w:rsidTr="003B7962">
        <w:trPr>
          <w:trHeight w:val="264"/>
        </w:trPr>
        <w:tc>
          <w:tcPr>
            <w:tcW w:w="2579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59D59CA" w14:textId="54F97DC5" w:rsidR="003B7962" w:rsidRPr="000E7153" w:rsidRDefault="00850055" w:rsidP="00B678C2">
            <w:pPr>
              <w:pStyle w:val="C-TableText"/>
              <w:rPr>
                <w:rFonts w:ascii="Arial" w:hAnsi="Arial" w:cs="Arial"/>
                <w:color w:val="000000"/>
              </w:rPr>
            </w:pPr>
            <w:r w:rsidRPr="000E7153">
              <w:rPr>
                <w:rFonts w:ascii="Arial" w:hAnsi="Arial" w:cs="Arial"/>
              </w:rPr>
              <w:t>Secondary</w:t>
            </w:r>
            <w:r w:rsidR="003B7962" w:rsidRPr="000E7153">
              <w:rPr>
                <w:rFonts w:ascii="Arial" w:hAnsi="Arial" w:cs="Arial"/>
              </w:rPr>
              <w:t xml:space="preserve"> CNS </w:t>
            </w:r>
            <w:r w:rsidRPr="000E7153">
              <w:rPr>
                <w:rFonts w:ascii="Arial" w:hAnsi="Arial" w:cs="Arial"/>
              </w:rPr>
              <w:t xml:space="preserve">lymphoma </w:t>
            </w:r>
            <w:r w:rsidR="003B7962" w:rsidRPr="000E7153">
              <w:rPr>
                <w:rFonts w:ascii="Arial" w:hAnsi="Arial" w:cs="Arial"/>
              </w:rPr>
              <w:t>at time of treatment</w:t>
            </w:r>
            <w:r w:rsidR="003B7962" w:rsidRPr="000E7153">
              <w:rPr>
                <w:rFonts w:ascii="Arial" w:hAnsi="Arial" w:cs="Arial"/>
                <w:lang w:val="en-CA"/>
              </w:rPr>
              <w:t>, %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8A7A98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8DD563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400B55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FFA9F2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527A2AD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3B7962" w:rsidRPr="003B7962" w14:paraId="60E64924" w14:textId="77777777" w:rsidTr="00F758C5">
        <w:trPr>
          <w:trHeight w:val="264"/>
        </w:trPr>
        <w:tc>
          <w:tcPr>
            <w:tcW w:w="2579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8DE8D4" w14:textId="77777777" w:rsidR="003B7962" w:rsidRPr="003B7962" w:rsidRDefault="003B7962" w:rsidP="00F758C5">
            <w:pPr>
              <w:pStyle w:val="C-TableText"/>
              <w:ind w:left="240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No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1C2A07C0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3781876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97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014F13D4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0.2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1B85EE4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1D377C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F758C5" w:rsidRPr="003B7962" w14:paraId="1241BAA2" w14:textId="77777777" w:rsidTr="00F758C5">
        <w:trPr>
          <w:trHeight w:val="264"/>
        </w:trPr>
        <w:tc>
          <w:tcPr>
            <w:tcW w:w="2579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D90D3A6" w14:textId="77777777" w:rsidR="003B7962" w:rsidRPr="003B7962" w:rsidRDefault="003B7962" w:rsidP="00F758C5">
            <w:pPr>
              <w:pStyle w:val="C-TableText"/>
              <w:ind w:left="240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Yes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1484E3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0.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3ABC6E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2.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5B71C6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287A0B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4DECBEB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758C5" w:rsidRPr="00F758C5" w14:paraId="7E953959" w14:textId="77777777" w:rsidTr="00F758C5">
        <w:trPr>
          <w:trHeight w:val="264"/>
        </w:trPr>
        <w:tc>
          <w:tcPr>
            <w:tcW w:w="2579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EA19E88" w14:textId="77777777" w:rsidR="003B7962" w:rsidRPr="000E7153" w:rsidRDefault="003B7962" w:rsidP="00B678C2">
            <w:pPr>
              <w:pStyle w:val="C-TableText"/>
              <w:rPr>
                <w:rFonts w:ascii="Arial" w:hAnsi="Arial" w:cs="Arial"/>
                <w:color w:val="000000"/>
              </w:rPr>
            </w:pPr>
            <w:r w:rsidRPr="000E7153">
              <w:rPr>
                <w:rFonts w:ascii="Arial" w:hAnsi="Arial" w:cs="Arial"/>
              </w:rPr>
              <w:t>Prior HSCT</w:t>
            </w:r>
            <w:r w:rsidRPr="000E7153">
              <w:rPr>
                <w:rFonts w:ascii="Arial" w:hAnsi="Arial" w:cs="Arial"/>
                <w:lang w:val="en-CA"/>
              </w:rPr>
              <w:t>, %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4BC4C4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C84256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A59A62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2083D5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D6E613D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3B7962" w:rsidRPr="003B7962" w14:paraId="5CA2C880" w14:textId="77777777" w:rsidTr="00F758C5">
        <w:trPr>
          <w:trHeight w:val="264"/>
        </w:trPr>
        <w:tc>
          <w:tcPr>
            <w:tcW w:w="2579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DC60384" w14:textId="77777777" w:rsidR="003B7962" w:rsidRPr="003B7962" w:rsidRDefault="003B7962" w:rsidP="00F758C5">
            <w:pPr>
              <w:pStyle w:val="C-TableText"/>
              <w:ind w:left="240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Allo-HSCT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7081C647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0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DA07E24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5113F7BB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0.2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61393CF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1A1BA1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F758C5" w:rsidRPr="003B7962" w14:paraId="2100DDE2" w14:textId="77777777" w:rsidTr="00F758C5">
        <w:trPr>
          <w:trHeight w:val="264"/>
        </w:trPr>
        <w:tc>
          <w:tcPr>
            <w:tcW w:w="2579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BF2CE9C" w14:textId="77777777" w:rsidR="003B7962" w:rsidRPr="003B7962" w:rsidRDefault="003B7962" w:rsidP="00F758C5">
            <w:pPr>
              <w:pStyle w:val="C-TableText"/>
              <w:ind w:left="240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</w:rPr>
              <w:t>A</w:t>
            </w:r>
            <w:r w:rsidRPr="003B7962">
              <w:rPr>
                <w:rFonts w:ascii="Arial" w:hAnsi="Arial" w:cs="Arial"/>
                <w:lang w:val="en-CA"/>
              </w:rPr>
              <w:t>uto-HSCT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ED1707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48.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99582A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33.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D7F6F6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0.3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29FB95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21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0A55028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0.605</w:t>
            </w:r>
          </w:p>
        </w:tc>
      </w:tr>
      <w:tr w:rsidR="00F758C5" w:rsidRPr="00F758C5" w14:paraId="022D988C" w14:textId="77777777" w:rsidTr="00F758C5">
        <w:trPr>
          <w:trHeight w:val="264"/>
        </w:trPr>
        <w:tc>
          <w:tcPr>
            <w:tcW w:w="2579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7733841" w14:textId="2B668E19" w:rsidR="003B7962" w:rsidRPr="000E7153" w:rsidRDefault="003B7962" w:rsidP="00B678C2">
            <w:pPr>
              <w:pStyle w:val="C-TableText"/>
              <w:rPr>
                <w:rFonts w:ascii="Arial" w:hAnsi="Arial" w:cs="Arial"/>
                <w:color w:val="000000"/>
              </w:rPr>
            </w:pPr>
            <w:r w:rsidRPr="000E7153">
              <w:rPr>
                <w:rFonts w:ascii="Arial" w:hAnsi="Arial" w:cs="Arial"/>
              </w:rPr>
              <w:t>Number of prior lines of systemic therapy, recalculated per JULIET definition</w:t>
            </w:r>
            <w:r w:rsidRPr="000E7153">
              <w:rPr>
                <w:rFonts w:ascii="Arial" w:hAnsi="Arial" w:cs="Arial"/>
                <w:lang w:val="en-CA"/>
              </w:rPr>
              <w:t>, %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4200EA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29C8AE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049379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9A881B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8647D74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3B7962" w:rsidRPr="003B7962" w14:paraId="14D0500C" w14:textId="77777777" w:rsidTr="00F758C5">
        <w:trPr>
          <w:trHeight w:val="264"/>
        </w:trPr>
        <w:tc>
          <w:tcPr>
            <w:tcW w:w="2579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41D853" w14:textId="77777777" w:rsidR="003B7962" w:rsidRPr="003B7962" w:rsidRDefault="003B7962" w:rsidP="00F758C5">
            <w:pPr>
              <w:pStyle w:val="C-TableText"/>
              <w:ind w:left="240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3B14BB1A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4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55AA1D9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20FFCDA9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0.88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0819F58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CAA95E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3B7962" w:rsidRPr="003B7962" w14:paraId="02B6A450" w14:textId="77777777" w:rsidTr="00F758C5">
        <w:trPr>
          <w:trHeight w:val="264"/>
        </w:trPr>
        <w:tc>
          <w:tcPr>
            <w:tcW w:w="2579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69B881F" w14:textId="77777777" w:rsidR="003B7962" w:rsidRPr="003B7962" w:rsidRDefault="003B7962" w:rsidP="00F758C5">
            <w:pPr>
              <w:pStyle w:val="C-TableText"/>
              <w:ind w:left="240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67C1C3BC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44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F7EDF2A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19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1143F5E6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73D2F66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44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1505AC3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B7962" w:rsidRPr="003B7962" w14:paraId="3F8D830F" w14:textId="77777777" w:rsidTr="00F758C5">
        <w:trPr>
          <w:trHeight w:val="264"/>
        </w:trPr>
        <w:tc>
          <w:tcPr>
            <w:tcW w:w="2579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CA50C1" w14:textId="77777777" w:rsidR="003B7962" w:rsidRPr="003B7962" w:rsidRDefault="003B7962" w:rsidP="00F758C5">
            <w:pPr>
              <w:pStyle w:val="C-TableText"/>
              <w:ind w:left="240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7388CA39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30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1C2D08C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26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09C77962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4885501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30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31EE3E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3B7962" w:rsidRPr="003B7962" w14:paraId="26A576F4" w14:textId="77777777" w:rsidTr="00F758C5">
        <w:trPr>
          <w:trHeight w:val="264"/>
        </w:trPr>
        <w:tc>
          <w:tcPr>
            <w:tcW w:w="2579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2E9BBAE" w14:textId="1282EA58" w:rsidR="003B7962" w:rsidRPr="003B7962" w:rsidRDefault="003B7962" w:rsidP="00F758C5">
            <w:pPr>
              <w:pStyle w:val="C-TableText"/>
              <w:ind w:left="240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4</w:t>
            </w:r>
            <w:r w:rsidR="00F758C5" w:rsidRPr="0024108F">
              <w:rPr>
                <w:rFonts w:ascii="Arial" w:hAnsi="Arial" w:cs="Arial"/>
                <w:lang w:val="en-CA"/>
              </w:rPr>
              <w:t>‒</w:t>
            </w:r>
            <w:r w:rsidRPr="003B796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4BD1C4E6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20.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97B785B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43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20C51BDE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4CAE133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2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2E3B4B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758C5" w:rsidRPr="003B7962" w14:paraId="708684BE" w14:textId="77777777" w:rsidTr="00F758C5">
        <w:trPr>
          <w:trHeight w:val="264"/>
        </w:trPr>
        <w:tc>
          <w:tcPr>
            <w:tcW w:w="2579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D125CA" w14:textId="721A14AE" w:rsidR="003B7962" w:rsidRPr="003B7962" w:rsidRDefault="003B7962" w:rsidP="00F758C5">
            <w:pPr>
              <w:pStyle w:val="C-TableText"/>
              <w:ind w:left="240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7</w:t>
            </w:r>
            <w:r w:rsidR="00850055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56A3843B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0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A14C112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10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693FB01F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B547445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1FD6133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758C5" w:rsidRPr="003B7962" w14:paraId="7F7214C3" w14:textId="77777777" w:rsidTr="00F758C5">
        <w:trPr>
          <w:trHeight w:val="264"/>
        </w:trPr>
        <w:tc>
          <w:tcPr>
            <w:tcW w:w="2579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39F5519" w14:textId="77777777" w:rsidR="003B7962" w:rsidRPr="003B7962" w:rsidRDefault="003B7962" w:rsidP="00F758C5">
            <w:pPr>
              <w:pStyle w:val="C-TableText"/>
              <w:ind w:left="240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9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909C63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0.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CC68FE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lang w:val="en-CA"/>
              </w:rPr>
              <w:t>0.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E4A8BE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2A845F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9251A62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758C5" w:rsidRPr="00F758C5" w14:paraId="6DAC9D16" w14:textId="77777777" w:rsidTr="00F758C5">
        <w:trPr>
          <w:trHeight w:val="264"/>
        </w:trPr>
        <w:tc>
          <w:tcPr>
            <w:tcW w:w="2579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6938402" w14:textId="77777777" w:rsidR="003B7962" w:rsidRPr="000E7153" w:rsidRDefault="003B7962" w:rsidP="00B678C2">
            <w:pPr>
              <w:pStyle w:val="C-TableText"/>
              <w:rPr>
                <w:rFonts w:ascii="Arial" w:hAnsi="Arial" w:cs="Arial"/>
                <w:color w:val="000000"/>
              </w:rPr>
            </w:pPr>
            <w:r w:rsidRPr="000E7153">
              <w:rPr>
                <w:rFonts w:ascii="Arial" w:hAnsi="Arial" w:cs="Arial"/>
                <w:color w:val="000000"/>
              </w:rPr>
              <w:t>Statistics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3C34A3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BC5158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8967D3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60CEBD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5E7EE45" w14:textId="77777777" w:rsidR="003B7962" w:rsidRPr="00F758C5" w:rsidRDefault="003B7962" w:rsidP="00B678C2">
            <w:pPr>
              <w:pStyle w:val="C-TableTex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3B7962" w:rsidRPr="003B7962" w14:paraId="1BFC3C6C" w14:textId="77777777" w:rsidTr="00F758C5">
        <w:trPr>
          <w:trHeight w:val="264"/>
        </w:trPr>
        <w:tc>
          <w:tcPr>
            <w:tcW w:w="2579" w:type="pct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1354E6" w14:textId="18D23A82" w:rsidR="003B7962" w:rsidRPr="003B7962" w:rsidRDefault="003B7962" w:rsidP="00F758C5">
            <w:pPr>
              <w:pStyle w:val="C-TableText"/>
              <w:ind w:left="240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% of factors with SMD &lt;0.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0AACB16F" w14:textId="0BEB5FE2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E1F9371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3C681EA8" w14:textId="5FCA0763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016CED40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D65809" w14:textId="648A5A32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758C5" w:rsidRPr="003B7962" w14:paraId="4B7EFB50" w14:textId="77777777" w:rsidTr="00850055">
        <w:trPr>
          <w:trHeight w:val="264"/>
        </w:trPr>
        <w:tc>
          <w:tcPr>
            <w:tcW w:w="2579" w:type="pct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36A6B06F" w14:textId="541B5947" w:rsidR="003B7962" w:rsidRPr="003B7962" w:rsidRDefault="003B7962" w:rsidP="00F758C5">
            <w:pPr>
              <w:pStyle w:val="C-TableText"/>
              <w:ind w:left="240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% of factors with SMD &lt;0.1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B6AD1" w14:textId="2AB32C52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D9B43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A09D1" w14:textId="36B81ECE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784C6" w14:textId="77777777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  <w:r w:rsidRPr="003B7962"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14:paraId="54DD5E7E" w14:textId="50829695" w:rsidR="003B7962" w:rsidRPr="003B7962" w:rsidRDefault="003B7962" w:rsidP="00B678C2">
            <w:pPr>
              <w:pStyle w:val="C-TableTex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758C5" w:rsidRPr="003B7962" w14:paraId="0E8E6B8A" w14:textId="77777777" w:rsidTr="00850055">
        <w:trPr>
          <w:trHeight w:val="26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653EC" w14:textId="1038CAFC" w:rsidR="00F758C5" w:rsidRPr="003B7962" w:rsidRDefault="00F758C5" w:rsidP="00850055">
            <w:pPr>
              <w:pStyle w:val="C-TableText"/>
              <w:rPr>
                <w:rFonts w:ascii="Arial" w:hAnsi="Arial" w:cs="Arial"/>
                <w:color w:val="000000"/>
              </w:rPr>
            </w:pPr>
            <w:r w:rsidRPr="00F758C5">
              <w:rPr>
                <w:rFonts w:ascii="Arial" w:hAnsi="Arial" w:cs="Arial"/>
                <w:color w:val="000000"/>
              </w:rPr>
              <w:t xml:space="preserve">Allo-HSCT: allogenic hematologic stem cell transplant; </w:t>
            </w:r>
            <w:r>
              <w:rPr>
                <w:rFonts w:ascii="Arial" w:hAnsi="Arial" w:cs="Arial"/>
                <w:color w:val="000000"/>
              </w:rPr>
              <w:t>a</w:t>
            </w:r>
            <w:r w:rsidRPr="00F758C5">
              <w:rPr>
                <w:rFonts w:ascii="Arial" w:hAnsi="Arial" w:cs="Arial"/>
                <w:color w:val="000000"/>
              </w:rPr>
              <w:t>uto-HSCT: autologous hematologic stem cell transplant; CNS: central nervous system; ECOG PS: Eastern Cooperative Oncology Group performance status; ESS: effective sample size; MAIC: matching-adjusted indirect treatment comparison; N: sample size; SD: standard deviation; SMD: standardized mean difference</w:t>
            </w:r>
            <w:r>
              <w:rPr>
                <w:rFonts w:ascii="Arial" w:hAnsi="Arial" w:cs="Arial"/>
                <w:color w:val="000000"/>
              </w:rPr>
              <w:t>.</w:t>
            </w:r>
          </w:p>
        </w:tc>
      </w:tr>
      <w:bookmarkEnd w:id="3"/>
    </w:tbl>
    <w:p w14:paraId="7E342134" w14:textId="77777777" w:rsidR="001A73CB" w:rsidRPr="00994CAF" w:rsidRDefault="001A73CB" w:rsidP="009B4CFD">
      <w:pPr>
        <w:pStyle w:val="Style5"/>
      </w:pPr>
    </w:p>
    <w:sectPr w:rsidR="001A73CB" w:rsidRPr="00994CAF" w:rsidSect="001A73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5" w:author="Author" w:initials="A">
    <w:p w14:paraId="4DFD7781" w14:textId="77777777" w:rsidR="00C83D85" w:rsidRDefault="007E7460" w:rsidP="00814AB5">
      <w:pPr>
        <w:pStyle w:val="CommentText"/>
      </w:pPr>
      <w:r>
        <w:rPr>
          <w:rStyle w:val="CommentReference"/>
        </w:rPr>
        <w:annotationRef/>
      </w:r>
      <w:r w:rsidR="00C83D85">
        <w:t>Additional Edit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FD778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DFD7781" w16cid:durableId="258A6CE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A412B2" w14:textId="77777777" w:rsidR="00B678C2" w:rsidRDefault="00B678C2" w:rsidP="00BA7EF5">
      <w:pPr>
        <w:spacing w:after="0" w:line="240" w:lineRule="auto"/>
      </w:pPr>
      <w:r>
        <w:separator/>
      </w:r>
    </w:p>
  </w:endnote>
  <w:endnote w:type="continuationSeparator" w:id="0">
    <w:p w14:paraId="6ACC1BF7" w14:textId="77777777" w:rsidR="00B678C2" w:rsidRDefault="00B678C2" w:rsidP="00BA7EF5">
      <w:pPr>
        <w:spacing w:after="0" w:line="240" w:lineRule="auto"/>
      </w:pPr>
      <w:r>
        <w:continuationSeparator/>
      </w:r>
    </w:p>
  </w:endnote>
  <w:endnote w:type="continuationNotice" w:id="1">
    <w:p w14:paraId="183A49C8" w14:textId="77777777" w:rsidR="00B678C2" w:rsidRDefault="00B678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797638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1CBDF353" w14:textId="51989D68" w:rsidR="00B678C2" w:rsidRPr="000B1E25" w:rsidRDefault="00B678C2" w:rsidP="000B1E25">
        <w:pPr>
          <w:pStyle w:val="Footer"/>
          <w:jc w:val="right"/>
          <w:rPr>
            <w:rFonts w:ascii="Arial" w:hAnsi="Arial" w:cs="Arial"/>
            <w:sz w:val="20"/>
          </w:rPr>
        </w:pPr>
        <w:r w:rsidRPr="00C31CDB">
          <w:rPr>
            <w:rFonts w:ascii="Arial" w:hAnsi="Arial" w:cs="Arial"/>
            <w:sz w:val="20"/>
          </w:rPr>
          <w:fldChar w:fldCharType="begin"/>
        </w:r>
        <w:r w:rsidRPr="00C31CDB">
          <w:rPr>
            <w:rFonts w:ascii="Arial" w:hAnsi="Arial" w:cs="Arial"/>
            <w:sz w:val="20"/>
          </w:rPr>
          <w:instrText xml:space="preserve"> PAGE   \* MERGEFORMAT </w:instrText>
        </w:r>
        <w:r w:rsidRPr="00C31CDB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33</w:t>
        </w:r>
        <w:r w:rsidRPr="00C31CDB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FF9979" w14:textId="77777777" w:rsidR="00B678C2" w:rsidRDefault="00B678C2" w:rsidP="00BA7EF5">
      <w:pPr>
        <w:spacing w:after="0" w:line="240" w:lineRule="auto"/>
      </w:pPr>
      <w:r>
        <w:separator/>
      </w:r>
    </w:p>
  </w:footnote>
  <w:footnote w:type="continuationSeparator" w:id="0">
    <w:p w14:paraId="171C98C5" w14:textId="77777777" w:rsidR="00B678C2" w:rsidRDefault="00B678C2" w:rsidP="00BA7EF5">
      <w:pPr>
        <w:spacing w:after="0" w:line="240" w:lineRule="auto"/>
      </w:pPr>
      <w:r>
        <w:continuationSeparator/>
      </w:r>
    </w:p>
  </w:footnote>
  <w:footnote w:type="continuationNotice" w:id="1">
    <w:p w14:paraId="6B9CD597" w14:textId="77777777" w:rsidR="00B678C2" w:rsidRDefault="00B678C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10A485" w14:textId="5165DA83" w:rsidR="00B678C2" w:rsidRPr="00004304" w:rsidRDefault="00B678C2">
    <w:pPr>
      <w:pStyle w:val="Head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 xml:space="preserve">Cartron </w:t>
    </w:r>
    <w:r w:rsidRPr="000E7153">
      <w:rPr>
        <w:rFonts w:ascii="Arial" w:hAnsi="Arial" w:cs="Arial"/>
        <w:sz w:val="20"/>
        <w:szCs w:val="20"/>
      </w:rPr>
      <w:t>et al</w:t>
    </w:r>
    <w:r w:rsidRPr="00004304">
      <w:rPr>
        <w:rFonts w:ascii="Arial" w:hAnsi="Arial" w:cs="Arial"/>
        <w:sz w:val="20"/>
        <w:szCs w:val="20"/>
      </w:rPr>
      <w:ptab w:relativeTo="margin" w:alignment="center" w:leader="none"/>
    </w:r>
    <w:r w:rsidRPr="00004304">
      <w:rPr>
        <w:rFonts w:ascii="Arial" w:hAnsi="Arial" w:cs="Arial"/>
        <w:sz w:val="20"/>
        <w:szCs w:val="20"/>
      </w:rPr>
      <w:ptab w:relativeTo="margin" w:alignment="right" w:leader="none"/>
    </w:r>
    <w:r w:rsidRPr="00004304">
      <w:rPr>
        <w:rFonts w:ascii="Arial" w:hAnsi="Arial" w:cs="Arial"/>
        <w:sz w:val="20"/>
        <w:szCs w:val="20"/>
      </w:rPr>
      <w:t xml:space="preserve">Supplementary </w:t>
    </w:r>
    <w:r>
      <w:rPr>
        <w:rFonts w:ascii="Arial" w:hAnsi="Arial" w:cs="Arial"/>
        <w:sz w:val="20"/>
        <w:szCs w:val="20"/>
      </w:rPr>
      <w:t>A</w:t>
    </w:r>
    <w:r w:rsidRPr="00004304">
      <w:rPr>
        <w:rFonts w:ascii="Arial" w:hAnsi="Arial" w:cs="Arial"/>
        <w:sz w:val="20"/>
        <w:szCs w:val="20"/>
      </w:rPr>
      <w:t>ppendix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2340"/>
        </w:tabs>
        <w:ind w:left="234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" w15:restartNumberingAfterBreak="0">
    <w:nsid w:val="48E541E2"/>
    <w:multiLevelType w:val="multilevel"/>
    <w:tmpl w:val="56B49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" w15:restartNumberingAfterBreak="0">
    <w:nsid w:val="49C54B39"/>
    <w:multiLevelType w:val="multilevel"/>
    <w:tmpl w:val="001EC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color w:val="auto"/>
        <w:sz w:val="2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3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4" w15:restartNumberingAfterBreak="0">
    <w:nsid w:val="6C0673A3"/>
    <w:multiLevelType w:val="hybridMultilevel"/>
    <w:tmpl w:val="2F2C1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2"/>
  </w:num>
  <w:num w:numId="5">
    <w:abstractNumId w:val="1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removePersonalInformation/>
  <w:removeDateAndTime/>
  <w:doNotDisplayPageBoundaries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5pswzzp0s2z5ef0s752w5kdfa02fvzd9da&quot;&gt;TRANSCEND Pivotal MS&lt;record-ids&gt;&lt;item&gt;16&lt;/item&gt;&lt;item&gt;19&lt;/item&gt;&lt;item&gt;20&lt;/item&gt;&lt;item&gt;28&lt;/item&gt;&lt;item&gt;29&lt;/item&gt;&lt;/record-ids&gt;&lt;/item&gt;&lt;/Libraries&gt;"/>
  </w:docVars>
  <w:rsids>
    <w:rsidRoot w:val="00632BC5"/>
    <w:rsid w:val="00001725"/>
    <w:rsid w:val="0000230B"/>
    <w:rsid w:val="00002E01"/>
    <w:rsid w:val="00004304"/>
    <w:rsid w:val="000055BE"/>
    <w:rsid w:val="00005C9E"/>
    <w:rsid w:val="000062ED"/>
    <w:rsid w:val="00007BB1"/>
    <w:rsid w:val="00013FA8"/>
    <w:rsid w:val="00014439"/>
    <w:rsid w:val="00015762"/>
    <w:rsid w:val="00016E0B"/>
    <w:rsid w:val="000205EC"/>
    <w:rsid w:val="000271C5"/>
    <w:rsid w:val="000277DC"/>
    <w:rsid w:val="00030F2B"/>
    <w:rsid w:val="000311FB"/>
    <w:rsid w:val="00032C2B"/>
    <w:rsid w:val="00032F36"/>
    <w:rsid w:val="00033479"/>
    <w:rsid w:val="0003427A"/>
    <w:rsid w:val="0003594C"/>
    <w:rsid w:val="00035C1F"/>
    <w:rsid w:val="0003604E"/>
    <w:rsid w:val="00036AB4"/>
    <w:rsid w:val="000375A2"/>
    <w:rsid w:val="00040C84"/>
    <w:rsid w:val="00040FF7"/>
    <w:rsid w:val="00042BE3"/>
    <w:rsid w:val="00042DC5"/>
    <w:rsid w:val="00043A63"/>
    <w:rsid w:val="00044A79"/>
    <w:rsid w:val="000470D9"/>
    <w:rsid w:val="00050660"/>
    <w:rsid w:val="00051722"/>
    <w:rsid w:val="00052B73"/>
    <w:rsid w:val="00052D7A"/>
    <w:rsid w:val="0005361E"/>
    <w:rsid w:val="000539E8"/>
    <w:rsid w:val="00053B35"/>
    <w:rsid w:val="00056A86"/>
    <w:rsid w:val="00057CFF"/>
    <w:rsid w:val="00057D30"/>
    <w:rsid w:val="00061012"/>
    <w:rsid w:val="00061708"/>
    <w:rsid w:val="00061F71"/>
    <w:rsid w:val="000638C4"/>
    <w:rsid w:val="00065E59"/>
    <w:rsid w:val="00066A2E"/>
    <w:rsid w:val="00067727"/>
    <w:rsid w:val="00070AAD"/>
    <w:rsid w:val="0007359A"/>
    <w:rsid w:val="00073B20"/>
    <w:rsid w:val="00073BAB"/>
    <w:rsid w:val="000749E8"/>
    <w:rsid w:val="000752FD"/>
    <w:rsid w:val="000762BF"/>
    <w:rsid w:val="000808E8"/>
    <w:rsid w:val="00080AA8"/>
    <w:rsid w:val="00080E5B"/>
    <w:rsid w:val="00081908"/>
    <w:rsid w:val="000827D8"/>
    <w:rsid w:val="000829A2"/>
    <w:rsid w:val="00083195"/>
    <w:rsid w:val="000835AB"/>
    <w:rsid w:val="00084803"/>
    <w:rsid w:val="00084E27"/>
    <w:rsid w:val="00085AA9"/>
    <w:rsid w:val="0008693A"/>
    <w:rsid w:val="0009027D"/>
    <w:rsid w:val="000904C6"/>
    <w:rsid w:val="00092A13"/>
    <w:rsid w:val="00092DBD"/>
    <w:rsid w:val="00093499"/>
    <w:rsid w:val="00095A01"/>
    <w:rsid w:val="00095BA5"/>
    <w:rsid w:val="0009691D"/>
    <w:rsid w:val="000A1B06"/>
    <w:rsid w:val="000A2521"/>
    <w:rsid w:val="000A2840"/>
    <w:rsid w:val="000A2DE9"/>
    <w:rsid w:val="000A2FEF"/>
    <w:rsid w:val="000A34C2"/>
    <w:rsid w:val="000A450F"/>
    <w:rsid w:val="000A4BC4"/>
    <w:rsid w:val="000A540E"/>
    <w:rsid w:val="000A7BF4"/>
    <w:rsid w:val="000B19EA"/>
    <w:rsid w:val="000B1E25"/>
    <w:rsid w:val="000B1E27"/>
    <w:rsid w:val="000B3FDD"/>
    <w:rsid w:val="000B53D9"/>
    <w:rsid w:val="000B57AD"/>
    <w:rsid w:val="000C0265"/>
    <w:rsid w:val="000C0814"/>
    <w:rsid w:val="000C086D"/>
    <w:rsid w:val="000C0C4F"/>
    <w:rsid w:val="000C11DC"/>
    <w:rsid w:val="000C1884"/>
    <w:rsid w:val="000C1D2C"/>
    <w:rsid w:val="000C28B2"/>
    <w:rsid w:val="000C29B6"/>
    <w:rsid w:val="000C319B"/>
    <w:rsid w:val="000C31DB"/>
    <w:rsid w:val="000C3C78"/>
    <w:rsid w:val="000C3FC6"/>
    <w:rsid w:val="000C44C1"/>
    <w:rsid w:val="000D4448"/>
    <w:rsid w:val="000D4451"/>
    <w:rsid w:val="000D4D3D"/>
    <w:rsid w:val="000D66F8"/>
    <w:rsid w:val="000D7B02"/>
    <w:rsid w:val="000E0D65"/>
    <w:rsid w:val="000E1477"/>
    <w:rsid w:val="000E1995"/>
    <w:rsid w:val="000E1A15"/>
    <w:rsid w:val="000E1D4E"/>
    <w:rsid w:val="000E23BC"/>
    <w:rsid w:val="000E2626"/>
    <w:rsid w:val="000E326C"/>
    <w:rsid w:val="000E496D"/>
    <w:rsid w:val="000E53FC"/>
    <w:rsid w:val="000E5A94"/>
    <w:rsid w:val="000E6FD2"/>
    <w:rsid w:val="000E7153"/>
    <w:rsid w:val="000F0300"/>
    <w:rsid w:val="000F1882"/>
    <w:rsid w:val="000F1969"/>
    <w:rsid w:val="000F731C"/>
    <w:rsid w:val="00100410"/>
    <w:rsid w:val="00100DA2"/>
    <w:rsid w:val="0010176D"/>
    <w:rsid w:val="00101A50"/>
    <w:rsid w:val="00104783"/>
    <w:rsid w:val="001050B0"/>
    <w:rsid w:val="001054CA"/>
    <w:rsid w:val="00105738"/>
    <w:rsid w:val="00106EF5"/>
    <w:rsid w:val="00107C5C"/>
    <w:rsid w:val="00110992"/>
    <w:rsid w:val="00111688"/>
    <w:rsid w:val="0011188A"/>
    <w:rsid w:val="00112700"/>
    <w:rsid w:val="00112A17"/>
    <w:rsid w:val="00113182"/>
    <w:rsid w:val="00113245"/>
    <w:rsid w:val="00113973"/>
    <w:rsid w:val="00114A35"/>
    <w:rsid w:val="00115402"/>
    <w:rsid w:val="001155EC"/>
    <w:rsid w:val="0011598D"/>
    <w:rsid w:val="00115FA5"/>
    <w:rsid w:val="00116718"/>
    <w:rsid w:val="00116C0D"/>
    <w:rsid w:val="0012007D"/>
    <w:rsid w:val="00120C8D"/>
    <w:rsid w:val="00123B28"/>
    <w:rsid w:val="00125CB0"/>
    <w:rsid w:val="00125D98"/>
    <w:rsid w:val="00126389"/>
    <w:rsid w:val="00126666"/>
    <w:rsid w:val="001266BE"/>
    <w:rsid w:val="00126D56"/>
    <w:rsid w:val="00127055"/>
    <w:rsid w:val="00127800"/>
    <w:rsid w:val="001329CD"/>
    <w:rsid w:val="00133518"/>
    <w:rsid w:val="00133D15"/>
    <w:rsid w:val="0013524C"/>
    <w:rsid w:val="0013556E"/>
    <w:rsid w:val="00135882"/>
    <w:rsid w:val="00135B0E"/>
    <w:rsid w:val="0014080C"/>
    <w:rsid w:val="00141704"/>
    <w:rsid w:val="00141AD2"/>
    <w:rsid w:val="001423FD"/>
    <w:rsid w:val="00142977"/>
    <w:rsid w:val="00143654"/>
    <w:rsid w:val="001448B4"/>
    <w:rsid w:val="00144910"/>
    <w:rsid w:val="001453E6"/>
    <w:rsid w:val="0014565B"/>
    <w:rsid w:val="00146614"/>
    <w:rsid w:val="00146949"/>
    <w:rsid w:val="0014708E"/>
    <w:rsid w:val="001500DE"/>
    <w:rsid w:val="00151299"/>
    <w:rsid w:val="00151E72"/>
    <w:rsid w:val="00153FA7"/>
    <w:rsid w:val="001549FB"/>
    <w:rsid w:val="00155F4C"/>
    <w:rsid w:val="00156229"/>
    <w:rsid w:val="00157118"/>
    <w:rsid w:val="001604B5"/>
    <w:rsid w:val="00160C3B"/>
    <w:rsid w:val="001613D2"/>
    <w:rsid w:val="001624E5"/>
    <w:rsid w:val="001629AD"/>
    <w:rsid w:val="00164D7B"/>
    <w:rsid w:val="001651B0"/>
    <w:rsid w:val="001665E9"/>
    <w:rsid w:val="00167CC6"/>
    <w:rsid w:val="001711C6"/>
    <w:rsid w:val="00171967"/>
    <w:rsid w:val="00171A0E"/>
    <w:rsid w:val="00172A75"/>
    <w:rsid w:val="00173A63"/>
    <w:rsid w:val="00175FA8"/>
    <w:rsid w:val="00176111"/>
    <w:rsid w:val="00177684"/>
    <w:rsid w:val="0017773D"/>
    <w:rsid w:val="00180287"/>
    <w:rsid w:val="0018041F"/>
    <w:rsid w:val="00181B40"/>
    <w:rsid w:val="001835C5"/>
    <w:rsid w:val="0018487E"/>
    <w:rsid w:val="001858F7"/>
    <w:rsid w:val="00187DEF"/>
    <w:rsid w:val="001914AA"/>
    <w:rsid w:val="00191941"/>
    <w:rsid w:val="00191DCC"/>
    <w:rsid w:val="00191EAA"/>
    <w:rsid w:val="00192C4A"/>
    <w:rsid w:val="00193314"/>
    <w:rsid w:val="00193E47"/>
    <w:rsid w:val="001942A3"/>
    <w:rsid w:val="001947B6"/>
    <w:rsid w:val="001961E5"/>
    <w:rsid w:val="001968B9"/>
    <w:rsid w:val="001A13F9"/>
    <w:rsid w:val="001A14C2"/>
    <w:rsid w:val="001A1C36"/>
    <w:rsid w:val="001A36B0"/>
    <w:rsid w:val="001A3E58"/>
    <w:rsid w:val="001A45F0"/>
    <w:rsid w:val="001A5F1A"/>
    <w:rsid w:val="001A73CB"/>
    <w:rsid w:val="001B2708"/>
    <w:rsid w:val="001B3B4D"/>
    <w:rsid w:val="001B3E49"/>
    <w:rsid w:val="001B4141"/>
    <w:rsid w:val="001B522C"/>
    <w:rsid w:val="001B5256"/>
    <w:rsid w:val="001B640B"/>
    <w:rsid w:val="001B64BF"/>
    <w:rsid w:val="001B6EDB"/>
    <w:rsid w:val="001C09A4"/>
    <w:rsid w:val="001C20F2"/>
    <w:rsid w:val="001C2C8F"/>
    <w:rsid w:val="001C2D10"/>
    <w:rsid w:val="001C30CD"/>
    <w:rsid w:val="001C4B33"/>
    <w:rsid w:val="001C53DF"/>
    <w:rsid w:val="001C54F4"/>
    <w:rsid w:val="001C7A6B"/>
    <w:rsid w:val="001D11FA"/>
    <w:rsid w:val="001D462C"/>
    <w:rsid w:val="001D4668"/>
    <w:rsid w:val="001D5215"/>
    <w:rsid w:val="001D68E6"/>
    <w:rsid w:val="001D6A55"/>
    <w:rsid w:val="001E1EC4"/>
    <w:rsid w:val="001E2726"/>
    <w:rsid w:val="001E276F"/>
    <w:rsid w:val="001E3287"/>
    <w:rsid w:val="001E33DE"/>
    <w:rsid w:val="001E43D1"/>
    <w:rsid w:val="001E6721"/>
    <w:rsid w:val="001E7A08"/>
    <w:rsid w:val="001F0642"/>
    <w:rsid w:val="001F09F1"/>
    <w:rsid w:val="001F1593"/>
    <w:rsid w:val="001F179E"/>
    <w:rsid w:val="001F2B5C"/>
    <w:rsid w:val="001F2D8F"/>
    <w:rsid w:val="001F34AB"/>
    <w:rsid w:val="001F3FF0"/>
    <w:rsid w:val="001F5845"/>
    <w:rsid w:val="001F5D91"/>
    <w:rsid w:val="001F6AE7"/>
    <w:rsid w:val="001F6E6F"/>
    <w:rsid w:val="001F706F"/>
    <w:rsid w:val="001F71C7"/>
    <w:rsid w:val="00200250"/>
    <w:rsid w:val="00200EC4"/>
    <w:rsid w:val="002041A2"/>
    <w:rsid w:val="002042B5"/>
    <w:rsid w:val="002044D6"/>
    <w:rsid w:val="00204890"/>
    <w:rsid w:val="00204A14"/>
    <w:rsid w:val="0020580D"/>
    <w:rsid w:val="0021030D"/>
    <w:rsid w:val="00211109"/>
    <w:rsid w:val="00213129"/>
    <w:rsid w:val="00213D24"/>
    <w:rsid w:val="00214B7E"/>
    <w:rsid w:val="002160DB"/>
    <w:rsid w:val="00216D9F"/>
    <w:rsid w:val="00217ABB"/>
    <w:rsid w:val="002213A4"/>
    <w:rsid w:val="0022258C"/>
    <w:rsid w:val="00222C62"/>
    <w:rsid w:val="00224438"/>
    <w:rsid w:val="0022658D"/>
    <w:rsid w:val="00226D28"/>
    <w:rsid w:val="00226E4A"/>
    <w:rsid w:val="00230FD2"/>
    <w:rsid w:val="00231280"/>
    <w:rsid w:val="0023215C"/>
    <w:rsid w:val="0023482A"/>
    <w:rsid w:val="0023535B"/>
    <w:rsid w:val="00235970"/>
    <w:rsid w:val="00236877"/>
    <w:rsid w:val="00237AA1"/>
    <w:rsid w:val="002403C9"/>
    <w:rsid w:val="00241E96"/>
    <w:rsid w:val="0024250B"/>
    <w:rsid w:val="002435D0"/>
    <w:rsid w:val="00243B67"/>
    <w:rsid w:val="00246383"/>
    <w:rsid w:val="002466B9"/>
    <w:rsid w:val="002466D8"/>
    <w:rsid w:val="00246707"/>
    <w:rsid w:val="00250535"/>
    <w:rsid w:val="00250742"/>
    <w:rsid w:val="002514AA"/>
    <w:rsid w:val="002522D3"/>
    <w:rsid w:val="00252EC1"/>
    <w:rsid w:val="00253AEF"/>
    <w:rsid w:val="0025591F"/>
    <w:rsid w:val="002560F6"/>
    <w:rsid w:val="00257EB7"/>
    <w:rsid w:val="0026509D"/>
    <w:rsid w:val="00265495"/>
    <w:rsid w:val="002660C0"/>
    <w:rsid w:val="002663AC"/>
    <w:rsid w:val="00266666"/>
    <w:rsid w:val="00267698"/>
    <w:rsid w:val="002706CD"/>
    <w:rsid w:val="0027125A"/>
    <w:rsid w:val="00271A4E"/>
    <w:rsid w:val="002720F4"/>
    <w:rsid w:val="00274928"/>
    <w:rsid w:val="0027499D"/>
    <w:rsid w:val="00276309"/>
    <w:rsid w:val="00277912"/>
    <w:rsid w:val="00277F7F"/>
    <w:rsid w:val="00280372"/>
    <w:rsid w:val="002818B7"/>
    <w:rsid w:val="00281B90"/>
    <w:rsid w:val="00281C65"/>
    <w:rsid w:val="00283C71"/>
    <w:rsid w:val="00286992"/>
    <w:rsid w:val="002869BA"/>
    <w:rsid w:val="002906BB"/>
    <w:rsid w:val="00291A08"/>
    <w:rsid w:val="00292BFE"/>
    <w:rsid w:val="00292FBC"/>
    <w:rsid w:val="00295854"/>
    <w:rsid w:val="00295A54"/>
    <w:rsid w:val="00296091"/>
    <w:rsid w:val="002961D4"/>
    <w:rsid w:val="00296CA5"/>
    <w:rsid w:val="0029746F"/>
    <w:rsid w:val="00297892"/>
    <w:rsid w:val="00297A64"/>
    <w:rsid w:val="002A1C11"/>
    <w:rsid w:val="002A3803"/>
    <w:rsid w:val="002A5C49"/>
    <w:rsid w:val="002A6C25"/>
    <w:rsid w:val="002A7C40"/>
    <w:rsid w:val="002B01CF"/>
    <w:rsid w:val="002B0CBF"/>
    <w:rsid w:val="002B2152"/>
    <w:rsid w:val="002B2A09"/>
    <w:rsid w:val="002B40CC"/>
    <w:rsid w:val="002B41A6"/>
    <w:rsid w:val="002B52AC"/>
    <w:rsid w:val="002B6302"/>
    <w:rsid w:val="002B6B14"/>
    <w:rsid w:val="002C2076"/>
    <w:rsid w:val="002C4A1E"/>
    <w:rsid w:val="002C4B09"/>
    <w:rsid w:val="002C55C0"/>
    <w:rsid w:val="002C591C"/>
    <w:rsid w:val="002C5938"/>
    <w:rsid w:val="002D13DB"/>
    <w:rsid w:val="002D164D"/>
    <w:rsid w:val="002D23A5"/>
    <w:rsid w:val="002D2675"/>
    <w:rsid w:val="002D288C"/>
    <w:rsid w:val="002D2E63"/>
    <w:rsid w:val="002D3221"/>
    <w:rsid w:val="002D350A"/>
    <w:rsid w:val="002D37AD"/>
    <w:rsid w:val="002D7C9E"/>
    <w:rsid w:val="002E0C5C"/>
    <w:rsid w:val="002E1773"/>
    <w:rsid w:val="002E18FA"/>
    <w:rsid w:val="002E1C65"/>
    <w:rsid w:val="002E22AA"/>
    <w:rsid w:val="002E3FE2"/>
    <w:rsid w:val="002E75FC"/>
    <w:rsid w:val="002E78E4"/>
    <w:rsid w:val="002F1AE5"/>
    <w:rsid w:val="002F3DC6"/>
    <w:rsid w:val="002F42D1"/>
    <w:rsid w:val="002F435A"/>
    <w:rsid w:val="00301048"/>
    <w:rsid w:val="0030262D"/>
    <w:rsid w:val="00303124"/>
    <w:rsid w:val="00304D78"/>
    <w:rsid w:val="00304F96"/>
    <w:rsid w:val="00306A2B"/>
    <w:rsid w:val="00307DBA"/>
    <w:rsid w:val="00307F51"/>
    <w:rsid w:val="00307FB4"/>
    <w:rsid w:val="00310BA1"/>
    <w:rsid w:val="00311007"/>
    <w:rsid w:val="003118FD"/>
    <w:rsid w:val="00311AA0"/>
    <w:rsid w:val="00311C2D"/>
    <w:rsid w:val="00311EAA"/>
    <w:rsid w:val="00312B78"/>
    <w:rsid w:val="00314229"/>
    <w:rsid w:val="00314644"/>
    <w:rsid w:val="0031629E"/>
    <w:rsid w:val="003166E1"/>
    <w:rsid w:val="00316B36"/>
    <w:rsid w:val="00316E99"/>
    <w:rsid w:val="003176A5"/>
    <w:rsid w:val="003212C0"/>
    <w:rsid w:val="00321AE2"/>
    <w:rsid w:val="00321CF2"/>
    <w:rsid w:val="003225C0"/>
    <w:rsid w:val="00324AF6"/>
    <w:rsid w:val="003253B2"/>
    <w:rsid w:val="00330E34"/>
    <w:rsid w:val="00331424"/>
    <w:rsid w:val="003320F4"/>
    <w:rsid w:val="003324DA"/>
    <w:rsid w:val="00335DB8"/>
    <w:rsid w:val="003364CC"/>
    <w:rsid w:val="003376A5"/>
    <w:rsid w:val="00343C02"/>
    <w:rsid w:val="00344A71"/>
    <w:rsid w:val="00344D7C"/>
    <w:rsid w:val="00345BD4"/>
    <w:rsid w:val="00350736"/>
    <w:rsid w:val="00350C67"/>
    <w:rsid w:val="00351516"/>
    <w:rsid w:val="00351D8B"/>
    <w:rsid w:val="00352029"/>
    <w:rsid w:val="003524CE"/>
    <w:rsid w:val="003525BB"/>
    <w:rsid w:val="003526FF"/>
    <w:rsid w:val="00352C4E"/>
    <w:rsid w:val="0035476F"/>
    <w:rsid w:val="00354883"/>
    <w:rsid w:val="003549C8"/>
    <w:rsid w:val="00354BFA"/>
    <w:rsid w:val="0035769E"/>
    <w:rsid w:val="00360D9C"/>
    <w:rsid w:val="00361724"/>
    <w:rsid w:val="00361DB6"/>
    <w:rsid w:val="00363B62"/>
    <w:rsid w:val="00364844"/>
    <w:rsid w:val="00365607"/>
    <w:rsid w:val="003659BE"/>
    <w:rsid w:val="00365FAA"/>
    <w:rsid w:val="00370031"/>
    <w:rsid w:val="00370101"/>
    <w:rsid w:val="0037099A"/>
    <w:rsid w:val="00370FA7"/>
    <w:rsid w:val="0037244C"/>
    <w:rsid w:val="003732BF"/>
    <w:rsid w:val="00373E08"/>
    <w:rsid w:val="003762D1"/>
    <w:rsid w:val="00382B73"/>
    <w:rsid w:val="0038446A"/>
    <w:rsid w:val="00384E03"/>
    <w:rsid w:val="00385740"/>
    <w:rsid w:val="003858BF"/>
    <w:rsid w:val="00385A5F"/>
    <w:rsid w:val="00385DCC"/>
    <w:rsid w:val="003864D7"/>
    <w:rsid w:val="00386B25"/>
    <w:rsid w:val="00390F42"/>
    <w:rsid w:val="00391B37"/>
    <w:rsid w:val="00391F66"/>
    <w:rsid w:val="003928D3"/>
    <w:rsid w:val="00395188"/>
    <w:rsid w:val="00395922"/>
    <w:rsid w:val="00396147"/>
    <w:rsid w:val="003A0281"/>
    <w:rsid w:val="003A0BF7"/>
    <w:rsid w:val="003A35F7"/>
    <w:rsid w:val="003A3AE2"/>
    <w:rsid w:val="003A428F"/>
    <w:rsid w:val="003A654F"/>
    <w:rsid w:val="003A7551"/>
    <w:rsid w:val="003A7F4C"/>
    <w:rsid w:val="003B0C88"/>
    <w:rsid w:val="003B1B24"/>
    <w:rsid w:val="003B4294"/>
    <w:rsid w:val="003B5B9B"/>
    <w:rsid w:val="003B6B21"/>
    <w:rsid w:val="003B76E0"/>
    <w:rsid w:val="003B7962"/>
    <w:rsid w:val="003B79C2"/>
    <w:rsid w:val="003B7B0E"/>
    <w:rsid w:val="003C0439"/>
    <w:rsid w:val="003C0EDF"/>
    <w:rsid w:val="003C32A0"/>
    <w:rsid w:val="003C4CEA"/>
    <w:rsid w:val="003C5E65"/>
    <w:rsid w:val="003C64CD"/>
    <w:rsid w:val="003C6505"/>
    <w:rsid w:val="003C79FF"/>
    <w:rsid w:val="003D0847"/>
    <w:rsid w:val="003D1398"/>
    <w:rsid w:val="003D1606"/>
    <w:rsid w:val="003D3A9D"/>
    <w:rsid w:val="003D41D2"/>
    <w:rsid w:val="003D54E9"/>
    <w:rsid w:val="003D5B6A"/>
    <w:rsid w:val="003D62F3"/>
    <w:rsid w:val="003D6BE6"/>
    <w:rsid w:val="003D75F4"/>
    <w:rsid w:val="003E0533"/>
    <w:rsid w:val="003E0D71"/>
    <w:rsid w:val="003E2093"/>
    <w:rsid w:val="003E24EB"/>
    <w:rsid w:val="003E257B"/>
    <w:rsid w:val="003E30F3"/>
    <w:rsid w:val="003E43CF"/>
    <w:rsid w:val="003E48BF"/>
    <w:rsid w:val="003E5190"/>
    <w:rsid w:val="003E5907"/>
    <w:rsid w:val="003E6104"/>
    <w:rsid w:val="003E6770"/>
    <w:rsid w:val="003F1268"/>
    <w:rsid w:val="003F2879"/>
    <w:rsid w:val="003F2BE9"/>
    <w:rsid w:val="003F2EDE"/>
    <w:rsid w:val="003F3DA8"/>
    <w:rsid w:val="003F54C5"/>
    <w:rsid w:val="003F5A1A"/>
    <w:rsid w:val="003F68AC"/>
    <w:rsid w:val="003F7148"/>
    <w:rsid w:val="003F755F"/>
    <w:rsid w:val="00404189"/>
    <w:rsid w:val="00404A93"/>
    <w:rsid w:val="00404D6E"/>
    <w:rsid w:val="00405362"/>
    <w:rsid w:val="00413191"/>
    <w:rsid w:val="00413C36"/>
    <w:rsid w:val="004143D7"/>
    <w:rsid w:val="004148F3"/>
    <w:rsid w:val="00414DD7"/>
    <w:rsid w:val="00414E9C"/>
    <w:rsid w:val="00415912"/>
    <w:rsid w:val="00415AB6"/>
    <w:rsid w:val="0041618E"/>
    <w:rsid w:val="00416C1D"/>
    <w:rsid w:val="00417675"/>
    <w:rsid w:val="00420AF6"/>
    <w:rsid w:val="00420B12"/>
    <w:rsid w:val="00420E34"/>
    <w:rsid w:val="00421EF3"/>
    <w:rsid w:val="0042246A"/>
    <w:rsid w:val="004229E4"/>
    <w:rsid w:val="00422A36"/>
    <w:rsid w:val="00422C2F"/>
    <w:rsid w:val="004230EE"/>
    <w:rsid w:val="00423B96"/>
    <w:rsid w:val="00423E8B"/>
    <w:rsid w:val="00424683"/>
    <w:rsid w:val="00425295"/>
    <w:rsid w:val="004254C2"/>
    <w:rsid w:val="004255E3"/>
    <w:rsid w:val="00430485"/>
    <w:rsid w:val="004314B3"/>
    <w:rsid w:val="00431BB0"/>
    <w:rsid w:val="00433118"/>
    <w:rsid w:val="00433CF4"/>
    <w:rsid w:val="00433E8A"/>
    <w:rsid w:val="00436149"/>
    <w:rsid w:val="004366AE"/>
    <w:rsid w:val="00440197"/>
    <w:rsid w:val="00441324"/>
    <w:rsid w:val="00442923"/>
    <w:rsid w:val="00443680"/>
    <w:rsid w:val="004437E5"/>
    <w:rsid w:val="00443C5F"/>
    <w:rsid w:val="00446B24"/>
    <w:rsid w:val="00447FB3"/>
    <w:rsid w:val="0045069F"/>
    <w:rsid w:val="004507EF"/>
    <w:rsid w:val="004508AC"/>
    <w:rsid w:val="00451869"/>
    <w:rsid w:val="004523D8"/>
    <w:rsid w:val="00452FA2"/>
    <w:rsid w:val="00453EEC"/>
    <w:rsid w:val="00454656"/>
    <w:rsid w:val="00456BDE"/>
    <w:rsid w:val="00457CF1"/>
    <w:rsid w:val="0046193F"/>
    <w:rsid w:val="00463DBC"/>
    <w:rsid w:val="00464974"/>
    <w:rsid w:val="004655EF"/>
    <w:rsid w:val="00467E52"/>
    <w:rsid w:val="00471BE8"/>
    <w:rsid w:val="0047646C"/>
    <w:rsid w:val="0047744C"/>
    <w:rsid w:val="00477EBA"/>
    <w:rsid w:val="004822CE"/>
    <w:rsid w:val="004828C2"/>
    <w:rsid w:val="004874A3"/>
    <w:rsid w:val="00490139"/>
    <w:rsid w:val="00490E11"/>
    <w:rsid w:val="00492F25"/>
    <w:rsid w:val="004933FD"/>
    <w:rsid w:val="00495993"/>
    <w:rsid w:val="00495F42"/>
    <w:rsid w:val="00496436"/>
    <w:rsid w:val="00496DB5"/>
    <w:rsid w:val="004970EC"/>
    <w:rsid w:val="00497E16"/>
    <w:rsid w:val="004A0F43"/>
    <w:rsid w:val="004A3180"/>
    <w:rsid w:val="004A4158"/>
    <w:rsid w:val="004A4A6D"/>
    <w:rsid w:val="004A59E8"/>
    <w:rsid w:val="004A5BE5"/>
    <w:rsid w:val="004A645A"/>
    <w:rsid w:val="004A7694"/>
    <w:rsid w:val="004B069A"/>
    <w:rsid w:val="004B083A"/>
    <w:rsid w:val="004B0BD9"/>
    <w:rsid w:val="004B2B8E"/>
    <w:rsid w:val="004B5710"/>
    <w:rsid w:val="004B7EB1"/>
    <w:rsid w:val="004C1BC7"/>
    <w:rsid w:val="004C4337"/>
    <w:rsid w:val="004C5E3C"/>
    <w:rsid w:val="004C606E"/>
    <w:rsid w:val="004C62CA"/>
    <w:rsid w:val="004D1B55"/>
    <w:rsid w:val="004D1EFA"/>
    <w:rsid w:val="004D34B7"/>
    <w:rsid w:val="004D36AA"/>
    <w:rsid w:val="004D4E1A"/>
    <w:rsid w:val="004D4EB8"/>
    <w:rsid w:val="004D4F85"/>
    <w:rsid w:val="004D7592"/>
    <w:rsid w:val="004D7597"/>
    <w:rsid w:val="004E01BF"/>
    <w:rsid w:val="004E0261"/>
    <w:rsid w:val="004E0776"/>
    <w:rsid w:val="004E0B7D"/>
    <w:rsid w:val="004E11F9"/>
    <w:rsid w:val="004E2BEF"/>
    <w:rsid w:val="004E308D"/>
    <w:rsid w:val="004E42DB"/>
    <w:rsid w:val="004E49B3"/>
    <w:rsid w:val="004E50BC"/>
    <w:rsid w:val="004E65AC"/>
    <w:rsid w:val="004F0070"/>
    <w:rsid w:val="004F22AA"/>
    <w:rsid w:val="004F2B77"/>
    <w:rsid w:val="004F2C10"/>
    <w:rsid w:val="004F456E"/>
    <w:rsid w:val="004F4CBB"/>
    <w:rsid w:val="004F4CDF"/>
    <w:rsid w:val="004F73B9"/>
    <w:rsid w:val="004F7AC5"/>
    <w:rsid w:val="0050526E"/>
    <w:rsid w:val="00505B72"/>
    <w:rsid w:val="0050641C"/>
    <w:rsid w:val="005075E9"/>
    <w:rsid w:val="00507789"/>
    <w:rsid w:val="0051191F"/>
    <w:rsid w:val="005121AF"/>
    <w:rsid w:val="005122C1"/>
    <w:rsid w:val="00514731"/>
    <w:rsid w:val="00514747"/>
    <w:rsid w:val="00514B0B"/>
    <w:rsid w:val="00514EA3"/>
    <w:rsid w:val="005150C2"/>
    <w:rsid w:val="0051521E"/>
    <w:rsid w:val="00515EDB"/>
    <w:rsid w:val="005167AA"/>
    <w:rsid w:val="00516B41"/>
    <w:rsid w:val="00516D51"/>
    <w:rsid w:val="00517B61"/>
    <w:rsid w:val="0052004F"/>
    <w:rsid w:val="00520161"/>
    <w:rsid w:val="005221BC"/>
    <w:rsid w:val="005228C3"/>
    <w:rsid w:val="00524772"/>
    <w:rsid w:val="005251CD"/>
    <w:rsid w:val="00527CDC"/>
    <w:rsid w:val="0053120B"/>
    <w:rsid w:val="00531720"/>
    <w:rsid w:val="005328D0"/>
    <w:rsid w:val="00534497"/>
    <w:rsid w:val="00534BBC"/>
    <w:rsid w:val="0053667A"/>
    <w:rsid w:val="00536FF7"/>
    <w:rsid w:val="005401FC"/>
    <w:rsid w:val="00540CFC"/>
    <w:rsid w:val="00540D3F"/>
    <w:rsid w:val="00541379"/>
    <w:rsid w:val="00541563"/>
    <w:rsid w:val="0054239B"/>
    <w:rsid w:val="0054299E"/>
    <w:rsid w:val="00542CC8"/>
    <w:rsid w:val="005433A2"/>
    <w:rsid w:val="00543D24"/>
    <w:rsid w:val="00543F1A"/>
    <w:rsid w:val="0054673E"/>
    <w:rsid w:val="0054776D"/>
    <w:rsid w:val="0054790B"/>
    <w:rsid w:val="00550693"/>
    <w:rsid w:val="0055210F"/>
    <w:rsid w:val="00553D10"/>
    <w:rsid w:val="00554524"/>
    <w:rsid w:val="005567A6"/>
    <w:rsid w:val="0055700A"/>
    <w:rsid w:val="005611F4"/>
    <w:rsid w:val="005614A2"/>
    <w:rsid w:val="0056155B"/>
    <w:rsid w:val="005633AD"/>
    <w:rsid w:val="00567501"/>
    <w:rsid w:val="00571BDC"/>
    <w:rsid w:val="00573156"/>
    <w:rsid w:val="00573669"/>
    <w:rsid w:val="00575162"/>
    <w:rsid w:val="00583248"/>
    <w:rsid w:val="00586015"/>
    <w:rsid w:val="00587403"/>
    <w:rsid w:val="0059067F"/>
    <w:rsid w:val="005920E9"/>
    <w:rsid w:val="005925B0"/>
    <w:rsid w:val="00592932"/>
    <w:rsid w:val="00593744"/>
    <w:rsid w:val="00593A26"/>
    <w:rsid w:val="005941DC"/>
    <w:rsid w:val="0059491C"/>
    <w:rsid w:val="00594D7C"/>
    <w:rsid w:val="00595E72"/>
    <w:rsid w:val="005978E5"/>
    <w:rsid w:val="005A09A1"/>
    <w:rsid w:val="005A14D6"/>
    <w:rsid w:val="005A1D96"/>
    <w:rsid w:val="005A2336"/>
    <w:rsid w:val="005A2D8B"/>
    <w:rsid w:val="005A2E69"/>
    <w:rsid w:val="005A5156"/>
    <w:rsid w:val="005A52EA"/>
    <w:rsid w:val="005A7C5A"/>
    <w:rsid w:val="005B21C9"/>
    <w:rsid w:val="005B317F"/>
    <w:rsid w:val="005B432A"/>
    <w:rsid w:val="005B65A3"/>
    <w:rsid w:val="005B7633"/>
    <w:rsid w:val="005C030C"/>
    <w:rsid w:val="005C0417"/>
    <w:rsid w:val="005C0B1E"/>
    <w:rsid w:val="005C3B02"/>
    <w:rsid w:val="005C5DE7"/>
    <w:rsid w:val="005C6F99"/>
    <w:rsid w:val="005C78CE"/>
    <w:rsid w:val="005D007C"/>
    <w:rsid w:val="005D0F1D"/>
    <w:rsid w:val="005D21A0"/>
    <w:rsid w:val="005D258D"/>
    <w:rsid w:val="005D3093"/>
    <w:rsid w:val="005D3118"/>
    <w:rsid w:val="005D3EA6"/>
    <w:rsid w:val="005D5453"/>
    <w:rsid w:val="005D635F"/>
    <w:rsid w:val="005D6491"/>
    <w:rsid w:val="005D67DD"/>
    <w:rsid w:val="005D76B5"/>
    <w:rsid w:val="005E1FBA"/>
    <w:rsid w:val="005E2411"/>
    <w:rsid w:val="005E41EF"/>
    <w:rsid w:val="005E4635"/>
    <w:rsid w:val="005F01C6"/>
    <w:rsid w:val="005F0CB7"/>
    <w:rsid w:val="005F5D74"/>
    <w:rsid w:val="005F673C"/>
    <w:rsid w:val="00600322"/>
    <w:rsid w:val="0060339D"/>
    <w:rsid w:val="00603BEC"/>
    <w:rsid w:val="006040C8"/>
    <w:rsid w:val="006049DD"/>
    <w:rsid w:val="006065CD"/>
    <w:rsid w:val="006078A7"/>
    <w:rsid w:val="006110D5"/>
    <w:rsid w:val="00612F7C"/>
    <w:rsid w:val="00613437"/>
    <w:rsid w:val="00613E10"/>
    <w:rsid w:val="00614066"/>
    <w:rsid w:val="00614D29"/>
    <w:rsid w:val="0061539C"/>
    <w:rsid w:val="00617BCB"/>
    <w:rsid w:val="00617D8E"/>
    <w:rsid w:val="00617DCD"/>
    <w:rsid w:val="00621FE3"/>
    <w:rsid w:val="006223CB"/>
    <w:rsid w:val="00622833"/>
    <w:rsid w:val="00622CB4"/>
    <w:rsid w:val="00624CE7"/>
    <w:rsid w:val="00625BC3"/>
    <w:rsid w:val="00626392"/>
    <w:rsid w:val="0062696C"/>
    <w:rsid w:val="00630213"/>
    <w:rsid w:val="00630B25"/>
    <w:rsid w:val="00631D60"/>
    <w:rsid w:val="00632BC5"/>
    <w:rsid w:val="00633A8C"/>
    <w:rsid w:val="0063458A"/>
    <w:rsid w:val="006354FE"/>
    <w:rsid w:val="006356FD"/>
    <w:rsid w:val="00636A4D"/>
    <w:rsid w:val="00636C9D"/>
    <w:rsid w:val="00641A2C"/>
    <w:rsid w:val="00642817"/>
    <w:rsid w:val="006449C6"/>
    <w:rsid w:val="0065058B"/>
    <w:rsid w:val="006524B7"/>
    <w:rsid w:val="00652802"/>
    <w:rsid w:val="00654D5D"/>
    <w:rsid w:val="00655849"/>
    <w:rsid w:val="00655A08"/>
    <w:rsid w:val="00656AC6"/>
    <w:rsid w:val="00656C4F"/>
    <w:rsid w:val="006614DA"/>
    <w:rsid w:val="006623D0"/>
    <w:rsid w:val="00663860"/>
    <w:rsid w:val="00663B0D"/>
    <w:rsid w:val="00664255"/>
    <w:rsid w:val="00664C9B"/>
    <w:rsid w:val="006654B5"/>
    <w:rsid w:val="006664E1"/>
    <w:rsid w:val="00670B82"/>
    <w:rsid w:val="00675D02"/>
    <w:rsid w:val="00676C8D"/>
    <w:rsid w:val="006770C4"/>
    <w:rsid w:val="006779E9"/>
    <w:rsid w:val="006811CA"/>
    <w:rsid w:val="00681BDC"/>
    <w:rsid w:val="00684568"/>
    <w:rsid w:val="00684773"/>
    <w:rsid w:val="00687A77"/>
    <w:rsid w:val="00687B6B"/>
    <w:rsid w:val="00687D1A"/>
    <w:rsid w:val="00690A7D"/>
    <w:rsid w:val="00691CBD"/>
    <w:rsid w:val="006924CD"/>
    <w:rsid w:val="006949CD"/>
    <w:rsid w:val="0069618F"/>
    <w:rsid w:val="00696836"/>
    <w:rsid w:val="00696B67"/>
    <w:rsid w:val="006979F0"/>
    <w:rsid w:val="006A026B"/>
    <w:rsid w:val="006A0865"/>
    <w:rsid w:val="006A1C27"/>
    <w:rsid w:val="006A27E2"/>
    <w:rsid w:val="006A2A2C"/>
    <w:rsid w:val="006A2D6C"/>
    <w:rsid w:val="006A3FA8"/>
    <w:rsid w:val="006A429B"/>
    <w:rsid w:val="006A4748"/>
    <w:rsid w:val="006A4755"/>
    <w:rsid w:val="006A4CC3"/>
    <w:rsid w:val="006A5447"/>
    <w:rsid w:val="006A58BF"/>
    <w:rsid w:val="006A6B27"/>
    <w:rsid w:val="006A6FB9"/>
    <w:rsid w:val="006A7312"/>
    <w:rsid w:val="006B0607"/>
    <w:rsid w:val="006B14AE"/>
    <w:rsid w:val="006B1B98"/>
    <w:rsid w:val="006B4122"/>
    <w:rsid w:val="006B516F"/>
    <w:rsid w:val="006B5B3F"/>
    <w:rsid w:val="006B5F1A"/>
    <w:rsid w:val="006B6729"/>
    <w:rsid w:val="006B7250"/>
    <w:rsid w:val="006B79E7"/>
    <w:rsid w:val="006C0081"/>
    <w:rsid w:val="006C040C"/>
    <w:rsid w:val="006C0F63"/>
    <w:rsid w:val="006C4E8C"/>
    <w:rsid w:val="006C65B9"/>
    <w:rsid w:val="006C6CF9"/>
    <w:rsid w:val="006C6EA7"/>
    <w:rsid w:val="006D0D27"/>
    <w:rsid w:val="006D0FA5"/>
    <w:rsid w:val="006D1719"/>
    <w:rsid w:val="006D201C"/>
    <w:rsid w:val="006D22D4"/>
    <w:rsid w:val="006D2A39"/>
    <w:rsid w:val="006D375C"/>
    <w:rsid w:val="006D3EED"/>
    <w:rsid w:val="006D4627"/>
    <w:rsid w:val="006D4E1E"/>
    <w:rsid w:val="006D5E37"/>
    <w:rsid w:val="006D6285"/>
    <w:rsid w:val="006D659E"/>
    <w:rsid w:val="006D666D"/>
    <w:rsid w:val="006E4864"/>
    <w:rsid w:val="006E4C1B"/>
    <w:rsid w:val="006F0C33"/>
    <w:rsid w:val="006F0EC0"/>
    <w:rsid w:val="006F10EB"/>
    <w:rsid w:val="006F1E33"/>
    <w:rsid w:val="006F219A"/>
    <w:rsid w:val="006F25B4"/>
    <w:rsid w:val="006F3CCF"/>
    <w:rsid w:val="006F460A"/>
    <w:rsid w:val="006F6265"/>
    <w:rsid w:val="006F6279"/>
    <w:rsid w:val="006F7BF0"/>
    <w:rsid w:val="00701405"/>
    <w:rsid w:val="007015F6"/>
    <w:rsid w:val="007018AC"/>
    <w:rsid w:val="00705283"/>
    <w:rsid w:val="00706540"/>
    <w:rsid w:val="00706921"/>
    <w:rsid w:val="0071190D"/>
    <w:rsid w:val="00715C55"/>
    <w:rsid w:val="00715CAB"/>
    <w:rsid w:val="00715D83"/>
    <w:rsid w:val="00720117"/>
    <w:rsid w:val="00720F60"/>
    <w:rsid w:val="00723CA5"/>
    <w:rsid w:val="00724437"/>
    <w:rsid w:val="00725576"/>
    <w:rsid w:val="007269B2"/>
    <w:rsid w:val="007278A5"/>
    <w:rsid w:val="00730735"/>
    <w:rsid w:val="00730AA4"/>
    <w:rsid w:val="00730B5A"/>
    <w:rsid w:val="00733001"/>
    <w:rsid w:val="00734598"/>
    <w:rsid w:val="00735E3D"/>
    <w:rsid w:val="00735FB4"/>
    <w:rsid w:val="007362B5"/>
    <w:rsid w:val="0073712D"/>
    <w:rsid w:val="00737352"/>
    <w:rsid w:val="0074034D"/>
    <w:rsid w:val="00740788"/>
    <w:rsid w:val="00740A16"/>
    <w:rsid w:val="00741BA2"/>
    <w:rsid w:val="007421E2"/>
    <w:rsid w:val="00743EF5"/>
    <w:rsid w:val="00745819"/>
    <w:rsid w:val="00745B26"/>
    <w:rsid w:val="00746F17"/>
    <w:rsid w:val="007470A9"/>
    <w:rsid w:val="00751663"/>
    <w:rsid w:val="007516A3"/>
    <w:rsid w:val="00751E4D"/>
    <w:rsid w:val="00752AB6"/>
    <w:rsid w:val="00752E17"/>
    <w:rsid w:val="007531A3"/>
    <w:rsid w:val="00756233"/>
    <w:rsid w:val="007568F4"/>
    <w:rsid w:val="00757D36"/>
    <w:rsid w:val="0076031E"/>
    <w:rsid w:val="00761BAF"/>
    <w:rsid w:val="00762C95"/>
    <w:rsid w:val="00763F6C"/>
    <w:rsid w:val="00764289"/>
    <w:rsid w:val="007661AB"/>
    <w:rsid w:val="007701F0"/>
    <w:rsid w:val="0077072B"/>
    <w:rsid w:val="007768F8"/>
    <w:rsid w:val="00776EF8"/>
    <w:rsid w:val="007806C0"/>
    <w:rsid w:val="0078084D"/>
    <w:rsid w:val="00781A83"/>
    <w:rsid w:val="007821A1"/>
    <w:rsid w:val="00785338"/>
    <w:rsid w:val="0078553D"/>
    <w:rsid w:val="00786445"/>
    <w:rsid w:val="007877F9"/>
    <w:rsid w:val="00787DD8"/>
    <w:rsid w:val="007933EE"/>
    <w:rsid w:val="0079341F"/>
    <w:rsid w:val="00794690"/>
    <w:rsid w:val="00794B8C"/>
    <w:rsid w:val="00794D7C"/>
    <w:rsid w:val="00795448"/>
    <w:rsid w:val="007954BB"/>
    <w:rsid w:val="007964A8"/>
    <w:rsid w:val="0079688C"/>
    <w:rsid w:val="007973E5"/>
    <w:rsid w:val="007974AA"/>
    <w:rsid w:val="007A0228"/>
    <w:rsid w:val="007A0854"/>
    <w:rsid w:val="007A1DF2"/>
    <w:rsid w:val="007A2522"/>
    <w:rsid w:val="007A5A9B"/>
    <w:rsid w:val="007A5BF4"/>
    <w:rsid w:val="007A5C4B"/>
    <w:rsid w:val="007A6693"/>
    <w:rsid w:val="007A6F02"/>
    <w:rsid w:val="007B0DE7"/>
    <w:rsid w:val="007B1A7A"/>
    <w:rsid w:val="007B1C9D"/>
    <w:rsid w:val="007B238B"/>
    <w:rsid w:val="007B2B02"/>
    <w:rsid w:val="007B3EE2"/>
    <w:rsid w:val="007B5860"/>
    <w:rsid w:val="007B5D23"/>
    <w:rsid w:val="007B6478"/>
    <w:rsid w:val="007B69FC"/>
    <w:rsid w:val="007B710A"/>
    <w:rsid w:val="007B723C"/>
    <w:rsid w:val="007B75D4"/>
    <w:rsid w:val="007B7A20"/>
    <w:rsid w:val="007B7B08"/>
    <w:rsid w:val="007C054E"/>
    <w:rsid w:val="007C089D"/>
    <w:rsid w:val="007C0D98"/>
    <w:rsid w:val="007C1324"/>
    <w:rsid w:val="007C1826"/>
    <w:rsid w:val="007C1F50"/>
    <w:rsid w:val="007C2991"/>
    <w:rsid w:val="007C4BBD"/>
    <w:rsid w:val="007D1C94"/>
    <w:rsid w:val="007D2175"/>
    <w:rsid w:val="007D3BCC"/>
    <w:rsid w:val="007D44D9"/>
    <w:rsid w:val="007D5176"/>
    <w:rsid w:val="007D67A2"/>
    <w:rsid w:val="007E188F"/>
    <w:rsid w:val="007E2C69"/>
    <w:rsid w:val="007E3A48"/>
    <w:rsid w:val="007E5647"/>
    <w:rsid w:val="007E66A7"/>
    <w:rsid w:val="007E6CD7"/>
    <w:rsid w:val="007E6D06"/>
    <w:rsid w:val="007E7460"/>
    <w:rsid w:val="007E7F41"/>
    <w:rsid w:val="007F1C8A"/>
    <w:rsid w:val="007F3506"/>
    <w:rsid w:val="007F4092"/>
    <w:rsid w:val="007F4F2C"/>
    <w:rsid w:val="007F503F"/>
    <w:rsid w:val="007F56F9"/>
    <w:rsid w:val="007F5DAC"/>
    <w:rsid w:val="007F6BA7"/>
    <w:rsid w:val="00801707"/>
    <w:rsid w:val="008053C4"/>
    <w:rsid w:val="00806103"/>
    <w:rsid w:val="008106E5"/>
    <w:rsid w:val="00810F91"/>
    <w:rsid w:val="00811347"/>
    <w:rsid w:val="00811887"/>
    <w:rsid w:val="00812A03"/>
    <w:rsid w:val="0081381E"/>
    <w:rsid w:val="0081394B"/>
    <w:rsid w:val="008147E2"/>
    <w:rsid w:val="00814AB3"/>
    <w:rsid w:val="00814D3C"/>
    <w:rsid w:val="008154D3"/>
    <w:rsid w:val="00815A35"/>
    <w:rsid w:val="0081721A"/>
    <w:rsid w:val="0082055A"/>
    <w:rsid w:val="00820772"/>
    <w:rsid w:val="00822051"/>
    <w:rsid w:val="008234CE"/>
    <w:rsid w:val="00826EBF"/>
    <w:rsid w:val="00827AA2"/>
    <w:rsid w:val="008305B2"/>
    <w:rsid w:val="00831492"/>
    <w:rsid w:val="00832491"/>
    <w:rsid w:val="00833595"/>
    <w:rsid w:val="0083397B"/>
    <w:rsid w:val="008339A4"/>
    <w:rsid w:val="00833C8B"/>
    <w:rsid w:val="0084035F"/>
    <w:rsid w:val="008409D7"/>
    <w:rsid w:val="00841A7B"/>
    <w:rsid w:val="00841BA8"/>
    <w:rsid w:val="00844BBE"/>
    <w:rsid w:val="00844CA9"/>
    <w:rsid w:val="0084622B"/>
    <w:rsid w:val="00850055"/>
    <w:rsid w:val="008502C9"/>
    <w:rsid w:val="00851A08"/>
    <w:rsid w:val="008534E2"/>
    <w:rsid w:val="00854729"/>
    <w:rsid w:val="00854A2A"/>
    <w:rsid w:val="00855971"/>
    <w:rsid w:val="00855F42"/>
    <w:rsid w:val="008602E4"/>
    <w:rsid w:val="00860A98"/>
    <w:rsid w:val="00860C21"/>
    <w:rsid w:val="00861D26"/>
    <w:rsid w:val="008631A8"/>
    <w:rsid w:val="008637A4"/>
    <w:rsid w:val="0086435C"/>
    <w:rsid w:val="00864C5E"/>
    <w:rsid w:val="0086512D"/>
    <w:rsid w:val="00865F08"/>
    <w:rsid w:val="008663C9"/>
    <w:rsid w:val="00867BA2"/>
    <w:rsid w:val="00870A5E"/>
    <w:rsid w:val="00872D57"/>
    <w:rsid w:val="00874623"/>
    <w:rsid w:val="00874CB4"/>
    <w:rsid w:val="00875E77"/>
    <w:rsid w:val="00877116"/>
    <w:rsid w:val="008813E8"/>
    <w:rsid w:val="008817A1"/>
    <w:rsid w:val="00881D61"/>
    <w:rsid w:val="0088696A"/>
    <w:rsid w:val="00886C9B"/>
    <w:rsid w:val="0088745F"/>
    <w:rsid w:val="00887AED"/>
    <w:rsid w:val="00887F89"/>
    <w:rsid w:val="00890E58"/>
    <w:rsid w:val="00893CF3"/>
    <w:rsid w:val="008946CC"/>
    <w:rsid w:val="0089549A"/>
    <w:rsid w:val="00896BDA"/>
    <w:rsid w:val="008A0709"/>
    <w:rsid w:val="008A08FE"/>
    <w:rsid w:val="008A2273"/>
    <w:rsid w:val="008A23BD"/>
    <w:rsid w:val="008A2D85"/>
    <w:rsid w:val="008A3C3D"/>
    <w:rsid w:val="008A7D95"/>
    <w:rsid w:val="008B0738"/>
    <w:rsid w:val="008B0DCD"/>
    <w:rsid w:val="008B288B"/>
    <w:rsid w:val="008B3C1D"/>
    <w:rsid w:val="008B7914"/>
    <w:rsid w:val="008B7AE6"/>
    <w:rsid w:val="008B7D31"/>
    <w:rsid w:val="008C1C87"/>
    <w:rsid w:val="008C31B6"/>
    <w:rsid w:val="008C4964"/>
    <w:rsid w:val="008C5824"/>
    <w:rsid w:val="008C58E7"/>
    <w:rsid w:val="008C5A4B"/>
    <w:rsid w:val="008C73FA"/>
    <w:rsid w:val="008D0441"/>
    <w:rsid w:val="008D1F51"/>
    <w:rsid w:val="008D2B3A"/>
    <w:rsid w:val="008D3244"/>
    <w:rsid w:val="008D3737"/>
    <w:rsid w:val="008D41BC"/>
    <w:rsid w:val="008D4613"/>
    <w:rsid w:val="008D4870"/>
    <w:rsid w:val="008D4B4A"/>
    <w:rsid w:val="008D60CC"/>
    <w:rsid w:val="008E0211"/>
    <w:rsid w:val="008E0C22"/>
    <w:rsid w:val="008E0F8B"/>
    <w:rsid w:val="008E15A5"/>
    <w:rsid w:val="008E15CE"/>
    <w:rsid w:val="008E23CD"/>
    <w:rsid w:val="008E2CC5"/>
    <w:rsid w:val="008E2F2E"/>
    <w:rsid w:val="008E3D13"/>
    <w:rsid w:val="008E46B0"/>
    <w:rsid w:val="008E5230"/>
    <w:rsid w:val="008E62EF"/>
    <w:rsid w:val="008E6BC5"/>
    <w:rsid w:val="008E7ACF"/>
    <w:rsid w:val="008F0287"/>
    <w:rsid w:val="008F1B27"/>
    <w:rsid w:val="008F2C10"/>
    <w:rsid w:val="008F4506"/>
    <w:rsid w:val="008F4DE3"/>
    <w:rsid w:val="008F63A9"/>
    <w:rsid w:val="008F7FBC"/>
    <w:rsid w:val="00900CE0"/>
    <w:rsid w:val="00900EB6"/>
    <w:rsid w:val="00901465"/>
    <w:rsid w:val="0090199D"/>
    <w:rsid w:val="00901ADC"/>
    <w:rsid w:val="00902D15"/>
    <w:rsid w:val="00903160"/>
    <w:rsid w:val="00903292"/>
    <w:rsid w:val="00903999"/>
    <w:rsid w:val="00903EC4"/>
    <w:rsid w:val="00905D1D"/>
    <w:rsid w:val="00906CB0"/>
    <w:rsid w:val="00906F3D"/>
    <w:rsid w:val="009071AC"/>
    <w:rsid w:val="00907EB3"/>
    <w:rsid w:val="009102E2"/>
    <w:rsid w:val="0091263A"/>
    <w:rsid w:val="0091387C"/>
    <w:rsid w:val="00913FD4"/>
    <w:rsid w:val="009151C3"/>
    <w:rsid w:val="0091657D"/>
    <w:rsid w:val="00916759"/>
    <w:rsid w:val="00917499"/>
    <w:rsid w:val="00917C97"/>
    <w:rsid w:val="009206B9"/>
    <w:rsid w:val="0092117B"/>
    <w:rsid w:val="00922926"/>
    <w:rsid w:val="00922FAD"/>
    <w:rsid w:val="0092445A"/>
    <w:rsid w:val="009253B1"/>
    <w:rsid w:val="00926601"/>
    <w:rsid w:val="0093332D"/>
    <w:rsid w:val="00934040"/>
    <w:rsid w:val="0093687D"/>
    <w:rsid w:val="00936A7F"/>
    <w:rsid w:val="009375D3"/>
    <w:rsid w:val="00940016"/>
    <w:rsid w:val="0094029C"/>
    <w:rsid w:val="00941008"/>
    <w:rsid w:val="009412BA"/>
    <w:rsid w:val="00941A6D"/>
    <w:rsid w:val="00942251"/>
    <w:rsid w:val="00942A88"/>
    <w:rsid w:val="009430CD"/>
    <w:rsid w:val="00946D04"/>
    <w:rsid w:val="009472FA"/>
    <w:rsid w:val="00947EEA"/>
    <w:rsid w:val="0095198B"/>
    <w:rsid w:val="00952B29"/>
    <w:rsid w:val="0095368E"/>
    <w:rsid w:val="00953866"/>
    <w:rsid w:val="009543D2"/>
    <w:rsid w:val="00954E18"/>
    <w:rsid w:val="00954F13"/>
    <w:rsid w:val="00955350"/>
    <w:rsid w:val="00955669"/>
    <w:rsid w:val="009561C2"/>
    <w:rsid w:val="009605E0"/>
    <w:rsid w:val="00960EF9"/>
    <w:rsid w:val="0096131D"/>
    <w:rsid w:val="00961E6E"/>
    <w:rsid w:val="009624BE"/>
    <w:rsid w:val="0096396E"/>
    <w:rsid w:val="009668AB"/>
    <w:rsid w:val="0096781D"/>
    <w:rsid w:val="00970752"/>
    <w:rsid w:val="00970BE8"/>
    <w:rsid w:val="00971D28"/>
    <w:rsid w:val="00972999"/>
    <w:rsid w:val="00972AEA"/>
    <w:rsid w:val="009732FC"/>
    <w:rsid w:val="00973913"/>
    <w:rsid w:val="009741A7"/>
    <w:rsid w:val="009750A9"/>
    <w:rsid w:val="00975E28"/>
    <w:rsid w:val="00976A12"/>
    <w:rsid w:val="00977811"/>
    <w:rsid w:val="00977FC9"/>
    <w:rsid w:val="00980471"/>
    <w:rsid w:val="0098047A"/>
    <w:rsid w:val="009806E9"/>
    <w:rsid w:val="00980A1E"/>
    <w:rsid w:val="00980D9E"/>
    <w:rsid w:val="00981058"/>
    <w:rsid w:val="009812E7"/>
    <w:rsid w:val="00982F80"/>
    <w:rsid w:val="00983F10"/>
    <w:rsid w:val="009840CD"/>
    <w:rsid w:val="009845FE"/>
    <w:rsid w:val="00984643"/>
    <w:rsid w:val="00984AF1"/>
    <w:rsid w:val="0098546F"/>
    <w:rsid w:val="009916C0"/>
    <w:rsid w:val="00991BE8"/>
    <w:rsid w:val="00991C95"/>
    <w:rsid w:val="009933AB"/>
    <w:rsid w:val="00994CAF"/>
    <w:rsid w:val="00995E99"/>
    <w:rsid w:val="0099761F"/>
    <w:rsid w:val="00997E96"/>
    <w:rsid w:val="009A24B6"/>
    <w:rsid w:val="009A3C13"/>
    <w:rsid w:val="009A3F6C"/>
    <w:rsid w:val="009A4FC2"/>
    <w:rsid w:val="009A54C2"/>
    <w:rsid w:val="009A70C5"/>
    <w:rsid w:val="009B0348"/>
    <w:rsid w:val="009B04A4"/>
    <w:rsid w:val="009B0911"/>
    <w:rsid w:val="009B0E45"/>
    <w:rsid w:val="009B0F00"/>
    <w:rsid w:val="009B12C1"/>
    <w:rsid w:val="009B36A5"/>
    <w:rsid w:val="009B4CFD"/>
    <w:rsid w:val="009B4F7D"/>
    <w:rsid w:val="009B6446"/>
    <w:rsid w:val="009B75E4"/>
    <w:rsid w:val="009C048A"/>
    <w:rsid w:val="009C132A"/>
    <w:rsid w:val="009C2062"/>
    <w:rsid w:val="009C4192"/>
    <w:rsid w:val="009C699C"/>
    <w:rsid w:val="009D04DB"/>
    <w:rsid w:val="009D1034"/>
    <w:rsid w:val="009D1282"/>
    <w:rsid w:val="009D1BB3"/>
    <w:rsid w:val="009D1D37"/>
    <w:rsid w:val="009D1FC5"/>
    <w:rsid w:val="009D2B64"/>
    <w:rsid w:val="009D3190"/>
    <w:rsid w:val="009D5CD1"/>
    <w:rsid w:val="009D6B6F"/>
    <w:rsid w:val="009D7D66"/>
    <w:rsid w:val="009D7DCD"/>
    <w:rsid w:val="009E0409"/>
    <w:rsid w:val="009E0D65"/>
    <w:rsid w:val="009E2A62"/>
    <w:rsid w:val="009E3A19"/>
    <w:rsid w:val="009E4144"/>
    <w:rsid w:val="009E4229"/>
    <w:rsid w:val="009E5AA8"/>
    <w:rsid w:val="009E6279"/>
    <w:rsid w:val="009E6BE0"/>
    <w:rsid w:val="009E7EF5"/>
    <w:rsid w:val="009F0714"/>
    <w:rsid w:val="009F2153"/>
    <w:rsid w:val="009F4449"/>
    <w:rsid w:val="009F7042"/>
    <w:rsid w:val="009F752C"/>
    <w:rsid w:val="00A0083D"/>
    <w:rsid w:val="00A0121F"/>
    <w:rsid w:val="00A018BC"/>
    <w:rsid w:val="00A0204F"/>
    <w:rsid w:val="00A03829"/>
    <w:rsid w:val="00A05D1A"/>
    <w:rsid w:val="00A060F2"/>
    <w:rsid w:val="00A06DDD"/>
    <w:rsid w:val="00A070A4"/>
    <w:rsid w:val="00A07EEC"/>
    <w:rsid w:val="00A11171"/>
    <w:rsid w:val="00A12344"/>
    <w:rsid w:val="00A12DC6"/>
    <w:rsid w:val="00A14175"/>
    <w:rsid w:val="00A14337"/>
    <w:rsid w:val="00A145D8"/>
    <w:rsid w:val="00A1508A"/>
    <w:rsid w:val="00A15674"/>
    <w:rsid w:val="00A15BAD"/>
    <w:rsid w:val="00A15BC1"/>
    <w:rsid w:val="00A1602D"/>
    <w:rsid w:val="00A1749E"/>
    <w:rsid w:val="00A17C10"/>
    <w:rsid w:val="00A17CBE"/>
    <w:rsid w:val="00A21B48"/>
    <w:rsid w:val="00A22795"/>
    <w:rsid w:val="00A22B2E"/>
    <w:rsid w:val="00A23647"/>
    <w:rsid w:val="00A240E5"/>
    <w:rsid w:val="00A2443A"/>
    <w:rsid w:val="00A25B7D"/>
    <w:rsid w:val="00A27126"/>
    <w:rsid w:val="00A27DF0"/>
    <w:rsid w:val="00A30CC9"/>
    <w:rsid w:val="00A33693"/>
    <w:rsid w:val="00A337AC"/>
    <w:rsid w:val="00A37480"/>
    <w:rsid w:val="00A37E58"/>
    <w:rsid w:val="00A40080"/>
    <w:rsid w:val="00A40B33"/>
    <w:rsid w:val="00A4249C"/>
    <w:rsid w:val="00A42641"/>
    <w:rsid w:val="00A42AB5"/>
    <w:rsid w:val="00A43617"/>
    <w:rsid w:val="00A43F79"/>
    <w:rsid w:val="00A44DED"/>
    <w:rsid w:val="00A45CC3"/>
    <w:rsid w:val="00A45D61"/>
    <w:rsid w:val="00A462F5"/>
    <w:rsid w:val="00A46B2E"/>
    <w:rsid w:val="00A5032E"/>
    <w:rsid w:val="00A528E4"/>
    <w:rsid w:val="00A52DD1"/>
    <w:rsid w:val="00A53C84"/>
    <w:rsid w:val="00A565B1"/>
    <w:rsid w:val="00A57CC4"/>
    <w:rsid w:val="00A57D21"/>
    <w:rsid w:val="00A60EC1"/>
    <w:rsid w:val="00A63474"/>
    <w:rsid w:val="00A63B83"/>
    <w:rsid w:val="00A67E14"/>
    <w:rsid w:val="00A70051"/>
    <w:rsid w:val="00A713E6"/>
    <w:rsid w:val="00A728F3"/>
    <w:rsid w:val="00A72B1E"/>
    <w:rsid w:val="00A766E6"/>
    <w:rsid w:val="00A77771"/>
    <w:rsid w:val="00A805C3"/>
    <w:rsid w:val="00A81432"/>
    <w:rsid w:val="00A8157B"/>
    <w:rsid w:val="00A83CE3"/>
    <w:rsid w:val="00A845F2"/>
    <w:rsid w:val="00A868E2"/>
    <w:rsid w:val="00A86B0C"/>
    <w:rsid w:val="00A87E76"/>
    <w:rsid w:val="00A91A66"/>
    <w:rsid w:val="00A91FF1"/>
    <w:rsid w:val="00A92437"/>
    <w:rsid w:val="00A92836"/>
    <w:rsid w:val="00A930BB"/>
    <w:rsid w:val="00A9338F"/>
    <w:rsid w:val="00A94841"/>
    <w:rsid w:val="00A95187"/>
    <w:rsid w:val="00A957D6"/>
    <w:rsid w:val="00A962B4"/>
    <w:rsid w:val="00A97188"/>
    <w:rsid w:val="00AA16B0"/>
    <w:rsid w:val="00AA20A2"/>
    <w:rsid w:val="00AA2EDF"/>
    <w:rsid w:val="00AA53EB"/>
    <w:rsid w:val="00AA613A"/>
    <w:rsid w:val="00AA731F"/>
    <w:rsid w:val="00AA7FDF"/>
    <w:rsid w:val="00AB0485"/>
    <w:rsid w:val="00AB0C59"/>
    <w:rsid w:val="00AB3AFA"/>
    <w:rsid w:val="00AB446A"/>
    <w:rsid w:val="00AB498F"/>
    <w:rsid w:val="00AB5767"/>
    <w:rsid w:val="00AB6C54"/>
    <w:rsid w:val="00AC05B7"/>
    <w:rsid w:val="00AC299D"/>
    <w:rsid w:val="00AC2D47"/>
    <w:rsid w:val="00AC3C74"/>
    <w:rsid w:val="00AC43C0"/>
    <w:rsid w:val="00AC5E0E"/>
    <w:rsid w:val="00AC7B25"/>
    <w:rsid w:val="00AC7E61"/>
    <w:rsid w:val="00AD0D5E"/>
    <w:rsid w:val="00AD18D5"/>
    <w:rsid w:val="00AD2304"/>
    <w:rsid w:val="00AD347B"/>
    <w:rsid w:val="00AD4A55"/>
    <w:rsid w:val="00AD57F7"/>
    <w:rsid w:val="00AD66F1"/>
    <w:rsid w:val="00AE17E0"/>
    <w:rsid w:val="00AE1A1E"/>
    <w:rsid w:val="00AE1C73"/>
    <w:rsid w:val="00AE48EF"/>
    <w:rsid w:val="00AE4AB8"/>
    <w:rsid w:val="00AE5CBC"/>
    <w:rsid w:val="00AE6599"/>
    <w:rsid w:val="00AE76D6"/>
    <w:rsid w:val="00AE7DEC"/>
    <w:rsid w:val="00AF0AC9"/>
    <w:rsid w:val="00AF1EF5"/>
    <w:rsid w:val="00AF2E28"/>
    <w:rsid w:val="00AF42E9"/>
    <w:rsid w:val="00AF4DBA"/>
    <w:rsid w:val="00AF56E5"/>
    <w:rsid w:val="00AF6E1A"/>
    <w:rsid w:val="00B00C2F"/>
    <w:rsid w:val="00B02E9B"/>
    <w:rsid w:val="00B03C10"/>
    <w:rsid w:val="00B0453C"/>
    <w:rsid w:val="00B04CDB"/>
    <w:rsid w:val="00B05175"/>
    <w:rsid w:val="00B055D8"/>
    <w:rsid w:val="00B06892"/>
    <w:rsid w:val="00B07510"/>
    <w:rsid w:val="00B10CD7"/>
    <w:rsid w:val="00B10F12"/>
    <w:rsid w:val="00B112C2"/>
    <w:rsid w:val="00B11DBE"/>
    <w:rsid w:val="00B11F25"/>
    <w:rsid w:val="00B11FA9"/>
    <w:rsid w:val="00B134FF"/>
    <w:rsid w:val="00B13583"/>
    <w:rsid w:val="00B139A8"/>
    <w:rsid w:val="00B14CAF"/>
    <w:rsid w:val="00B15233"/>
    <w:rsid w:val="00B16791"/>
    <w:rsid w:val="00B20427"/>
    <w:rsid w:val="00B21D78"/>
    <w:rsid w:val="00B22ECA"/>
    <w:rsid w:val="00B23B98"/>
    <w:rsid w:val="00B24781"/>
    <w:rsid w:val="00B249C8"/>
    <w:rsid w:val="00B26330"/>
    <w:rsid w:val="00B26B00"/>
    <w:rsid w:val="00B31631"/>
    <w:rsid w:val="00B31690"/>
    <w:rsid w:val="00B31E11"/>
    <w:rsid w:val="00B322B8"/>
    <w:rsid w:val="00B339E1"/>
    <w:rsid w:val="00B34260"/>
    <w:rsid w:val="00B35EFE"/>
    <w:rsid w:val="00B371F4"/>
    <w:rsid w:val="00B372A4"/>
    <w:rsid w:val="00B37FD3"/>
    <w:rsid w:val="00B404C3"/>
    <w:rsid w:val="00B413E6"/>
    <w:rsid w:val="00B41C54"/>
    <w:rsid w:val="00B42BFF"/>
    <w:rsid w:val="00B431D2"/>
    <w:rsid w:val="00B46E0E"/>
    <w:rsid w:val="00B54128"/>
    <w:rsid w:val="00B54439"/>
    <w:rsid w:val="00B55F52"/>
    <w:rsid w:val="00B56415"/>
    <w:rsid w:val="00B56D0F"/>
    <w:rsid w:val="00B57668"/>
    <w:rsid w:val="00B57781"/>
    <w:rsid w:val="00B61157"/>
    <w:rsid w:val="00B6197A"/>
    <w:rsid w:val="00B61A58"/>
    <w:rsid w:val="00B63A72"/>
    <w:rsid w:val="00B644E0"/>
    <w:rsid w:val="00B678C2"/>
    <w:rsid w:val="00B678F8"/>
    <w:rsid w:val="00B71184"/>
    <w:rsid w:val="00B73CD3"/>
    <w:rsid w:val="00B75407"/>
    <w:rsid w:val="00B77266"/>
    <w:rsid w:val="00B77388"/>
    <w:rsid w:val="00B8006C"/>
    <w:rsid w:val="00B802AA"/>
    <w:rsid w:val="00B807EB"/>
    <w:rsid w:val="00B80A1F"/>
    <w:rsid w:val="00B81C4D"/>
    <w:rsid w:val="00B83EC6"/>
    <w:rsid w:val="00B84746"/>
    <w:rsid w:val="00B8528E"/>
    <w:rsid w:val="00B853B4"/>
    <w:rsid w:val="00B86528"/>
    <w:rsid w:val="00B8777F"/>
    <w:rsid w:val="00B87D89"/>
    <w:rsid w:val="00B90F80"/>
    <w:rsid w:val="00B912D5"/>
    <w:rsid w:val="00B9405C"/>
    <w:rsid w:val="00B96ADE"/>
    <w:rsid w:val="00B96DB9"/>
    <w:rsid w:val="00BA0188"/>
    <w:rsid w:val="00BA10DD"/>
    <w:rsid w:val="00BA1E97"/>
    <w:rsid w:val="00BA210F"/>
    <w:rsid w:val="00BA24BB"/>
    <w:rsid w:val="00BA2E84"/>
    <w:rsid w:val="00BA32BB"/>
    <w:rsid w:val="00BA3F81"/>
    <w:rsid w:val="00BA480D"/>
    <w:rsid w:val="00BA6F8B"/>
    <w:rsid w:val="00BA74E0"/>
    <w:rsid w:val="00BA768C"/>
    <w:rsid w:val="00BA7EF5"/>
    <w:rsid w:val="00BB13BD"/>
    <w:rsid w:val="00BB22B9"/>
    <w:rsid w:val="00BB2538"/>
    <w:rsid w:val="00BB3D47"/>
    <w:rsid w:val="00BB4ED3"/>
    <w:rsid w:val="00BB640D"/>
    <w:rsid w:val="00BB69D0"/>
    <w:rsid w:val="00BC0F8D"/>
    <w:rsid w:val="00BC11F5"/>
    <w:rsid w:val="00BC1FF7"/>
    <w:rsid w:val="00BC531F"/>
    <w:rsid w:val="00BC6245"/>
    <w:rsid w:val="00BC75AA"/>
    <w:rsid w:val="00BC7702"/>
    <w:rsid w:val="00BC7DAC"/>
    <w:rsid w:val="00BD02EE"/>
    <w:rsid w:val="00BD0B24"/>
    <w:rsid w:val="00BD1D19"/>
    <w:rsid w:val="00BD22D7"/>
    <w:rsid w:val="00BD2456"/>
    <w:rsid w:val="00BD365B"/>
    <w:rsid w:val="00BD5603"/>
    <w:rsid w:val="00BE017B"/>
    <w:rsid w:val="00BE0D28"/>
    <w:rsid w:val="00BE1A7E"/>
    <w:rsid w:val="00BE392B"/>
    <w:rsid w:val="00BF42FB"/>
    <w:rsid w:val="00BF5E74"/>
    <w:rsid w:val="00BF7AB1"/>
    <w:rsid w:val="00BF7B7D"/>
    <w:rsid w:val="00C00DD3"/>
    <w:rsid w:val="00C01299"/>
    <w:rsid w:val="00C0132B"/>
    <w:rsid w:val="00C01491"/>
    <w:rsid w:val="00C021BA"/>
    <w:rsid w:val="00C02A85"/>
    <w:rsid w:val="00C0344D"/>
    <w:rsid w:val="00C03576"/>
    <w:rsid w:val="00C035A4"/>
    <w:rsid w:val="00C06725"/>
    <w:rsid w:val="00C1002A"/>
    <w:rsid w:val="00C100C9"/>
    <w:rsid w:val="00C101EE"/>
    <w:rsid w:val="00C102BE"/>
    <w:rsid w:val="00C106B3"/>
    <w:rsid w:val="00C10E6B"/>
    <w:rsid w:val="00C11E2B"/>
    <w:rsid w:val="00C125B0"/>
    <w:rsid w:val="00C13B4C"/>
    <w:rsid w:val="00C13EB0"/>
    <w:rsid w:val="00C15105"/>
    <w:rsid w:val="00C15CD0"/>
    <w:rsid w:val="00C162D5"/>
    <w:rsid w:val="00C215F1"/>
    <w:rsid w:val="00C21BBC"/>
    <w:rsid w:val="00C21C4A"/>
    <w:rsid w:val="00C22244"/>
    <w:rsid w:val="00C23722"/>
    <w:rsid w:val="00C23D02"/>
    <w:rsid w:val="00C23D5A"/>
    <w:rsid w:val="00C254BC"/>
    <w:rsid w:val="00C25893"/>
    <w:rsid w:val="00C2657E"/>
    <w:rsid w:val="00C3097C"/>
    <w:rsid w:val="00C31192"/>
    <w:rsid w:val="00C31CDB"/>
    <w:rsid w:val="00C33530"/>
    <w:rsid w:val="00C353B2"/>
    <w:rsid w:val="00C37290"/>
    <w:rsid w:val="00C37D6C"/>
    <w:rsid w:val="00C417B3"/>
    <w:rsid w:val="00C42246"/>
    <w:rsid w:val="00C45185"/>
    <w:rsid w:val="00C458E1"/>
    <w:rsid w:val="00C463E1"/>
    <w:rsid w:val="00C465A2"/>
    <w:rsid w:val="00C46642"/>
    <w:rsid w:val="00C46E6C"/>
    <w:rsid w:val="00C473DB"/>
    <w:rsid w:val="00C4762A"/>
    <w:rsid w:val="00C51242"/>
    <w:rsid w:val="00C53CA1"/>
    <w:rsid w:val="00C54297"/>
    <w:rsid w:val="00C548AB"/>
    <w:rsid w:val="00C55341"/>
    <w:rsid w:val="00C55486"/>
    <w:rsid w:val="00C55C24"/>
    <w:rsid w:val="00C56431"/>
    <w:rsid w:val="00C56F57"/>
    <w:rsid w:val="00C576F6"/>
    <w:rsid w:val="00C612FC"/>
    <w:rsid w:val="00C61B19"/>
    <w:rsid w:val="00C62AD9"/>
    <w:rsid w:val="00C63D55"/>
    <w:rsid w:val="00C63F18"/>
    <w:rsid w:val="00C652E4"/>
    <w:rsid w:val="00C6677E"/>
    <w:rsid w:val="00C72795"/>
    <w:rsid w:val="00C72B46"/>
    <w:rsid w:val="00C7476F"/>
    <w:rsid w:val="00C75A19"/>
    <w:rsid w:val="00C7601C"/>
    <w:rsid w:val="00C760D7"/>
    <w:rsid w:val="00C76289"/>
    <w:rsid w:val="00C76903"/>
    <w:rsid w:val="00C80F1A"/>
    <w:rsid w:val="00C81B32"/>
    <w:rsid w:val="00C827A1"/>
    <w:rsid w:val="00C82C8F"/>
    <w:rsid w:val="00C83274"/>
    <w:rsid w:val="00C8392E"/>
    <w:rsid w:val="00C83D85"/>
    <w:rsid w:val="00C83DEF"/>
    <w:rsid w:val="00C84B54"/>
    <w:rsid w:val="00C8519F"/>
    <w:rsid w:val="00C852D9"/>
    <w:rsid w:val="00C86867"/>
    <w:rsid w:val="00C86F71"/>
    <w:rsid w:val="00C90166"/>
    <w:rsid w:val="00C9175E"/>
    <w:rsid w:val="00C91928"/>
    <w:rsid w:val="00C91EC0"/>
    <w:rsid w:val="00C92363"/>
    <w:rsid w:val="00C94A22"/>
    <w:rsid w:val="00C97A76"/>
    <w:rsid w:val="00CA104B"/>
    <w:rsid w:val="00CA1CDC"/>
    <w:rsid w:val="00CA1DB4"/>
    <w:rsid w:val="00CA51A9"/>
    <w:rsid w:val="00CA6745"/>
    <w:rsid w:val="00CA6FD3"/>
    <w:rsid w:val="00CA7316"/>
    <w:rsid w:val="00CB2892"/>
    <w:rsid w:val="00CB2C92"/>
    <w:rsid w:val="00CB39B6"/>
    <w:rsid w:val="00CB4446"/>
    <w:rsid w:val="00CB7E8C"/>
    <w:rsid w:val="00CC038E"/>
    <w:rsid w:val="00CC0541"/>
    <w:rsid w:val="00CC12BC"/>
    <w:rsid w:val="00CC2B0E"/>
    <w:rsid w:val="00CC2D93"/>
    <w:rsid w:val="00CC3D4B"/>
    <w:rsid w:val="00CC4460"/>
    <w:rsid w:val="00CC49EE"/>
    <w:rsid w:val="00CC5B92"/>
    <w:rsid w:val="00CC7B47"/>
    <w:rsid w:val="00CD3CF1"/>
    <w:rsid w:val="00CD7110"/>
    <w:rsid w:val="00CD7209"/>
    <w:rsid w:val="00CE0917"/>
    <w:rsid w:val="00CE0D32"/>
    <w:rsid w:val="00CE2BDE"/>
    <w:rsid w:val="00CE3C1D"/>
    <w:rsid w:val="00CE5641"/>
    <w:rsid w:val="00CE5C66"/>
    <w:rsid w:val="00CE6222"/>
    <w:rsid w:val="00CE7045"/>
    <w:rsid w:val="00CE7944"/>
    <w:rsid w:val="00CE79BC"/>
    <w:rsid w:val="00CF07A6"/>
    <w:rsid w:val="00CF1ACD"/>
    <w:rsid w:val="00CF2107"/>
    <w:rsid w:val="00CF25F4"/>
    <w:rsid w:val="00CF275C"/>
    <w:rsid w:val="00CF2B3C"/>
    <w:rsid w:val="00CF5215"/>
    <w:rsid w:val="00D0085A"/>
    <w:rsid w:val="00D018E8"/>
    <w:rsid w:val="00D020C6"/>
    <w:rsid w:val="00D03B06"/>
    <w:rsid w:val="00D03DF5"/>
    <w:rsid w:val="00D04934"/>
    <w:rsid w:val="00D04DAC"/>
    <w:rsid w:val="00D0595A"/>
    <w:rsid w:val="00D062D9"/>
    <w:rsid w:val="00D0671D"/>
    <w:rsid w:val="00D12787"/>
    <w:rsid w:val="00D13CE3"/>
    <w:rsid w:val="00D14689"/>
    <w:rsid w:val="00D14CB4"/>
    <w:rsid w:val="00D164A8"/>
    <w:rsid w:val="00D174C4"/>
    <w:rsid w:val="00D177AB"/>
    <w:rsid w:val="00D201CE"/>
    <w:rsid w:val="00D2095E"/>
    <w:rsid w:val="00D21A42"/>
    <w:rsid w:val="00D222EE"/>
    <w:rsid w:val="00D25566"/>
    <w:rsid w:val="00D26D51"/>
    <w:rsid w:val="00D26EF9"/>
    <w:rsid w:val="00D27BE1"/>
    <w:rsid w:val="00D30561"/>
    <w:rsid w:val="00D311F8"/>
    <w:rsid w:val="00D328FF"/>
    <w:rsid w:val="00D32C62"/>
    <w:rsid w:val="00D3305E"/>
    <w:rsid w:val="00D33164"/>
    <w:rsid w:val="00D33783"/>
    <w:rsid w:val="00D33E04"/>
    <w:rsid w:val="00D35F09"/>
    <w:rsid w:val="00D40BEA"/>
    <w:rsid w:val="00D41A10"/>
    <w:rsid w:val="00D41E1B"/>
    <w:rsid w:val="00D431B8"/>
    <w:rsid w:val="00D43E5D"/>
    <w:rsid w:val="00D440FF"/>
    <w:rsid w:val="00D44818"/>
    <w:rsid w:val="00D46DCD"/>
    <w:rsid w:val="00D50272"/>
    <w:rsid w:val="00D505D5"/>
    <w:rsid w:val="00D505E4"/>
    <w:rsid w:val="00D50E7B"/>
    <w:rsid w:val="00D51BE8"/>
    <w:rsid w:val="00D549DE"/>
    <w:rsid w:val="00D5733A"/>
    <w:rsid w:val="00D6048D"/>
    <w:rsid w:val="00D60E54"/>
    <w:rsid w:val="00D61325"/>
    <w:rsid w:val="00D61BE6"/>
    <w:rsid w:val="00D63A12"/>
    <w:rsid w:val="00D646DC"/>
    <w:rsid w:val="00D650DC"/>
    <w:rsid w:val="00D65EEF"/>
    <w:rsid w:val="00D66CF0"/>
    <w:rsid w:val="00D67939"/>
    <w:rsid w:val="00D67C7C"/>
    <w:rsid w:val="00D7085E"/>
    <w:rsid w:val="00D70CD7"/>
    <w:rsid w:val="00D71927"/>
    <w:rsid w:val="00D71BBB"/>
    <w:rsid w:val="00D71BD5"/>
    <w:rsid w:val="00D74A3A"/>
    <w:rsid w:val="00D74C41"/>
    <w:rsid w:val="00D75F9D"/>
    <w:rsid w:val="00D76F05"/>
    <w:rsid w:val="00D77531"/>
    <w:rsid w:val="00D80326"/>
    <w:rsid w:val="00D81010"/>
    <w:rsid w:val="00D810BF"/>
    <w:rsid w:val="00D820E8"/>
    <w:rsid w:val="00D82FC5"/>
    <w:rsid w:val="00D83E6C"/>
    <w:rsid w:val="00D8556E"/>
    <w:rsid w:val="00D8557E"/>
    <w:rsid w:val="00D86C90"/>
    <w:rsid w:val="00D870AF"/>
    <w:rsid w:val="00D870B1"/>
    <w:rsid w:val="00D87467"/>
    <w:rsid w:val="00D90380"/>
    <w:rsid w:val="00D92A58"/>
    <w:rsid w:val="00D92B71"/>
    <w:rsid w:val="00D967CE"/>
    <w:rsid w:val="00DA009C"/>
    <w:rsid w:val="00DA1D5A"/>
    <w:rsid w:val="00DA3272"/>
    <w:rsid w:val="00DA3B9C"/>
    <w:rsid w:val="00DA3EAB"/>
    <w:rsid w:val="00DA5323"/>
    <w:rsid w:val="00DA5525"/>
    <w:rsid w:val="00DA5BD3"/>
    <w:rsid w:val="00DA6E62"/>
    <w:rsid w:val="00DB0A83"/>
    <w:rsid w:val="00DB0FCB"/>
    <w:rsid w:val="00DB35B2"/>
    <w:rsid w:val="00DB44B0"/>
    <w:rsid w:val="00DB4CF9"/>
    <w:rsid w:val="00DB5C12"/>
    <w:rsid w:val="00DB71D0"/>
    <w:rsid w:val="00DB7260"/>
    <w:rsid w:val="00DB7A7F"/>
    <w:rsid w:val="00DC1AB8"/>
    <w:rsid w:val="00DC235C"/>
    <w:rsid w:val="00DC29C2"/>
    <w:rsid w:val="00DC4B04"/>
    <w:rsid w:val="00DC5D3C"/>
    <w:rsid w:val="00DC5F2B"/>
    <w:rsid w:val="00DC6F1D"/>
    <w:rsid w:val="00DC7994"/>
    <w:rsid w:val="00DC7D57"/>
    <w:rsid w:val="00DD1B2D"/>
    <w:rsid w:val="00DD204E"/>
    <w:rsid w:val="00DD21E4"/>
    <w:rsid w:val="00DD58FC"/>
    <w:rsid w:val="00DD5F82"/>
    <w:rsid w:val="00DD7C26"/>
    <w:rsid w:val="00DE1167"/>
    <w:rsid w:val="00DE3995"/>
    <w:rsid w:val="00DE566E"/>
    <w:rsid w:val="00DF1B24"/>
    <w:rsid w:val="00DF2A87"/>
    <w:rsid w:val="00DF2D03"/>
    <w:rsid w:val="00DF3168"/>
    <w:rsid w:val="00DF4E9F"/>
    <w:rsid w:val="00DF5719"/>
    <w:rsid w:val="00DF6CD1"/>
    <w:rsid w:val="00E00A46"/>
    <w:rsid w:val="00E00C7C"/>
    <w:rsid w:val="00E00D01"/>
    <w:rsid w:val="00E01142"/>
    <w:rsid w:val="00E01944"/>
    <w:rsid w:val="00E02D4D"/>
    <w:rsid w:val="00E03927"/>
    <w:rsid w:val="00E041D3"/>
    <w:rsid w:val="00E043D7"/>
    <w:rsid w:val="00E0756D"/>
    <w:rsid w:val="00E07BA7"/>
    <w:rsid w:val="00E102B0"/>
    <w:rsid w:val="00E128A5"/>
    <w:rsid w:val="00E1365C"/>
    <w:rsid w:val="00E1379F"/>
    <w:rsid w:val="00E14364"/>
    <w:rsid w:val="00E148A9"/>
    <w:rsid w:val="00E15B08"/>
    <w:rsid w:val="00E16EEA"/>
    <w:rsid w:val="00E17C3C"/>
    <w:rsid w:val="00E214C9"/>
    <w:rsid w:val="00E227BC"/>
    <w:rsid w:val="00E22E15"/>
    <w:rsid w:val="00E23236"/>
    <w:rsid w:val="00E23A72"/>
    <w:rsid w:val="00E2411D"/>
    <w:rsid w:val="00E2458D"/>
    <w:rsid w:val="00E24C93"/>
    <w:rsid w:val="00E26D23"/>
    <w:rsid w:val="00E30D6C"/>
    <w:rsid w:val="00E31818"/>
    <w:rsid w:val="00E33080"/>
    <w:rsid w:val="00E33796"/>
    <w:rsid w:val="00E34D88"/>
    <w:rsid w:val="00E362B5"/>
    <w:rsid w:val="00E37C17"/>
    <w:rsid w:val="00E40204"/>
    <w:rsid w:val="00E40714"/>
    <w:rsid w:val="00E40CBC"/>
    <w:rsid w:val="00E4152B"/>
    <w:rsid w:val="00E41538"/>
    <w:rsid w:val="00E47C99"/>
    <w:rsid w:val="00E47EED"/>
    <w:rsid w:val="00E51296"/>
    <w:rsid w:val="00E54558"/>
    <w:rsid w:val="00E5563A"/>
    <w:rsid w:val="00E562BD"/>
    <w:rsid w:val="00E57CE2"/>
    <w:rsid w:val="00E6046C"/>
    <w:rsid w:val="00E6115E"/>
    <w:rsid w:val="00E61A6C"/>
    <w:rsid w:val="00E62D48"/>
    <w:rsid w:val="00E63498"/>
    <w:rsid w:val="00E63CB5"/>
    <w:rsid w:val="00E65A70"/>
    <w:rsid w:val="00E65BC8"/>
    <w:rsid w:val="00E65ECB"/>
    <w:rsid w:val="00E66853"/>
    <w:rsid w:val="00E70906"/>
    <w:rsid w:val="00E70D78"/>
    <w:rsid w:val="00E7113A"/>
    <w:rsid w:val="00E711EA"/>
    <w:rsid w:val="00E71293"/>
    <w:rsid w:val="00E715D0"/>
    <w:rsid w:val="00E72270"/>
    <w:rsid w:val="00E7229E"/>
    <w:rsid w:val="00E72470"/>
    <w:rsid w:val="00E739FF"/>
    <w:rsid w:val="00E75BB9"/>
    <w:rsid w:val="00E7640D"/>
    <w:rsid w:val="00E765DA"/>
    <w:rsid w:val="00E77457"/>
    <w:rsid w:val="00E778E4"/>
    <w:rsid w:val="00E80E2C"/>
    <w:rsid w:val="00E80EA0"/>
    <w:rsid w:val="00E8106C"/>
    <w:rsid w:val="00E81624"/>
    <w:rsid w:val="00E81DDD"/>
    <w:rsid w:val="00E82A03"/>
    <w:rsid w:val="00E83BDD"/>
    <w:rsid w:val="00E8445C"/>
    <w:rsid w:val="00E84987"/>
    <w:rsid w:val="00E8509D"/>
    <w:rsid w:val="00E856E2"/>
    <w:rsid w:val="00E86E55"/>
    <w:rsid w:val="00E905CC"/>
    <w:rsid w:val="00E93BC9"/>
    <w:rsid w:val="00E94063"/>
    <w:rsid w:val="00E95637"/>
    <w:rsid w:val="00E9591D"/>
    <w:rsid w:val="00E95928"/>
    <w:rsid w:val="00EA1637"/>
    <w:rsid w:val="00EA21F0"/>
    <w:rsid w:val="00EA26C2"/>
    <w:rsid w:val="00EA3E6D"/>
    <w:rsid w:val="00EA5518"/>
    <w:rsid w:val="00EB0AD2"/>
    <w:rsid w:val="00EB0D3B"/>
    <w:rsid w:val="00EB0F95"/>
    <w:rsid w:val="00EB2087"/>
    <w:rsid w:val="00EB2CD6"/>
    <w:rsid w:val="00EB2F3B"/>
    <w:rsid w:val="00EB5AA5"/>
    <w:rsid w:val="00EB60FA"/>
    <w:rsid w:val="00EB7A92"/>
    <w:rsid w:val="00EC65D9"/>
    <w:rsid w:val="00EC7BE4"/>
    <w:rsid w:val="00ED0AA4"/>
    <w:rsid w:val="00ED0FDA"/>
    <w:rsid w:val="00ED3B1F"/>
    <w:rsid w:val="00ED4ADF"/>
    <w:rsid w:val="00ED63DD"/>
    <w:rsid w:val="00EE2F12"/>
    <w:rsid w:val="00EE3385"/>
    <w:rsid w:val="00EE4714"/>
    <w:rsid w:val="00EE50B9"/>
    <w:rsid w:val="00EE528F"/>
    <w:rsid w:val="00EE5D1A"/>
    <w:rsid w:val="00EE6582"/>
    <w:rsid w:val="00EE7453"/>
    <w:rsid w:val="00EE74BE"/>
    <w:rsid w:val="00EF1232"/>
    <w:rsid w:val="00EF269D"/>
    <w:rsid w:val="00EF2FA1"/>
    <w:rsid w:val="00EF3548"/>
    <w:rsid w:val="00EF365E"/>
    <w:rsid w:val="00EF3A56"/>
    <w:rsid w:val="00EF5DE9"/>
    <w:rsid w:val="00EF63C6"/>
    <w:rsid w:val="00EF6F7D"/>
    <w:rsid w:val="00EF7618"/>
    <w:rsid w:val="00F001B0"/>
    <w:rsid w:val="00F0126B"/>
    <w:rsid w:val="00F02607"/>
    <w:rsid w:val="00F02CCD"/>
    <w:rsid w:val="00F02FE1"/>
    <w:rsid w:val="00F035F5"/>
    <w:rsid w:val="00F03E1D"/>
    <w:rsid w:val="00F03E5B"/>
    <w:rsid w:val="00F04C09"/>
    <w:rsid w:val="00F04E26"/>
    <w:rsid w:val="00F05CF2"/>
    <w:rsid w:val="00F067A5"/>
    <w:rsid w:val="00F06CE2"/>
    <w:rsid w:val="00F10155"/>
    <w:rsid w:val="00F12217"/>
    <w:rsid w:val="00F15113"/>
    <w:rsid w:val="00F1705A"/>
    <w:rsid w:val="00F1763E"/>
    <w:rsid w:val="00F20196"/>
    <w:rsid w:val="00F21233"/>
    <w:rsid w:val="00F216A6"/>
    <w:rsid w:val="00F21935"/>
    <w:rsid w:val="00F21DAE"/>
    <w:rsid w:val="00F235AD"/>
    <w:rsid w:val="00F2393F"/>
    <w:rsid w:val="00F23C84"/>
    <w:rsid w:val="00F254DC"/>
    <w:rsid w:val="00F26100"/>
    <w:rsid w:val="00F26533"/>
    <w:rsid w:val="00F26FB5"/>
    <w:rsid w:val="00F312F7"/>
    <w:rsid w:val="00F32C74"/>
    <w:rsid w:val="00F34046"/>
    <w:rsid w:val="00F353EE"/>
    <w:rsid w:val="00F363C0"/>
    <w:rsid w:val="00F36C81"/>
    <w:rsid w:val="00F3733B"/>
    <w:rsid w:val="00F3745A"/>
    <w:rsid w:val="00F425AB"/>
    <w:rsid w:val="00F43587"/>
    <w:rsid w:val="00F44E3B"/>
    <w:rsid w:val="00F451F4"/>
    <w:rsid w:val="00F478CC"/>
    <w:rsid w:val="00F505EE"/>
    <w:rsid w:val="00F51525"/>
    <w:rsid w:val="00F529EA"/>
    <w:rsid w:val="00F52F60"/>
    <w:rsid w:val="00F54347"/>
    <w:rsid w:val="00F5469B"/>
    <w:rsid w:val="00F54AB7"/>
    <w:rsid w:val="00F54EA9"/>
    <w:rsid w:val="00F5611A"/>
    <w:rsid w:val="00F567CB"/>
    <w:rsid w:val="00F56897"/>
    <w:rsid w:val="00F568F8"/>
    <w:rsid w:val="00F5777D"/>
    <w:rsid w:val="00F614F7"/>
    <w:rsid w:val="00F61AF5"/>
    <w:rsid w:val="00F647DF"/>
    <w:rsid w:val="00F6592B"/>
    <w:rsid w:val="00F6697D"/>
    <w:rsid w:val="00F67AA1"/>
    <w:rsid w:val="00F70461"/>
    <w:rsid w:val="00F717C3"/>
    <w:rsid w:val="00F71D56"/>
    <w:rsid w:val="00F72561"/>
    <w:rsid w:val="00F74A69"/>
    <w:rsid w:val="00F758C5"/>
    <w:rsid w:val="00F762D3"/>
    <w:rsid w:val="00F76A78"/>
    <w:rsid w:val="00F778D1"/>
    <w:rsid w:val="00F77E64"/>
    <w:rsid w:val="00F8009F"/>
    <w:rsid w:val="00F801C1"/>
    <w:rsid w:val="00F80465"/>
    <w:rsid w:val="00F806FA"/>
    <w:rsid w:val="00F81EBE"/>
    <w:rsid w:val="00F8391A"/>
    <w:rsid w:val="00F8457B"/>
    <w:rsid w:val="00F8528C"/>
    <w:rsid w:val="00F863C4"/>
    <w:rsid w:val="00F869E5"/>
    <w:rsid w:val="00F910F2"/>
    <w:rsid w:val="00F915F5"/>
    <w:rsid w:val="00F93AF9"/>
    <w:rsid w:val="00F9575B"/>
    <w:rsid w:val="00F95E6D"/>
    <w:rsid w:val="00F9727D"/>
    <w:rsid w:val="00F97581"/>
    <w:rsid w:val="00FA05EA"/>
    <w:rsid w:val="00FA05FB"/>
    <w:rsid w:val="00FA4AC5"/>
    <w:rsid w:val="00FB103F"/>
    <w:rsid w:val="00FB17F6"/>
    <w:rsid w:val="00FB1ACD"/>
    <w:rsid w:val="00FB2238"/>
    <w:rsid w:val="00FB32A6"/>
    <w:rsid w:val="00FB340A"/>
    <w:rsid w:val="00FB5225"/>
    <w:rsid w:val="00FB6193"/>
    <w:rsid w:val="00FB7A3E"/>
    <w:rsid w:val="00FC1143"/>
    <w:rsid w:val="00FC1C37"/>
    <w:rsid w:val="00FC2923"/>
    <w:rsid w:val="00FC39A5"/>
    <w:rsid w:val="00FC5476"/>
    <w:rsid w:val="00FC5AF2"/>
    <w:rsid w:val="00FC5D5C"/>
    <w:rsid w:val="00FC6F8F"/>
    <w:rsid w:val="00FC74EE"/>
    <w:rsid w:val="00FD1849"/>
    <w:rsid w:val="00FD1B52"/>
    <w:rsid w:val="00FD21C0"/>
    <w:rsid w:val="00FD3A9E"/>
    <w:rsid w:val="00FD4E08"/>
    <w:rsid w:val="00FD77C7"/>
    <w:rsid w:val="00FD7DE8"/>
    <w:rsid w:val="00FD7E65"/>
    <w:rsid w:val="00FE2139"/>
    <w:rsid w:val="00FE2410"/>
    <w:rsid w:val="00FE25B3"/>
    <w:rsid w:val="00FE2C55"/>
    <w:rsid w:val="00FE33B5"/>
    <w:rsid w:val="00FE360C"/>
    <w:rsid w:val="00FE3B3E"/>
    <w:rsid w:val="00FE7A12"/>
    <w:rsid w:val="00FE7A76"/>
    <w:rsid w:val="00FF0E39"/>
    <w:rsid w:val="00FF0E7D"/>
    <w:rsid w:val="00FF2BCE"/>
    <w:rsid w:val="00FF317B"/>
    <w:rsid w:val="00FF3A6C"/>
    <w:rsid w:val="00FF46F7"/>
    <w:rsid w:val="00FF49A1"/>
    <w:rsid w:val="00FF5313"/>
    <w:rsid w:val="00FF5F32"/>
    <w:rsid w:val="00FF73AA"/>
    <w:rsid w:val="00FF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F1C0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344"/>
  </w:style>
  <w:style w:type="paragraph" w:styleId="Heading1">
    <w:name w:val="heading 1"/>
    <w:basedOn w:val="Normal"/>
    <w:next w:val="Normal"/>
    <w:link w:val="Heading1Char"/>
    <w:uiPriority w:val="99"/>
    <w:qFormat/>
    <w:rsid w:val="0022258C"/>
    <w:pPr>
      <w:keepNext/>
      <w:spacing w:after="0" w:line="360" w:lineRule="auto"/>
      <w:jc w:val="both"/>
      <w:outlineLvl w:val="0"/>
    </w:pPr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258C"/>
    <w:pPr>
      <w:keepNext/>
      <w:spacing w:after="0" w:line="360" w:lineRule="auto"/>
      <w:jc w:val="both"/>
      <w:outlineLvl w:val="1"/>
    </w:pPr>
    <w:rPr>
      <w:rFonts w:ascii="Arial" w:eastAsia="Times New Roman" w:hAnsi="Arial" w:cs="Times New Roman"/>
      <w:sz w:val="20"/>
      <w:szCs w:val="20"/>
      <w:u w:val="single"/>
      <w:lang w:val="en-GB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3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51296"/>
    <w:rPr>
      <w:rFonts w:cs="Times New Roman"/>
      <w:color w:val="0000FF"/>
      <w:u w:val="single"/>
    </w:rPr>
  </w:style>
  <w:style w:type="paragraph" w:customStyle="1" w:styleId="C-Bullet">
    <w:name w:val="C-Bullet"/>
    <w:rsid w:val="00E51296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E51296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NumberedList">
    <w:name w:val="C-Numbered List"/>
    <w:rsid w:val="00E51296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AlphabeticList">
    <w:name w:val="C-Alphabetic List"/>
    <w:rsid w:val="00E51296"/>
    <w:pPr>
      <w:numPr>
        <w:ilvl w:val="1"/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22258C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22258C"/>
    <w:rPr>
      <w:rFonts w:ascii="Arial" w:eastAsia="Times New Roman" w:hAnsi="Arial" w:cs="Times New Roman"/>
      <w:sz w:val="20"/>
      <w:szCs w:val="20"/>
      <w:u w:val="single"/>
      <w:lang w:val="en-GB" w:eastAsia="ja-JP"/>
    </w:rPr>
  </w:style>
  <w:style w:type="paragraph" w:styleId="BodyText">
    <w:name w:val="Body Text"/>
    <w:basedOn w:val="Normal"/>
    <w:link w:val="BodyTextChar"/>
    <w:uiPriority w:val="99"/>
    <w:rsid w:val="0022258C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22258C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CommentReference">
    <w:name w:val="annotation reference"/>
    <w:basedOn w:val="DefaultParagraphFont"/>
    <w:rsid w:val="0022258C"/>
    <w:rPr>
      <w:rFonts w:cs="Times New Roman"/>
      <w:sz w:val="16"/>
    </w:rPr>
  </w:style>
  <w:style w:type="paragraph" w:styleId="CommentText">
    <w:name w:val="annotation text"/>
    <w:aliases w:val="Comment Text Char Char,Comment Text Char1 Char Char,Comment Text Char Char Char Char,Comment Text Char Char1"/>
    <w:basedOn w:val="Normal"/>
    <w:link w:val="CommentTextChar"/>
    <w:rsid w:val="002225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CommentTextChar">
    <w:name w:val="Comment Text Char"/>
    <w:aliases w:val="Comment Text Char Char Char,Comment Text Char1 Char Char Char,Comment Text Char Char Char Char Char,Comment Text Char Char1 Char"/>
    <w:basedOn w:val="DefaultParagraphFont"/>
    <w:link w:val="CommentText"/>
    <w:rsid w:val="0022258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22258C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de-DE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258C"/>
    <w:rPr>
      <w:rFonts w:ascii="Tahoma" w:eastAsia="Times New Roman" w:hAnsi="Tahoma" w:cs="Times New Roman"/>
      <w:sz w:val="16"/>
      <w:szCs w:val="16"/>
      <w:lang w:val="de-DE" w:eastAsia="ja-JP"/>
    </w:rPr>
  </w:style>
  <w:style w:type="paragraph" w:customStyle="1" w:styleId="Synopsis">
    <w:name w:val="Synopsis"/>
    <w:basedOn w:val="Normal"/>
    <w:next w:val="Normal"/>
    <w:uiPriority w:val="99"/>
    <w:rsid w:val="0022258C"/>
    <w:pPr>
      <w:tabs>
        <w:tab w:val="left" w:pos="720"/>
      </w:tabs>
      <w:spacing w:before="120" w:after="0" w:line="240" w:lineRule="auto"/>
    </w:pPr>
    <w:rPr>
      <w:rFonts w:ascii="Arial" w:eastAsia="Times New Roman" w:hAnsi="Arial" w:cs="Times New Roman"/>
      <w:sz w:val="18"/>
      <w:szCs w:val="20"/>
      <w:lang w:eastAsia="de-DE"/>
    </w:rPr>
  </w:style>
  <w:style w:type="paragraph" w:styleId="BodyText2">
    <w:name w:val="Body Text 2"/>
    <w:basedOn w:val="Normal"/>
    <w:link w:val="BodyText2Char"/>
    <w:uiPriority w:val="99"/>
    <w:rsid w:val="0022258C"/>
    <w:pPr>
      <w:spacing w:after="0" w:line="360" w:lineRule="auto"/>
      <w:jc w:val="both"/>
    </w:pPr>
    <w:rPr>
      <w:rFonts w:ascii="Arial" w:eastAsia="Times New Roman" w:hAnsi="Arial" w:cs="Times New Roman"/>
      <w:sz w:val="20"/>
      <w:szCs w:val="20"/>
      <w:u w:val="single"/>
      <w:lang w:val="en-GB"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22258C"/>
    <w:rPr>
      <w:rFonts w:ascii="Arial" w:eastAsia="Times New Roman" w:hAnsi="Arial" w:cs="Times New Roman"/>
      <w:sz w:val="20"/>
      <w:szCs w:val="20"/>
      <w:u w:val="single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1"/>
    <w:rsid w:val="0022258C"/>
    <w:rPr>
      <w:rFonts w:eastAsia="Cambria"/>
      <w:b/>
      <w:lang w:val="de-DE"/>
    </w:rPr>
  </w:style>
  <w:style w:type="character" w:customStyle="1" w:styleId="CommentSubjectChar">
    <w:name w:val="Comment Subject Char"/>
    <w:basedOn w:val="CommentTextChar"/>
    <w:rsid w:val="0022258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CommentSubjectChar1">
    <w:name w:val="Comment Subject Char1"/>
    <w:link w:val="CommentSubject"/>
    <w:uiPriority w:val="99"/>
    <w:locked/>
    <w:rsid w:val="0022258C"/>
    <w:rPr>
      <w:rFonts w:ascii="Times New Roman" w:eastAsia="Cambria" w:hAnsi="Times New Roman" w:cs="Times New Roman"/>
      <w:b/>
      <w:sz w:val="20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rsid w:val="0022258C"/>
    <w:pPr>
      <w:tabs>
        <w:tab w:val="center" w:pos="4680"/>
        <w:tab w:val="right" w:pos="9360"/>
      </w:tabs>
      <w:spacing w:after="0" w:line="240" w:lineRule="auto"/>
    </w:pPr>
    <w:rPr>
      <w:rFonts w:ascii="Calibri" w:eastAsia="Cambria" w:hAnsi="Calibri" w:cs="Times New Roman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2258C"/>
    <w:rPr>
      <w:rFonts w:ascii="Calibri" w:eastAsia="Cambria" w:hAnsi="Calibri" w:cs="Times New Roman"/>
      <w:sz w:val="21"/>
      <w:lang w:eastAsia="ja-JP"/>
    </w:rPr>
  </w:style>
  <w:style w:type="paragraph" w:customStyle="1" w:styleId="Sprechblasentext1">
    <w:name w:val="Sprechblasentext1"/>
    <w:basedOn w:val="Normal"/>
    <w:uiPriority w:val="99"/>
    <w:semiHidden/>
    <w:rsid w:val="0022258C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uiPriority w:val="39"/>
    <w:rsid w:val="002225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uiPriority w:val="99"/>
    <w:rsid w:val="0022258C"/>
  </w:style>
  <w:style w:type="character" w:customStyle="1" w:styleId="highlight">
    <w:name w:val="highlight"/>
    <w:uiPriority w:val="99"/>
    <w:rsid w:val="0022258C"/>
  </w:style>
  <w:style w:type="paragraph" w:customStyle="1" w:styleId="details">
    <w:name w:val="details"/>
    <w:basedOn w:val="Normal"/>
    <w:uiPriority w:val="99"/>
    <w:rsid w:val="002225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it-authcit-auth-type-author">
    <w:name w:val="cit-auth cit-auth-type-author"/>
    <w:uiPriority w:val="99"/>
    <w:rsid w:val="0022258C"/>
  </w:style>
  <w:style w:type="character" w:customStyle="1" w:styleId="cit-series-title">
    <w:name w:val="cit-series-title"/>
    <w:uiPriority w:val="99"/>
    <w:rsid w:val="0022258C"/>
  </w:style>
  <w:style w:type="character" w:customStyle="1" w:styleId="cit-sepcit-sep-after-article-series-title">
    <w:name w:val="cit-sep cit-sep-after-article-series-title"/>
    <w:uiPriority w:val="99"/>
    <w:rsid w:val="0022258C"/>
  </w:style>
  <w:style w:type="character" w:styleId="HTMLCite">
    <w:name w:val="HTML Cite"/>
    <w:basedOn w:val="DefaultParagraphFont"/>
    <w:uiPriority w:val="99"/>
    <w:rsid w:val="0022258C"/>
    <w:rPr>
      <w:rFonts w:cs="Times New Roman"/>
      <w:i/>
    </w:rPr>
  </w:style>
  <w:style w:type="character" w:customStyle="1" w:styleId="cit-print-date">
    <w:name w:val="cit-print-date"/>
    <w:uiPriority w:val="99"/>
    <w:rsid w:val="0022258C"/>
  </w:style>
  <w:style w:type="character" w:customStyle="1" w:styleId="cit-vol">
    <w:name w:val="cit-vol"/>
    <w:uiPriority w:val="99"/>
    <w:rsid w:val="0022258C"/>
  </w:style>
  <w:style w:type="character" w:customStyle="1" w:styleId="cit-sepcit-sep-after-article-vol">
    <w:name w:val="cit-sep cit-sep-after-article-vol"/>
    <w:uiPriority w:val="99"/>
    <w:rsid w:val="0022258C"/>
  </w:style>
  <w:style w:type="character" w:customStyle="1" w:styleId="cit-first-page">
    <w:name w:val="cit-first-page"/>
    <w:uiPriority w:val="99"/>
    <w:rsid w:val="0022258C"/>
  </w:style>
  <w:style w:type="character" w:customStyle="1" w:styleId="cit-sep">
    <w:name w:val="cit-sep"/>
    <w:uiPriority w:val="99"/>
    <w:rsid w:val="0022258C"/>
  </w:style>
  <w:style w:type="character" w:customStyle="1" w:styleId="cit-last-page">
    <w:name w:val="cit-last-page"/>
    <w:uiPriority w:val="99"/>
    <w:rsid w:val="0022258C"/>
  </w:style>
  <w:style w:type="paragraph" w:styleId="Header">
    <w:name w:val="header"/>
    <w:basedOn w:val="Normal"/>
    <w:link w:val="HeaderChar"/>
    <w:uiPriority w:val="99"/>
    <w:rsid w:val="0022258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2258C"/>
    <w:rPr>
      <w:rFonts w:ascii="Times New Roman" w:eastAsia="Times New Roman" w:hAnsi="Times New Roman" w:cs="Times New Roman"/>
      <w:sz w:val="24"/>
      <w:szCs w:val="24"/>
      <w:lang w:val="de-DE" w:eastAsia="ja-JP"/>
    </w:rPr>
  </w:style>
  <w:style w:type="paragraph" w:styleId="PlainText">
    <w:name w:val="Plain Text"/>
    <w:basedOn w:val="Normal"/>
    <w:link w:val="PlainTextChar"/>
    <w:uiPriority w:val="99"/>
    <w:rsid w:val="0022258C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de-DE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2258C"/>
    <w:rPr>
      <w:rFonts w:ascii="Courier New" w:eastAsia="Times New Roman" w:hAnsi="Courier New" w:cs="Times New Roman"/>
      <w:sz w:val="20"/>
      <w:szCs w:val="20"/>
      <w:lang w:val="de-DE" w:eastAsia="ja-JP"/>
    </w:rPr>
  </w:style>
  <w:style w:type="paragraph" w:styleId="Revision">
    <w:name w:val="Revision"/>
    <w:hidden/>
    <w:uiPriority w:val="99"/>
    <w:semiHidden/>
    <w:rsid w:val="002225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22258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MArticleTitle">
    <w:name w:val="FM: Article Title"/>
    <w:basedOn w:val="Normal"/>
    <w:uiPriority w:val="99"/>
    <w:rsid w:val="0022258C"/>
    <w:pPr>
      <w:spacing w:before="1440" w:after="600" w:line="480" w:lineRule="auto"/>
      <w:jc w:val="center"/>
      <w:outlineLvl w:val="0"/>
    </w:pPr>
    <w:rPr>
      <w:rFonts w:ascii="Arial" w:eastAsia="Arial Unicode MS" w:hAnsi="Arial" w:cs="Times New Roman"/>
      <w:b/>
      <w:sz w:val="32"/>
      <w:szCs w:val="24"/>
      <w:lang w:eastAsia="ja-JP"/>
    </w:rPr>
  </w:style>
  <w:style w:type="paragraph" w:customStyle="1" w:styleId="FMAuthors">
    <w:name w:val="FM: Authors"/>
    <w:basedOn w:val="Normal"/>
    <w:uiPriority w:val="99"/>
    <w:rsid w:val="0022258C"/>
    <w:pPr>
      <w:tabs>
        <w:tab w:val="left" w:pos="2160"/>
      </w:tabs>
      <w:spacing w:after="360" w:line="240" w:lineRule="auto"/>
      <w:ind w:left="2160" w:hanging="2160"/>
    </w:pPr>
    <w:rPr>
      <w:rFonts w:ascii="Arial" w:eastAsia="Arial Unicode MS" w:hAnsi="Arial" w:cs="Times New Roman"/>
      <w:szCs w:val="24"/>
      <w:lang w:eastAsia="ja-JP"/>
    </w:rPr>
  </w:style>
  <w:style w:type="character" w:customStyle="1" w:styleId="ref-label">
    <w:name w:val="ref-label"/>
    <w:basedOn w:val="DefaultParagraphFont"/>
    <w:uiPriority w:val="99"/>
    <w:rsid w:val="0022258C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22258C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22258C"/>
    <w:rPr>
      <w:rFonts w:cs="Times New Roman"/>
      <w:color w:val="800080"/>
      <w:u w:val="single"/>
    </w:rPr>
  </w:style>
  <w:style w:type="paragraph" w:customStyle="1" w:styleId="Text">
    <w:name w:val="Text"/>
    <w:basedOn w:val="Normal"/>
    <w:link w:val="TextChar"/>
    <w:uiPriority w:val="99"/>
    <w:rsid w:val="0022258C"/>
    <w:pPr>
      <w:suppressAutoHyphens/>
      <w:spacing w:before="120" w:after="120" w:line="360" w:lineRule="auto"/>
    </w:pPr>
    <w:rPr>
      <w:rFonts w:ascii="Arial" w:eastAsia="Times New Roman" w:hAnsi="Arial" w:cs="Times New Roman"/>
      <w:szCs w:val="20"/>
    </w:rPr>
  </w:style>
  <w:style w:type="character" w:customStyle="1" w:styleId="TextChar">
    <w:name w:val="Text Char"/>
    <w:basedOn w:val="DefaultParagraphFont"/>
    <w:link w:val="Text"/>
    <w:uiPriority w:val="99"/>
    <w:locked/>
    <w:rsid w:val="0022258C"/>
    <w:rPr>
      <w:rFonts w:ascii="Arial" w:eastAsia="Times New Roman" w:hAnsi="Arial" w:cs="Times New Roman"/>
      <w:szCs w:val="20"/>
    </w:rPr>
  </w:style>
  <w:style w:type="character" w:customStyle="1" w:styleId="cit-auth">
    <w:name w:val="cit-auth"/>
    <w:basedOn w:val="DefaultParagraphFont"/>
    <w:uiPriority w:val="99"/>
    <w:rsid w:val="0022258C"/>
    <w:rPr>
      <w:rFonts w:cs="Times New Roman"/>
    </w:rPr>
  </w:style>
  <w:style w:type="character" w:customStyle="1" w:styleId="cit-name-surname">
    <w:name w:val="cit-name-surname"/>
    <w:basedOn w:val="DefaultParagraphFont"/>
    <w:uiPriority w:val="99"/>
    <w:rsid w:val="0022258C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22258C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22258C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22258C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22258C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22258C"/>
    <w:rPr>
      <w:rFonts w:cs="Times New Roman"/>
    </w:rPr>
  </w:style>
  <w:style w:type="character" w:customStyle="1" w:styleId="citation-abbreviation">
    <w:name w:val="citation-abbreviation"/>
    <w:basedOn w:val="DefaultParagraphFont"/>
    <w:uiPriority w:val="99"/>
    <w:rsid w:val="0022258C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22258C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22258C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22258C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22258C"/>
    <w:rPr>
      <w:rFonts w:cs="Times New Roman"/>
    </w:rPr>
  </w:style>
  <w:style w:type="paragraph" w:customStyle="1" w:styleId="C-Footnote">
    <w:name w:val="C-Footnote"/>
    <w:basedOn w:val="Normal"/>
    <w:qFormat/>
    <w:rsid w:val="0022258C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ableFootnote">
    <w:name w:val="C-Table Footnote"/>
    <w:next w:val="Normal"/>
    <w:link w:val="C-TableFootnoteChar"/>
    <w:rsid w:val="0022258C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FootnoteChar">
    <w:name w:val="C-Table Footnote Char"/>
    <w:basedOn w:val="DefaultParagraphFont"/>
    <w:link w:val="C-TableFootnote"/>
    <w:rsid w:val="0022258C"/>
    <w:rPr>
      <w:rFonts w:ascii="Times New Roman" w:eastAsia="Times New Roman" w:hAnsi="Times New Roman" w:cs="Arial"/>
      <w:sz w:val="20"/>
      <w:szCs w:val="20"/>
    </w:rPr>
  </w:style>
  <w:style w:type="paragraph" w:customStyle="1" w:styleId="C-TableHeader">
    <w:name w:val="C-Table Header"/>
    <w:next w:val="C-TableText"/>
    <w:link w:val="C-TableHeaderChar"/>
    <w:uiPriority w:val="99"/>
    <w:rsid w:val="0022258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22258C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2225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TextChar">
    <w:name w:val="C-Table Text Char"/>
    <w:basedOn w:val="DefaultParagraphFont"/>
    <w:link w:val="C-TableText"/>
    <w:rsid w:val="0022258C"/>
    <w:rPr>
      <w:rFonts w:ascii="Times New Roman" w:eastAsia="Times New Roman" w:hAnsi="Times New Roman" w:cs="Times New Roman"/>
      <w:szCs w:val="20"/>
    </w:rPr>
  </w:style>
  <w:style w:type="character" w:customStyle="1" w:styleId="C-TableHeaderChar">
    <w:name w:val="C-Table Header Char"/>
    <w:basedOn w:val="DefaultParagraphFont"/>
    <w:link w:val="C-TableHeader"/>
    <w:rsid w:val="0022258C"/>
    <w:rPr>
      <w:rFonts w:ascii="Times New Roman" w:eastAsia="Times New Roman" w:hAnsi="Times New Roman" w:cs="Times New Roman"/>
      <w:b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2258C"/>
  </w:style>
  <w:style w:type="character" w:customStyle="1" w:styleId="C-Hyperlink">
    <w:name w:val="C-Hyperlink"/>
    <w:rsid w:val="0022258C"/>
    <w:rPr>
      <w:color w:val="0000FF"/>
    </w:rPr>
  </w:style>
  <w:style w:type="paragraph" w:styleId="Caption">
    <w:name w:val="caption"/>
    <w:aliases w:val="Caption Char Char Char,Caption Char Char,Char1, Char1,Caption 3,TableCaption,Caption-FUSA,]•/,c,Caption Char1,Caption Char1 Char Char,Char Char Char Char Char,Caption Char Char1,Table Caption,Caption Char1 Char Char Char Char,- H17,Not B...."/>
    <w:next w:val="Normal"/>
    <w:link w:val="CaptionChar"/>
    <w:qFormat/>
    <w:rsid w:val="00EE2F12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aptionChar">
    <w:name w:val="Caption Char"/>
    <w:aliases w:val="Caption Char Char Char Char,Caption Char Char Char1,Char1 Char, Char1 Char,Caption 3 Char,TableCaption Char,Caption-FUSA Char,]•/ Char,c Char,Caption Char1 Char,Caption Char1 Char Char Char,Char Char Char Char Char Char,Table Caption Char"/>
    <w:basedOn w:val="DefaultParagraphFont"/>
    <w:link w:val="Caption"/>
    <w:rsid w:val="00EE2F12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-BodyText">
    <w:name w:val="C-Body Text"/>
    <w:link w:val="C-BodyTextChar"/>
    <w:rsid w:val="00D50272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D50272"/>
    <w:rPr>
      <w:rFonts w:ascii="Times New Roman" w:eastAsia="Times New Roman" w:hAnsi="Times New Roman" w:cs="Times New Roman"/>
      <w:sz w:val="24"/>
      <w:szCs w:val="20"/>
    </w:rPr>
  </w:style>
  <w:style w:type="paragraph" w:customStyle="1" w:styleId="C-Heading1">
    <w:name w:val="C-Heading 1"/>
    <w:next w:val="C-BodyText"/>
    <w:rsid w:val="00745B26"/>
    <w:pPr>
      <w:keepNext/>
      <w:pageBreakBefore/>
      <w:numPr>
        <w:numId w:val="3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Heading2">
    <w:name w:val="C-Heading 2"/>
    <w:next w:val="C-BodyText"/>
    <w:rsid w:val="00745B26"/>
    <w:pPr>
      <w:keepNext/>
      <w:numPr>
        <w:ilvl w:val="1"/>
        <w:numId w:val="3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C-Heading3">
    <w:name w:val="C-Heading 3"/>
    <w:next w:val="C-BodyText"/>
    <w:rsid w:val="00745B26"/>
    <w:pPr>
      <w:keepNext/>
      <w:numPr>
        <w:ilvl w:val="2"/>
        <w:numId w:val="3"/>
      </w:numPr>
      <w:tabs>
        <w:tab w:val="clear" w:pos="2340"/>
        <w:tab w:val="num" w:pos="1080"/>
      </w:tabs>
      <w:spacing w:before="240" w:after="0" w:line="240" w:lineRule="auto"/>
      <w:ind w:left="108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rsid w:val="00745B26"/>
    <w:pPr>
      <w:keepNext/>
      <w:numPr>
        <w:ilvl w:val="3"/>
        <w:numId w:val="3"/>
      </w:numPr>
      <w:tabs>
        <w:tab w:val="clear" w:pos="3600"/>
        <w:tab w:val="num" w:pos="1080"/>
      </w:tabs>
      <w:spacing w:before="240" w:after="0" w:line="240" w:lineRule="auto"/>
      <w:ind w:left="1080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rsid w:val="00745B26"/>
    <w:pPr>
      <w:keepNext/>
      <w:numPr>
        <w:ilvl w:val="4"/>
        <w:numId w:val="3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rsid w:val="00745B26"/>
    <w:pPr>
      <w:keepNext/>
      <w:numPr>
        <w:ilvl w:val="5"/>
        <w:numId w:val="3"/>
      </w:numPr>
      <w:tabs>
        <w:tab w:val="clear" w:pos="1080"/>
        <w:tab w:val="num" w:pos="1224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E36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36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360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360C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116C0D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116C0D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5614A2"/>
    <w:pPr>
      <w:tabs>
        <w:tab w:val="right" w:leader="dot" w:pos="9350"/>
      </w:tabs>
      <w:spacing w:after="100"/>
      <w:ind w:left="180"/>
    </w:pPr>
  </w:style>
  <w:style w:type="paragraph" w:styleId="TOC2">
    <w:name w:val="toc 2"/>
    <w:basedOn w:val="Normal"/>
    <w:next w:val="Normal"/>
    <w:autoRedefine/>
    <w:uiPriority w:val="39"/>
    <w:unhideWhenUsed/>
    <w:rsid w:val="004148F3"/>
    <w:pPr>
      <w:tabs>
        <w:tab w:val="right" w:leader="dot" w:pos="9350"/>
      </w:tabs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A1234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15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Heading2"/>
    <w:link w:val="Style1Char"/>
    <w:qFormat/>
    <w:rsid w:val="006E4864"/>
    <w:rPr>
      <w:b/>
      <w:i/>
      <w:u w:val="none"/>
      <w:lang w:val="en-US"/>
    </w:rPr>
  </w:style>
  <w:style w:type="paragraph" w:customStyle="1" w:styleId="Style2">
    <w:name w:val="Style2"/>
    <w:basedOn w:val="Normal"/>
    <w:link w:val="Style2Char"/>
    <w:qFormat/>
    <w:rsid w:val="006E4864"/>
    <w:rPr>
      <w:rFonts w:ascii="Arial" w:hAnsi="Arial" w:cs="Arial"/>
      <w:i/>
      <w:sz w:val="20"/>
    </w:rPr>
  </w:style>
  <w:style w:type="character" w:customStyle="1" w:styleId="Style1Char">
    <w:name w:val="Style1 Char"/>
    <w:basedOn w:val="Heading2Char"/>
    <w:link w:val="Style1"/>
    <w:rsid w:val="006E4864"/>
    <w:rPr>
      <w:rFonts w:ascii="Arial" w:eastAsia="Times New Roman" w:hAnsi="Arial" w:cs="Times New Roman"/>
      <w:b/>
      <w:i/>
      <w:sz w:val="20"/>
      <w:szCs w:val="20"/>
      <w:u w:val="single"/>
      <w:lang w:val="en-GB" w:eastAsia="ja-JP"/>
    </w:rPr>
  </w:style>
  <w:style w:type="character" w:styleId="SubtleEmphasis">
    <w:name w:val="Subtle Emphasis"/>
    <w:basedOn w:val="DefaultParagraphFont"/>
    <w:uiPriority w:val="19"/>
    <w:qFormat/>
    <w:rsid w:val="001E7A08"/>
    <w:rPr>
      <w:i/>
      <w:iCs/>
      <w:color w:val="404040" w:themeColor="text1" w:themeTint="BF"/>
    </w:rPr>
  </w:style>
  <w:style w:type="character" w:customStyle="1" w:styleId="Style2Char">
    <w:name w:val="Style2 Char"/>
    <w:basedOn w:val="DefaultParagraphFont"/>
    <w:link w:val="Style2"/>
    <w:rsid w:val="006E4864"/>
    <w:rPr>
      <w:rFonts w:ascii="Arial" w:hAnsi="Arial" w:cs="Arial"/>
      <w:i/>
      <w:sz w:val="20"/>
    </w:rPr>
  </w:style>
  <w:style w:type="paragraph" w:customStyle="1" w:styleId="Style3">
    <w:name w:val="Style3"/>
    <w:basedOn w:val="Style2"/>
    <w:link w:val="Style3Char"/>
    <w:qFormat/>
    <w:rsid w:val="001E7A08"/>
  </w:style>
  <w:style w:type="paragraph" w:customStyle="1" w:styleId="Style4">
    <w:name w:val="Style4"/>
    <w:basedOn w:val="Heading1"/>
    <w:link w:val="Style4Char"/>
    <w:qFormat/>
    <w:rsid w:val="00BA210F"/>
    <w:rPr>
      <w:rFonts w:cs="Arial"/>
      <w:lang w:val="en-US"/>
    </w:rPr>
  </w:style>
  <w:style w:type="character" w:customStyle="1" w:styleId="Style3Char">
    <w:name w:val="Style3 Char"/>
    <w:basedOn w:val="Style2Char"/>
    <w:link w:val="Style3"/>
    <w:rsid w:val="001E7A08"/>
    <w:rPr>
      <w:rFonts w:ascii="Arial" w:hAnsi="Arial" w:cs="Arial"/>
      <w:i/>
      <w:sz w:val="20"/>
    </w:rPr>
  </w:style>
  <w:style w:type="paragraph" w:customStyle="1" w:styleId="Style5">
    <w:name w:val="Style5"/>
    <w:basedOn w:val="Style1"/>
    <w:link w:val="Style5Char"/>
    <w:qFormat/>
    <w:rsid w:val="00BA210F"/>
    <w:rPr>
      <w:i w:val="0"/>
      <w:iCs/>
    </w:rPr>
  </w:style>
  <w:style w:type="character" w:customStyle="1" w:styleId="Style4Char">
    <w:name w:val="Style4 Char"/>
    <w:basedOn w:val="Heading1Char"/>
    <w:link w:val="Style4"/>
    <w:rsid w:val="00BA210F"/>
    <w:rPr>
      <w:rFonts w:ascii="Arial" w:eastAsia="Times New Roman" w:hAnsi="Arial" w:cs="Arial"/>
      <w:b/>
      <w:bCs/>
      <w:sz w:val="20"/>
      <w:szCs w:val="20"/>
      <w:lang w:val="en-GB" w:eastAsia="ja-JP"/>
    </w:rPr>
  </w:style>
  <w:style w:type="character" w:customStyle="1" w:styleId="Style5Char">
    <w:name w:val="Style5 Char"/>
    <w:basedOn w:val="Style1Char"/>
    <w:link w:val="Style5"/>
    <w:rsid w:val="00BA210F"/>
    <w:rPr>
      <w:rFonts w:ascii="Arial" w:eastAsia="Times New Roman" w:hAnsi="Arial" w:cs="Times New Roman"/>
      <w:b/>
      <w:i w:val="0"/>
      <w:iCs/>
      <w:sz w:val="20"/>
      <w:szCs w:val="20"/>
      <w:u w:val="single"/>
      <w:lang w:val="en-GB" w:eastAsia="ja-JP"/>
    </w:rPr>
  </w:style>
  <w:style w:type="character" w:styleId="PlaceholderText">
    <w:name w:val="Placeholder Text"/>
    <w:basedOn w:val="DefaultParagraphFont"/>
    <w:uiPriority w:val="99"/>
    <w:semiHidden/>
    <w:rsid w:val="00524772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06C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79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3DEF8-A33C-425B-A26D-A4209E8A2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4</Words>
  <Characters>12452</Characters>
  <Application>Microsoft Office Word</Application>
  <DocSecurity>0</DocSecurity>
  <Lines>103</Lines>
  <Paragraphs>29</Paragraphs>
  <ScaleCrop>false</ScaleCrop>
  <Company/>
  <LinksUpToDate>false</LinksUpToDate>
  <CharactersWithSpaces>14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31T18:23:00Z</dcterms:created>
  <dcterms:modified xsi:type="dcterms:W3CDTF">2022-02-26T03:51:00Z</dcterms:modified>
</cp:coreProperties>
</file>